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1B80F" w14:textId="77777777" w:rsidR="00D15D43" w:rsidRDefault="00D15D43" w:rsidP="00D317D1">
      <w:pPr>
        <w:pStyle w:val="Title"/>
      </w:pPr>
      <w:r w:rsidRPr="00EC09D3">
        <w:t>Appendi</w:t>
      </w:r>
      <w:r>
        <w:t>x</w:t>
      </w:r>
      <w:r w:rsidRPr="5228BBD4">
        <w:t>:</w:t>
      </w:r>
    </w:p>
    <w:p w14:paraId="0A46C712" w14:textId="77777777" w:rsidR="00D317D1" w:rsidRPr="00D317D1" w:rsidRDefault="00D317D1" w:rsidP="00D317D1"/>
    <w:p w14:paraId="1C0EE9F3" w14:textId="23401359" w:rsidR="00D15D43" w:rsidRDefault="00D15D43" w:rsidP="00D317D1">
      <w:pPr>
        <w:pStyle w:val="Heading2"/>
        <w:rPr>
          <w:rFonts w:eastAsia="Times New Roman"/>
        </w:rPr>
      </w:pPr>
      <w:r>
        <w:rPr>
          <w:rFonts w:eastAsia="Times New Roman"/>
        </w:rPr>
        <w:t>Natural Product Name Variations Identified in FAERS Reports</w:t>
      </w:r>
      <w:r w:rsidR="00C6198A">
        <w:rPr>
          <w:rFonts w:eastAsia="Times New Roman"/>
        </w:rPr>
        <w:t xml:space="preserve"> by Siamese Model</w:t>
      </w:r>
      <w:r>
        <w:rPr>
          <w:rFonts w:eastAsia="Times New Roman"/>
        </w:rPr>
        <w:t>:</w:t>
      </w:r>
    </w:p>
    <w:tbl>
      <w:tblPr>
        <w:tblStyle w:val="ListTable7Colorful-Accent1"/>
        <w:tblW w:w="10890" w:type="dxa"/>
        <w:tblLook w:val="04A0" w:firstRow="1" w:lastRow="0" w:firstColumn="1" w:lastColumn="0" w:noHBand="0" w:noVBand="1"/>
      </w:tblPr>
      <w:tblGrid>
        <w:gridCol w:w="5850"/>
        <w:gridCol w:w="5040"/>
      </w:tblGrid>
      <w:tr w:rsidR="00C6198A" w:rsidRPr="00D15D43" w14:paraId="6434D5B2" w14:textId="77777777" w:rsidTr="00084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50" w:type="dxa"/>
          </w:tcPr>
          <w:p w14:paraId="59F6BAC8" w14:textId="77777777" w:rsidR="00C6198A" w:rsidRPr="00D15D43" w:rsidRDefault="00C6198A" w:rsidP="001D3E8D">
            <w:pPr>
              <w:pStyle w:val="ListParagraph"/>
              <w:widowControl w:val="0"/>
              <w:spacing w:line="276" w:lineRule="auto"/>
              <w:ind w:left="0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5D4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Query NP name</w:t>
            </w:r>
          </w:p>
        </w:tc>
        <w:tc>
          <w:tcPr>
            <w:tcW w:w="5040" w:type="dxa"/>
          </w:tcPr>
          <w:p w14:paraId="69685FEC" w14:textId="77777777" w:rsidR="00C6198A" w:rsidRPr="00D15D43" w:rsidRDefault="00C6198A" w:rsidP="001D3E8D">
            <w:pPr>
              <w:pStyle w:val="ListParagraph"/>
              <w:widowControl w:val="0"/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5D4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dentified drug string</w:t>
            </w:r>
          </w:p>
        </w:tc>
      </w:tr>
      <w:tr w:rsidR="0008472B" w:rsidRPr="0008472B" w14:paraId="070642C1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E9381D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I Synonyms: ['EUTERPE OLERACEA', 'ACAI']</w:t>
            </w:r>
          </w:p>
        </w:tc>
        <w:tc>
          <w:tcPr>
            <w:tcW w:w="5040" w:type="dxa"/>
            <w:noWrap/>
            <w:hideMark/>
          </w:tcPr>
          <w:p w14:paraId="6BE9E515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A</w:t>
            </w:r>
          </w:p>
        </w:tc>
      </w:tr>
      <w:tr w:rsidR="0008472B" w:rsidRPr="0008472B" w14:paraId="7514C94F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63B9DC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0821004A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SECHESTNUT EXTRACT</w:t>
            </w:r>
          </w:p>
        </w:tc>
      </w:tr>
      <w:tr w:rsidR="0008472B" w:rsidRPr="0008472B" w14:paraId="4954AC8F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97BBEE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5B5790A3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INTEVA ESCINUM</w:t>
            </w:r>
          </w:p>
        </w:tc>
      </w:tr>
      <w:tr w:rsidR="0008472B" w:rsidRPr="0008472B" w14:paraId="35EF0912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06CC0A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7727337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ALOE VERA</w:t>
            </w:r>
          </w:p>
        </w:tc>
      </w:tr>
      <w:tr w:rsidR="0008472B" w:rsidRPr="0064434D" w14:paraId="1CA0FED6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E3BB61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43C5F6F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ALOE VERA GEL ALOE VERA</w:t>
            </w:r>
          </w:p>
        </w:tc>
      </w:tr>
      <w:tr w:rsidR="0008472B" w:rsidRPr="0008472B" w14:paraId="1806E5DD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75D10B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78560B92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VERA EXTRA</w:t>
            </w:r>
          </w:p>
        </w:tc>
      </w:tr>
      <w:tr w:rsidR="0008472B" w:rsidRPr="0008472B" w14:paraId="3C825FCD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BAD12A5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HWAGANDA Synonyms: ['ASHWAGANDA', 'WITHANIA SOMNIFERA']</w:t>
            </w:r>
          </w:p>
        </w:tc>
        <w:tc>
          <w:tcPr>
            <w:tcW w:w="5040" w:type="dxa"/>
            <w:noWrap/>
            <w:hideMark/>
          </w:tcPr>
          <w:p w14:paraId="19B12919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HWAGHANDA AND MAGNESIUM</w:t>
            </w:r>
          </w:p>
        </w:tc>
      </w:tr>
      <w:tr w:rsidR="0008472B" w:rsidRPr="0008472B" w14:paraId="22C81FC6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0A20C6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HWAGANDA Synonyms: ['ASHWAGANDA', 'WITHANIA SOMNIFERA']</w:t>
            </w:r>
          </w:p>
        </w:tc>
        <w:tc>
          <w:tcPr>
            <w:tcW w:w="5040" w:type="dxa"/>
            <w:noWrap/>
            <w:hideMark/>
          </w:tcPr>
          <w:p w14:paraId="13C25F21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HWAGANDAFOR ADRENAL SUPPORT</w:t>
            </w:r>
          </w:p>
        </w:tc>
      </w:tr>
      <w:tr w:rsidR="0008472B" w:rsidRPr="0008472B" w14:paraId="5333A67A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77BDE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HWAGANDA Synonyms: ['ASHWAGANDA', 'WITHANIA SOMNIFERA']</w:t>
            </w:r>
          </w:p>
        </w:tc>
        <w:tc>
          <w:tcPr>
            <w:tcW w:w="5040" w:type="dxa"/>
            <w:noWrap/>
            <w:hideMark/>
          </w:tcPr>
          <w:p w14:paraId="76BD31FD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HWAGANDHA MAGNESIUM</w:t>
            </w:r>
          </w:p>
        </w:tc>
      </w:tr>
      <w:tr w:rsidR="0008472B" w:rsidRPr="0008472B" w14:paraId="383E540B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F8681F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 ROOT Synonyms: ['BEET ROOT', 'BETA VULGARIS']</w:t>
            </w:r>
          </w:p>
        </w:tc>
        <w:tc>
          <w:tcPr>
            <w:tcW w:w="5040" w:type="dxa"/>
            <w:noWrap/>
            <w:hideMark/>
          </w:tcPr>
          <w:p w14:paraId="6635C7C9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ROOT EXTRACT</w:t>
            </w:r>
          </w:p>
        </w:tc>
      </w:tr>
      <w:tr w:rsidR="0008472B" w:rsidRPr="0008472B" w14:paraId="1B201AB2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A2B04A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BETA VULGARIS Synonyms: ['BEET ROOT', 'BETA VULGARIS']</w:t>
            </w:r>
          </w:p>
        </w:tc>
        <w:tc>
          <w:tcPr>
            <w:tcW w:w="5040" w:type="dxa"/>
            <w:noWrap/>
            <w:hideMark/>
          </w:tcPr>
          <w:p w14:paraId="6F5E98FD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 BEET JUICE</w:t>
            </w:r>
          </w:p>
        </w:tc>
      </w:tr>
      <w:tr w:rsidR="0008472B" w:rsidRPr="0008472B" w14:paraId="2BD88A18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9ACF10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BETA VULGARIS Synonyms: ['BEET ROOT', 'BETA VULGARIS']</w:t>
            </w:r>
          </w:p>
        </w:tc>
        <w:tc>
          <w:tcPr>
            <w:tcW w:w="5040" w:type="dxa"/>
            <w:noWrap/>
            <w:hideMark/>
          </w:tcPr>
          <w:p w14:paraId="3AA6CB78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</w:t>
            </w:r>
          </w:p>
        </w:tc>
      </w:tr>
      <w:tr w:rsidR="0008472B" w:rsidRPr="0008472B" w14:paraId="29B89DCA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D3689D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BETA VULGARIS Synonyms: ['BEET ROOT', 'BETA VULGARIS']</w:t>
            </w:r>
          </w:p>
        </w:tc>
        <w:tc>
          <w:tcPr>
            <w:tcW w:w="5040" w:type="dxa"/>
            <w:noWrap/>
            <w:hideMark/>
          </w:tcPr>
          <w:p w14:paraId="2052F61E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 LEAF</w:t>
            </w:r>
          </w:p>
        </w:tc>
      </w:tr>
      <w:tr w:rsidR="0008472B" w:rsidRPr="0008472B" w14:paraId="250F21C6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A8A0D6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BETA VULGARIS Synonyms: ['BEET ROOT', 'BETA VULGARIS']</w:t>
            </w:r>
          </w:p>
        </w:tc>
        <w:tc>
          <w:tcPr>
            <w:tcW w:w="5040" w:type="dxa"/>
            <w:noWrap/>
            <w:hideMark/>
          </w:tcPr>
          <w:p w14:paraId="0D30D2AE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 PILLS</w:t>
            </w:r>
          </w:p>
        </w:tc>
      </w:tr>
      <w:tr w:rsidR="0008472B" w:rsidRPr="0064434D" w14:paraId="45897D45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08F641F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2800E622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BLACK COHOSH CIMICIFUGA RACEMOSA CIMICIFUGA RACEMOSA</w:t>
            </w:r>
          </w:p>
        </w:tc>
      </w:tr>
      <w:tr w:rsidR="0008472B" w:rsidRPr="0008472B" w14:paraId="11C5CCA7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6978E8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3F433E9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CIMICIFUGA RACEMOSA</w:t>
            </w:r>
          </w:p>
        </w:tc>
      </w:tr>
      <w:tr w:rsidR="0008472B" w:rsidRPr="0008472B" w14:paraId="13B41716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C48DE4F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42856D04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CURCUMIN</w:t>
            </w:r>
          </w:p>
        </w:tc>
      </w:tr>
      <w:tr w:rsidR="0008472B" w:rsidRPr="0008472B" w14:paraId="630A2E56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EE6584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65D62304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CANNABIS CANNABIS SATIVA</w:t>
            </w:r>
          </w:p>
        </w:tc>
      </w:tr>
      <w:tr w:rsidR="0008472B" w:rsidRPr="0008472B" w14:paraId="48549204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8A089F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61D876DB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CANNABIS SATIVA L</w:t>
            </w:r>
          </w:p>
        </w:tc>
      </w:tr>
      <w:tr w:rsidR="0008472B" w:rsidRPr="0008472B" w14:paraId="4D85A1E9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F7270D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OMILE Synonyms: ['CHAMOMILE', 'MATRICARIA CHAMOMILLA']</w:t>
            </w:r>
          </w:p>
        </w:tc>
        <w:tc>
          <w:tcPr>
            <w:tcW w:w="5040" w:type="dxa"/>
            <w:noWrap/>
            <w:hideMark/>
          </w:tcPr>
          <w:p w14:paraId="14604D64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OMILE TEA OCCASIONALLY</w:t>
            </w:r>
          </w:p>
        </w:tc>
      </w:tr>
      <w:tr w:rsidR="0008472B" w:rsidRPr="0008472B" w14:paraId="6007A4F8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AA1446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LIDONIUM MAJUS Synonyms: ['SWALLOWWORT', 'CHELIDONIUM MAJUS']</w:t>
            </w:r>
          </w:p>
        </w:tc>
        <w:tc>
          <w:tcPr>
            <w:tcW w:w="5040" w:type="dxa"/>
            <w:noWrap/>
            <w:hideMark/>
          </w:tcPr>
          <w:p w14:paraId="37CA1EAD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LIDONIUM CURCUMA TARAXACUM STANNO CULTUM</w:t>
            </w:r>
          </w:p>
        </w:tc>
      </w:tr>
      <w:tr w:rsidR="0008472B" w:rsidRPr="0008472B" w14:paraId="7698D626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0509AEF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4F54785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LORELL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</w:t>
            </w:r>
            <w:proofErr w:type="spellEnd"/>
          </w:p>
        </w:tc>
      </w:tr>
      <w:tr w:rsidR="0008472B" w:rsidRPr="0008472B" w14:paraId="3AF89586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05C736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VULGARIS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55C32894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GROWTH FACTOR</w:t>
            </w:r>
          </w:p>
        </w:tc>
      </w:tr>
      <w:tr w:rsidR="0008472B" w:rsidRPr="0008472B" w14:paraId="5286E1A5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D8D14C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VULGARIS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586269EF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A</w:t>
            </w:r>
          </w:p>
        </w:tc>
      </w:tr>
      <w:tr w:rsidR="0008472B" w:rsidRPr="0008472B" w14:paraId="7DB54A95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B8B5F65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N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4CD7611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AMMON CAPSULE</w:t>
            </w:r>
          </w:p>
        </w:tc>
      </w:tr>
      <w:tr w:rsidR="0008472B" w:rsidRPr="0008472B" w14:paraId="028074CB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EFB270C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N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7415C701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MMINON</w:t>
            </w:r>
          </w:p>
        </w:tc>
      </w:tr>
      <w:tr w:rsidR="0008472B" w:rsidRPr="0008472B" w14:paraId="0C4A1EF0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50D33F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N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368E4DC4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Q WITH CINAMON</w:t>
            </w:r>
          </w:p>
        </w:tc>
      </w:tr>
      <w:tr w:rsidR="0008472B" w:rsidRPr="0008472B" w14:paraId="04C5EA1D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291A2A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N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78197C6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IOM</w:t>
            </w:r>
          </w:p>
        </w:tc>
      </w:tr>
      <w:tr w:rsidR="0008472B" w:rsidRPr="0008472B" w14:paraId="400CDDD3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7B30FA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6B6C97EA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VACCINIUM MACROCARPON</w:t>
            </w:r>
          </w:p>
        </w:tc>
      </w:tr>
      <w:tr w:rsidR="0008472B" w:rsidRPr="0008472B" w14:paraId="5C844B9D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8A6BE3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3FDB562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Y CAPSULE VACCINIUM MACROCARPON</w:t>
            </w:r>
          </w:p>
        </w:tc>
      </w:tr>
      <w:tr w:rsidR="0008472B" w:rsidRPr="0008472B" w14:paraId="25E61EC6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A55AA2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236CF455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OLA CYSCONTROL</w:t>
            </w:r>
          </w:p>
        </w:tc>
      </w:tr>
      <w:tr w:rsidR="0008472B" w:rsidRPr="0008472B" w14:paraId="29034590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83746C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4BA23620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RY SUPPLEMENT</w:t>
            </w:r>
          </w:p>
        </w:tc>
      </w:tr>
      <w:tr w:rsidR="0008472B" w:rsidRPr="0008472B" w14:paraId="3B604AAD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D907A4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2AAFF53F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ASCORBIC ACID</w:t>
            </w:r>
          </w:p>
        </w:tc>
      </w:tr>
      <w:tr w:rsidR="0008472B" w:rsidRPr="0008472B" w14:paraId="2E59A378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81DB20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26448972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A LONGA CURCUMA LONGA</w:t>
            </w:r>
          </w:p>
        </w:tc>
      </w:tr>
      <w:tr w:rsidR="0008472B" w:rsidRPr="0008472B" w14:paraId="0D8D5B74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FE1104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3839696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ERIC CURCUMA LONGA UNKNOWN</w:t>
            </w:r>
          </w:p>
        </w:tc>
      </w:tr>
      <w:tr w:rsidR="0008472B" w:rsidRPr="0008472B" w14:paraId="54A74FFF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2FA2C1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527B062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IN TURMERIC</w:t>
            </w:r>
          </w:p>
        </w:tc>
      </w:tr>
      <w:tr w:rsidR="0008472B" w:rsidRPr="0008472B" w14:paraId="599B025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1B4CDF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004E5EE4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IN WMERIVA</w:t>
            </w:r>
          </w:p>
        </w:tc>
      </w:tr>
      <w:tr w:rsidR="0008472B" w:rsidRPr="0008472B" w14:paraId="12430306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AB6396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2BC3D159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INTURMERIC</w:t>
            </w:r>
          </w:p>
        </w:tc>
      </w:tr>
      <w:tr w:rsidR="0008472B" w:rsidRPr="0008472B" w14:paraId="3C81D6B2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FD7BFC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02E59495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A TUMERIC</w:t>
            </w:r>
          </w:p>
        </w:tc>
      </w:tr>
      <w:tr w:rsidR="0008472B" w:rsidRPr="0008472B" w14:paraId="6C1923E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C1637D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5B692765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CURCUMIN CURCUMA LONGA</w:t>
            </w:r>
          </w:p>
        </w:tc>
      </w:tr>
      <w:tr w:rsidR="0008472B" w:rsidRPr="0008472B" w14:paraId="705BF743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B84644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lastRenderedPageBreak/>
              <w:t xml:space="preserve">CURCUMA JONG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4108240E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IN ALPHA</w:t>
            </w:r>
          </w:p>
        </w:tc>
      </w:tr>
      <w:tr w:rsidR="0008472B" w:rsidRPr="0008472B" w14:paraId="0D6EEBBA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329BEC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438982E2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EVAIL</w:t>
            </w:r>
          </w:p>
        </w:tc>
      </w:tr>
      <w:tr w:rsidR="0008472B" w:rsidRPr="0008472B" w14:paraId="6A413CA0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355E6F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418A1B2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NCECHINACEA</w:t>
            </w:r>
          </w:p>
        </w:tc>
      </w:tr>
      <w:tr w:rsidR="0008472B" w:rsidRPr="0064434D" w14:paraId="7D4FCC5D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3BFB79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4CF20FAA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ECHINACEA ECHINACHEA PURPUREA ECHINACHEA PURPUREA</w:t>
            </w:r>
          </w:p>
        </w:tc>
      </w:tr>
      <w:tr w:rsidR="0008472B" w:rsidRPr="0064434D" w14:paraId="75F5A425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960034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736B49A8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ECHINACEA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 PURPURA ECHINACEA PURPURA</w:t>
            </w:r>
          </w:p>
        </w:tc>
      </w:tr>
      <w:tr w:rsidR="0008472B" w:rsidRPr="0008472B" w14:paraId="50EAFA7D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BA711D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0364E67D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GARD</w:t>
            </w:r>
          </w:p>
        </w:tc>
      </w:tr>
      <w:tr w:rsidR="0008472B" w:rsidRPr="0064434D" w14:paraId="29E47D8C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198664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2E98759B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ECHINACEA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 PURPURA ECHINACEA PURPURA</w:t>
            </w:r>
          </w:p>
        </w:tc>
      </w:tr>
      <w:tr w:rsidR="0008472B" w:rsidRPr="0008472B" w14:paraId="63952578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DB12D3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51206A26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P TA</w:t>
            </w:r>
          </w:p>
        </w:tc>
      </w:tr>
      <w:tr w:rsidR="0008472B" w:rsidRPr="0008472B" w14:paraId="4E8A0860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BCB5B7C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73819DA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P</w:t>
            </w:r>
          </w:p>
        </w:tc>
      </w:tr>
      <w:tr w:rsidR="0008472B" w:rsidRPr="0008472B" w14:paraId="6889D891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0703CB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0CD528C5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CINACHIA AMERICA</w:t>
            </w:r>
          </w:p>
        </w:tc>
      </w:tr>
      <w:tr w:rsidR="0008472B" w:rsidRPr="0008472B" w14:paraId="2B59F87C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B462C1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1E151F2E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NCVITAMIN CENCHINACEA</w:t>
            </w:r>
          </w:p>
        </w:tc>
      </w:tr>
      <w:tr w:rsidR="0008472B" w:rsidRPr="0008472B" w14:paraId="544A82D2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59E7F8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1C8FD0D0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GUSTIFOLIA</w:t>
            </w:r>
          </w:p>
        </w:tc>
      </w:tr>
      <w:tr w:rsidR="0008472B" w:rsidRPr="0008472B" w14:paraId="0651EC54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989822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3B5350D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</w:p>
        </w:tc>
      </w:tr>
      <w:tr w:rsidR="0008472B" w:rsidRPr="0008472B" w14:paraId="76E828FF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FE4154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3C111890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LNACEA ECHINACEA ANGUSTIFOLIA</w:t>
            </w:r>
          </w:p>
        </w:tc>
      </w:tr>
      <w:tr w:rsidR="0008472B" w:rsidRPr="0008472B" w14:paraId="49FD5A11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379B2E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2ED2045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URPEA</w:t>
            </w:r>
          </w:p>
        </w:tc>
      </w:tr>
      <w:tr w:rsidR="0008472B" w:rsidRPr="0008472B" w14:paraId="12D5F7ED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7751D9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02FBD98F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ECEAECHINACEA COMPLEX</w:t>
            </w:r>
          </w:p>
        </w:tc>
      </w:tr>
      <w:tr w:rsidR="0008472B" w:rsidRPr="0008472B" w14:paraId="5A1FF014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59502B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3094DE46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 SAMBUCUS NIGRA</w:t>
            </w:r>
          </w:p>
        </w:tc>
      </w:tr>
      <w:tr w:rsidR="0008472B" w:rsidRPr="0008472B" w14:paraId="4E12F243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64A288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36008C4B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 SUPPLEMENT</w:t>
            </w:r>
          </w:p>
        </w:tc>
      </w:tr>
      <w:tr w:rsidR="0008472B" w:rsidRPr="0008472B" w14:paraId="694FB8CC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7E4C61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2E901A5A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 CONCENTRATE</w:t>
            </w:r>
          </w:p>
        </w:tc>
      </w:tr>
      <w:tr w:rsidR="0008472B" w:rsidRPr="0008472B" w14:paraId="39B863B2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715C9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41FA4867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SAMBUCUS NIGRA</w:t>
            </w:r>
          </w:p>
        </w:tc>
      </w:tr>
      <w:tr w:rsidR="0008472B" w:rsidRPr="0008472B" w14:paraId="2BB44D31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1D57A0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25B8557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 SYRUP BRAND HONEY GARDENS</w:t>
            </w:r>
          </w:p>
        </w:tc>
      </w:tr>
      <w:tr w:rsidR="0008472B" w:rsidRPr="0008472B" w14:paraId="1479DBBD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F020DC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4CD7F90A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US BLACK ELDERBERRY MG</w:t>
            </w:r>
          </w:p>
        </w:tc>
      </w:tr>
      <w:tr w:rsidR="0008472B" w:rsidRPr="0008472B" w14:paraId="075B3FD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1EF92B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FENNEL Synonyms: ['FOENICULUM VULGARE', 'FENNEL']</w:t>
            </w:r>
          </w:p>
        </w:tc>
        <w:tc>
          <w:tcPr>
            <w:tcW w:w="5040" w:type="dxa"/>
            <w:noWrap/>
            <w:hideMark/>
          </w:tcPr>
          <w:p w14:paraId="7EDD3586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NNEL FOENICULUM VULGARE SEED</w:t>
            </w:r>
          </w:p>
        </w:tc>
      </w:tr>
      <w:tr w:rsidR="0008472B" w:rsidRPr="0008472B" w14:paraId="5BF6C74A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2AD76DF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FENNEL Synonyms: ['FOENICULUM VULGARE', 'FENNEL']</w:t>
            </w:r>
          </w:p>
        </w:tc>
        <w:tc>
          <w:tcPr>
            <w:tcW w:w="5040" w:type="dxa"/>
            <w:noWrap/>
            <w:hideMark/>
          </w:tcPr>
          <w:p w14:paraId="63B61955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FENNEL</w:t>
            </w:r>
          </w:p>
        </w:tc>
      </w:tr>
      <w:tr w:rsidR="0008472B" w:rsidRPr="0008472B" w14:paraId="3E81A0D0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54853E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NUGREEK Synonyms: ['TRIGONELFA FOENUM', 'FENUGREEK']</w:t>
            </w:r>
          </w:p>
        </w:tc>
        <w:tc>
          <w:tcPr>
            <w:tcW w:w="5040" w:type="dxa"/>
            <w:noWrap/>
            <w:hideMark/>
          </w:tcPr>
          <w:p w14:paraId="62C8701B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NNEGRUEK</w:t>
            </w:r>
          </w:p>
        </w:tc>
      </w:tr>
      <w:tr w:rsidR="0008472B" w:rsidRPr="0008472B" w14:paraId="56DB860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E031FB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X SEED Synonyms: ['LINUM USITATISSIMUM', 'FLAX SEED']</w:t>
            </w:r>
          </w:p>
        </w:tc>
        <w:tc>
          <w:tcPr>
            <w:tcW w:w="5040" w:type="dxa"/>
            <w:noWrap/>
            <w:hideMark/>
          </w:tcPr>
          <w:p w14:paraId="28E43BE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X SEED OIL PILL</w:t>
            </w:r>
          </w:p>
        </w:tc>
      </w:tr>
      <w:tr w:rsidR="0008472B" w:rsidRPr="0008472B" w14:paraId="3A635C79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EB29F3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ENICULUM VULGARE Synonyms: ['FOENICULUM VULGARE', 'FENNEL']</w:t>
            </w:r>
          </w:p>
        </w:tc>
        <w:tc>
          <w:tcPr>
            <w:tcW w:w="5040" w:type="dxa"/>
            <w:noWrap/>
            <w:hideMark/>
          </w:tcPr>
          <w:p w14:paraId="659258BE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NNEL</w:t>
            </w:r>
          </w:p>
        </w:tc>
      </w:tr>
      <w:tr w:rsidR="0008472B" w:rsidRPr="0008472B" w14:paraId="23CEF992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0DF539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6295B1B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A CAMBOGA</w:t>
            </w:r>
          </w:p>
        </w:tc>
      </w:tr>
      <w:tr w:rsidR="0008472B" w:rsidRPr="0008472B" w14:paraId="09364C21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6490BD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4B57FA9E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BOGIA COMP</w:t>
            </w:r>
          </w:p>
        </w:tc>
      </w:tr>
      <w:tr w:rsidR="0008472B" w:rsidRPr="0008472B" w14:paraId="2210CE50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313417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14C343E8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BOGIA GARCINIA GUMMIGUTTA</w:t>
            </w:r>
          </w:p>
        </w:tc>
      </w:tr>
      <w:tr w:rsidR="0008472B" w:rsidRPr="0008472B" w14:paraId="4E95F0C1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9C791E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78361A25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BOGIA COMP</w:t>
            </w:r>
          </w:p>
        </w:tc>
      </w:tr>
      <w:tr w:rsidR="0008472B" w:rsidRPr="0008472B" w14:paraId="0F439ED7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9420AE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25AA3F1A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BOGIA ORAL</w:t>
            </w:r>
          </w:p>
        </w:tc>
      </w:tr>
      <w:tr w:rsidR="0008472B" w:rsidRPr="0008472B" w14:paraId="0FBD05B4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031622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718ED638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BROGIA</w:t>
            </w:r>
          </w:p>
        </w:tc>
      </w:tr>
      <w:tr w:rsidR="0008472B" w:rsidRPr="0008472B" w14:paraId="58087E0D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190787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7E6A88A1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BOGIA</w:t>
            </w:r>
          </w:p>
        </w:tc>
      </w:tr>
      <w:tr w:rsidR="0008472B" w:rsidRPr="0008472B" w14:paraId="48F71C28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8D8926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0775B03F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AMBOGIA</w:t>
            </w:r>
          </w:p>
        </w:tc>
      </w:tr>
      <w:tr w:rsidR="0008472B" w:rsidRPr="0008472B" w14:paraId="4690DE81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AFFF80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58DA3785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GUTTA</w:t>
            </w:r>
          </w:p>
        </w:tc>
      </w:tr>
      <w:tr w:rsidR="0008472B" w:rsidRPr="0008472B" w14:paraId="3D3EA564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EB4D80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3ACF495F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BODIA</w:t>
            </w:r>
          </w:p>
        </w:tc>
      </w:tr>
      <w:tr w:rsidR="0008472B" w:rsidRPr="0008472B" w14:paraId="6EE48F87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75BCC0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07AF65E4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EXTRACT</w:t>
            </w:r>
          </w:p>
        </w:tc>
      </w:tr>
      <w:tr w:rsidR="0008472B" w:rsidRPr="0008472B" w14:paraId="5FCAC89A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163149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ER Synonyms: ['GINGER', 'ZINGIBER OFFICINALE']</w:t>
            </w:r>
          </w:p>
        </w:tc>
        <w:tc>
          <w:tcPr>
            <w:tcW w:w="5040" w:type="dxa"/>
            <w:noWrap/>
            <w:hideMark/>
          </w:tcPr>
          <w:p w14:paraId="611AE4D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ER ZINGIBER OFFICINALE ROOT</w:t>
            </w:r>
          </w:p>
        </w:tc>
      </w:tr>
      <w:tr w:rsidR="0008472B" w:rsidRPr="0008472B" w14:paraId="47F97EB2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17E9F6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71B5012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KO LOBA GINKGO BILOBA</w:t>
            </w:r>
          </w:p>
        </w:tc>
      </w:tr>
      <w:tr w:rsidR="0008472B" w:rsidRPr="0008472B" w14:paraId="04EDCD2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97E561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0EB9B1F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GINGKO BILOBA</w:t>
            </w:r>
          </w:p>
        </w:tc>
      </w:tr>
      <w:tr w:rsidR="0008472B" w:rsidRPr="0008472B" w14:paraId="1B46F875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1E49C1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2A445A3F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GINKGO BILOBA</w:t>
            </w:r>
          </w:p>
        </w:tc>
      </w:tr>
      <w:tr w:rsidR="0008472B" w:rsidRPr="0008472B" w14:paraId="1D519FAD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B6649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4C3EB925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 BILOBA GINKGO BILOBA</w:t>
            </w:r>
          </w:p>
        </w:tc>
      </w:tr>
      <w:tr w:rsidR="0008472B" w:rsidRPr="0008472B" w14:paraId="201C0D9C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F67848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21539F89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BILOBA GINKGO BILOBA</w:t>
            </w:r>
          </w:p>
        </w:tc>
      </w:tr>
      <w:tr w:rsidR="0008472B" w:rsidRPr="0008472B" w14:paraId="7B63A48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F42CE0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70E77AE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GINKO BILOBA</w:t>
            </w:r>
          </w:p>
        </w:tc>
      </w:tr>
      <w:tr w:rsidR="0008472B" w:rsidRPr="0008472B" w14:paraId="5C5CD63A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8AC6F9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4A41E0E0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NGXGINKGO BILOBA</w:t>
            </w:r>
          </w:p>
        </w:tc>
      </w:tr>
      <w:tr w:rsidR="0008472B" w:rsidRPr="0008472B" w14:paraId="19E7397C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0935BA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602F83F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KINKGO BILOBA</w:t>
            </w:r>
          </w:p>
        </w:tc>
      </w:tr>
      <w:tr w:rsidR="0008472B" w:rsidRPr="0008472B" w14:paraId="2A7CE753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69502D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2D9AE62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 BILOBAGINKGO BILOBA</w:t>
            </w:r>
          </w:p>
        </w:tc>
      </w:tr>
      <w:tr w:rsidR="0008472B" w:rsidRPr="0008472B" w14:paraId="5AE9A06A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4C31D9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1C53EE4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GINKGO BILOBA</w:t>
            </w:r>
          </w:p>
        </w:tc>
      </w:tr>
      <w:tr w:rsidR="0008472B" w:rsidRPr="0008472B" w14:paraId="37010158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FBBF54C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78BE48EF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INKGO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ILBOA</w:t>
            </w:r>
          </w:p>
        </w:tc>
      </w:tr>
      <w:tr w:rsidR="0008472B" w:rsidRPr="0008472B" w14:paraId="0B282B07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C9D650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7D38E7F9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 GINKGO BILOBA</w:t>
            </w:r>
          </w:p>
        </w:tc>
      </w:tr>
      <w:tr w:rsidR="0008472B" w:rsidRPr="0008472B" w14:paraId="26F64AC8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F0770D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7B8135B5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GINKGO BILOBA</w:t>
            </w:r>
          </w:p>
        </w:tc>
      </w:tr>
      <w:tr w:rsidR="0008472B" w:rsidRPr="0008472B" w14:paraId="18B53643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19F8F0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713EFE78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INKGO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ILOBE</w:t>
            </w:r>
          </w:p>
        </w:tc>
      </w:tr>
      <w:tr w:rsidR="0008472B" w:rsidRPr="0008472B" w14:paraId="2AA10F40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AEF54C5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4A93FEC1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INKGO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ILOBA</w:t>
            </w:r>
          </w:p>
        </w:tc>
      </w:tr>
      <w:tr w:rsidR="0008472B" w:rsidRPr="0008472B" w14:paraId="57E2E05C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FD2DB9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574046A4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INKO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</w:t>
            </w:r>
            <w:proofErr w:type="spellEnd"/>
          </w:p>
        </w:tc>
      </w:tr>
      <w:tr w:rsidR="0008472B" w:rsidRPr="0008472B" w14:paraId="7FE4CA12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5C6210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0CED1FA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FORMULATION UNKNOWN GINKGO BILOBA</w:t>
            </w:r>
          </w:p>
        </w:tc>
      </w:tr>
      <w:tr w:rsidR="0008472B" w:rsidRPr="0008472B" w14:paraId="1134CFC3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729046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4B9AEAF6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KOMIN GINKGO BILOBA</w:t>
            </w:r>
          </w:p>
        </w:tc>
      </w:tr>
      <w:tr w:rsidR="0008472B" w:rsidRPr="0008472B" w14:paraId="604F8EAB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13310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254B9994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GINKO BILOBA</w:t>
            </w:r>
          </w:p>
        </w:tc>
      </w:tr>
      <w:tr w:rsidR="0008472B" w:rsidRPr="0008472B" w14:paraId="5C631CE9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721100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7A7101E8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KO GINKGO BILOBA</w:t>
            </w:r>
          </w:p>
        </w:tc>
      </w:tr>
      <w:tr w:rsidR="0008472B" w:rsidRPr="0008472B" w14:paraId="12D77A70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1590BC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3024E7A5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GINGKO BILOBA</w:t>
            </w:r>
          </w:p>
        </w:tc>
      </w:tr>
      <w:tr w:rsidR="0008472B" w:rsidRPr="0008472B" w14:paraId="2EFCC9D2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F80D7D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3CE4C23F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BA GINKGO BILOBA</w:t>
            </w:r>
          </w:p>
        </w:tc>
      </w:tr>
      <w:tr w:rsidR="0008472B" w:rsidRPr="0008472B" w14:paraId="7861B105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D75C7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JI BERRY Synonyms: ['LYCIUM BARBARUM', 'GOJI BERRY']</w:t>
            </w:r>
          </w:p>
        </w:tc>
        <w:tc>
          <w:tcPr>
            <w:tcW w:w="5040" w:type="dxa"/>
            <w:noWrap/>
            <w:hideMark/>
          </w:tcPr>
          <w:p w14:paraId="0B02757B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LFBERRIES</w:t>
            </w:r>
          </w:p>
        </w:tc>
      </w:tr>
      <w:tr w:rsidR="0008472B" w:rsidRPr="0008472B" w14:paraId="408148C9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6D0F5A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PEFRUIT Synonyms: ['GRAPEFRUIT', 'CITRUS PARADISI']</w:t>
            </w:r>
          </w:p>
        </w:tc>
        <w:tc>
          <w:tcPr>
            <w:tcW w:w="5040" w:type="dxa"/>
            <w:noWrap/>
            <w:hideMark/>
          </w:tcPr>
          <w:p w14:paraId="296C72EA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PEFUIT SEED EXTRACT</w:t>
            </w:r>
          </w:p>
        </w:tc>
      </w:tr>
      <w:tr w:rsidR="0008472B" w:rsidRPr="0008472B" w14:paraId="2AD9FB32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AD20F5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EN TEA Synonyms: ['GREEN TEA', 'CAMELLIA SINENSIS']</w:t>
            </w:r>
          </w:p>
        </w:tc>
        <w:tc>
          <w:tcPr>
            <w:tcW w:w="5040" w:type="dxa"/>
            <w:noWrap/>
            <w:hideMark/>
          </w:tcPr>
          <w:p w14:paraId="27A2C7D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EN TREE EXTRACT</w:t>
            </w:r>
          </w:p>
        </w:tc>
      </w:tr>
      <w:tr w:rsidR="0008472B" w:rsidRPr="0008472B" w14:paraId="2614C892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786707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P EXTRACT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4B94C9F6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IJUANA NOS CANNABIS SATIVA</w:t>
            </w:r>
          </w:p>
        </w:tc>
      </w:tr>
      <w:tr w:rsidR="0008472B" w:rsidRPr="0008472B" w14:paraId="037D0219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65F599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P EXTRACT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12FCB37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CANNIBIS SATIVA</w:t>
            </w:r>
          </w:p>
        </w:tc>
      </w:tr>
      <w:tr w:rsidR="0008472B" w:rsidRPr="0008472B" w14:paraId="14AD52FC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DC618D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P EXTRACT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63B43DA2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CANNABIS CANNABIS SATIVA</w:t>
            </w:r>
          </w:p>
        </w:tc>
      </w:tr>
      <w:tr w:rsidR="0008472B" w:rsidRPr="0008472B" w14:paraId="40FBCD33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8554CEF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P EXTRACT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5B75604A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NNABIS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TIVA</w:t>
            </w:r>
          </w:p>
        </w:tc>
      </w:tr>
      <w:tr w:rsidR="0008472B" w:rsidRPr="0008472B" w14:paraId="6FA11DAE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6FC00F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P EXTRACT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5CBD9244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CANNABIS SATIVA</w:t>
            </w:r>
          </w:p>
        </w:tc>
      </w:tr>
      <w:tr w:rsidR="0008472B" w:rsidRPr="0008472B" w14:paraId="614E730D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2FC9A65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7FBBC3AB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NT JOHNS WORT</w:t>
            </w:r>
          </w:p>
        </w:tc>
      </w:tr>
      <w:tr w:rsidR="0008472B" w:rsidRPr="0008472B" w14:paraId="67E66071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9A0A45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42CDB004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HONS WORT</w:t>
            </w:r>
          </w:p>
        </w:tc>
      </w:tr>
      <w:tr w:rsidR="0008472B" w:rsidRPr="0008472B" w14:paraId="38BCDC5C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0ECAD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2E8829EB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</w:t>
            </w:r>
          </w:p>
        </w:tc>
      </w:tr>
      <w:tr w:rsidR="0008472B" w:rsidRPr="0008472B" w14:paraId="16E224B4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05E93E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075D06FF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 WORT</w:t>
            </w:r>
          </w:p>
        </w:tc>
      </w:tr>
      <w:tr w:rsidR="0008472B" w:rsidRPr="0008472B" w14:paraId="5169FE4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CA6CC7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25FF6247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 ST JOHNS WORT</w:t>
            </w:r>
          </w:p>
        </w:tc>
      </w:tr>
      <w:tr w:rsidR="0008472B" w:rsidRPr="0008472B" w14:paraId="077A5D3C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A4DDF3C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4879E606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H</w:t>
            </w:r>
          </w:p>
        </w:tc>
      </w:tr>
      <w:tr w:rsidR="0008472B" w:rsidRPr="0008472B" w14:paraId="302742DC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C576D3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4106779B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</w:t>
            </w:r>
          </w:p>
        </w:tc>
      </w:tr>
      <w:tr w:rsidR="0008472B" w:rsidRPr="0008472B" w14:paraId="64361629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D3CCBAF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505EE9A4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JOHNS WORT</w:t>
            </w:r>
          </w:p>
        </w:tc>
      </w:tr>
      <w:tr w:rsidR="0008472B" w:rsidRPr="0008472B" w14:paraId="60B7D9D4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9FD1E15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4E77B06B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RON PREPARAT ST JOHNS WORT HYPERICUMPERFORATUM</w:t>
            </w:r>
          </w:p>
        </w:tc>
      </w:tr>
      <w:tr w:rsidR="0008472B" w:rsidRPr="0008472B" w14:paraId="43B64C6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82C758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A Synonyms: ['PIPER METHYSTICUM', 'KAVA']</w:t>
            </w:r>
          </w:p>
        </w:tc>
        <w:tc>
          <w:tcPr>
            <w:tcW w:w="5040" w:type="dxa"/>
            <w:noWrap/>
            <w:hideMark/>
          </w:tcPr>
          <w:p w14:paraId="2CA4A763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V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A</w:t>
            </w:r>
            <w:proofErr w:type="spellEnd"/>
          </w:p>
        </w:tc>
      </w:tr>
      <w:tr w:rsidR="0008472B" w:rsidRPr="0008472B" w14:paraId="263BCAB2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39E7B5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A Synonyms: ['PIPER METHYSTICUM', 'KAVA']</w:t>
            </w:r>
          </w:p>
        </w:tc>
        <w:tc>
          <w:tcPr>
            <w:tcW w:w="5040" w:type="dxa"/>
            <w:noWrap/>
            <w:hideMark/>
          </w:tcPr>
          <w:p w14:paraId="31EE839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V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VA</w:t>
            </w:r>
            <w:proofErr w:type="spellEnd"/>
          </w:p>
        </w:tc>
      </w:tr>
      <w:tr w:rsidR="0008472B" w:rsidRPr="0008472B" w14:paraId="77DF28B4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EDBCC0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KRATOM Synonyms: ['MITRAGYNA SPECIOSA', 'KRATOM']</w:t>
            </w:r>
          </w:p>
        </w:tc>
        <w:tc>
          <w:tcPr>
            <w:tcW w:w="5040" w:type="dxa"/>
            <w:noWrap/>
            <w:hideMark/>
          </w:tcPr>
          <w:p w14:paraId="312F1FAE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TROM MITRAGYNA SPECIOSA</w:t>
            </w:r>
          </w:p>
        </w:tc>
      </w:tr>
      <w:tr w:rsidR="0008472B" w:rsidRPr="0008472B" w14:paraId="7E939FFB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729811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NUM USITATISSIMUM Synonyms: ['LINUM USITATISSIMUM', 'FLAX SEED']</w:t>
            </w:r>
          </w:p>
        </w:tc>
        <w:tc>
          <w:tcPr>
            <w:tcW w:w="5040" w:type="dxa"/>
            <w:noWrap/>
            <w:hideMark/>
          </w:tcPr>
          <w:p w14:paraId="1E4956C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X SEED OIL PILL</w:t>
            </w:r>
          </w:p>
        </w:tc>
      </w:tr>
      <w:tr w:rsidR="0008472B" w:rsidRPr="0008472B" w14:paraId="6C7B9A3F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06D522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ONSTOOTH Synonyms: ['LIONSTOOTH', 'TARAXACUM OFFICINALE']</w:t>
            </w:r>
          </w:p>
        </w:tc>
        <w:tc>
          <w:tcPr>
            <w:tcW w:w="5040" w:type="dxa"/>
            <w:noWrap/>
            <w:hideMark/>
          </w:tcPr>
          <w:p w14:paraId="7CF56048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ARAXACUM OFFICINALE TARAXACUM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AXACUM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FFICINALE</w:t>
            </w:r>
          </w:p>
        </w:tc>
      </w:tr>
      <w:tr w:rsidR="0008472B" w:rsidRPr="0008472B" w14:paraId="5CCAA6D5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CD9647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MATRICARIA CHAMOMILL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CHAMOMILE', 'MATRICARIA CHAMOMILLA']</w:t>
            </w:r>
          </w:p>
        </w:tc>
        <w:tc>
          <w:tcPr>
            <w:tcW w:w="5040" w:type="dxa"/>
            <w:noWrap/>
            <w:hideMark/>
          </w:tcPr>
          <w:p w14:paraId="1AEEF8C7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OMILE</w:t>
            </w:r>
          </w:p>
        </w:tc>
      </w:tr>
      <w:tr w:rsidR="0008472B" w:rsidRPr="0008472B" w14:paraId="45D520FC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56F309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75A7EA51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IBUM MARIANUM</w:t>
            </w:r>
          </w:p>
        </w:tc>
      </w:tr>
      <w:tr w:rsidR="0008472B" w:rsidRPr="0008472B" w14:paraId="6A3ABD10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C5F2B4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0A0B2FF0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RISTLE SILYBUM MARIANUM</w:t>
            </w:r>
          </w:p>
        </w:tc>
      </w:tr>
      <w:tr w:rsidR="0008472B" w:rsidRPr="0008472B" w14:paraId="7E3B3E4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A73F57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7D9CAA39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WEED THISTLE MILKWEED THISTLE MILKWEED THISTLE</w:t>
            </w:r>
          </w:p>
        </w:tc>
      </w:tr>
      <w:tr w:rsidR="0008472B" w:rsidRPr="0008472B" w14:paraId="6E588C7B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1D1D18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29604C36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RISTLE SILYBUM MARIANUM</w:t>
            </w:r>
          </w:p>
        </w:tc>
      </w:tr>
      <w:tr w:rsidR="0008472B" w:rsidRPr="0008472B" w14:paraId="14FD341F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61234D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3829E3D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CAPSULES</w:t>
            </w:r>
          </w:p>
        </w:tc>
      </w:tr>
      <w:tr w:rsidR="0008472B" w:rsidRPr="0008472B" w14:paraId="65C3FE08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0C5584F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3DD9C0BE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ILYBUM MARIANUM</w:t>
            </w:r>
          </w:p>
        </w:tc>
      </w:tr>
      <w:tr w:rsidR="0008472B" w:rsidRPr="0008472B" w14:paraId="5506298C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AF55DE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222087CB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MILE THISTLE</w:t>
            </w:r>
          </w:p>
        </w:tc>
      </w:tr>
      <w:tr w:rsidR="0008472B" w:rsidRPr="0008472B" w14:paraId="2B94C4E4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874BF8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61E50F9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EED EXTRACT SILYBUM MARIANUM</w:t>
            </w:r>
          </w:p>
        </w:tc>
      </w:tr>
      <w:tr w:rsidR="0008472B" w:rsidRPr="0008472B" w14:paraId="039DB66D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55223E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3B388D9E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EED SILYBUM MARIANUM</w:t>
            </w:r>
          </w:p>
        </w:tc>
      </w:tr>
      <w:tr w:rsidR="0008472B" w:rsidRPr="0008472B" w14:paraId="44AB9A3B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46C26C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54185617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CAPSULE</w:t>
            </w:r>
          </w:p>
        </w:tc>
      </w:tr>
      <w:tr w:rsidR="0008472B" w:rsidRPr="0008472B" w14:paraId="327F09F8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648962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RACLEFRUIT Synonyms: ['GYMNEMA SYLVESTRE', 'MIRACLEFRUIT']</w:t>
            </w:r>
          </w:p>
        </w:tc>
        <w:tc>
          <w:tcPr>
            <w:tcW w:w="5040" w:type="dxa"/>
            <w:noWrap/>
            <w:hideMark/>
          </w:tcPr>
          <w:p w14:paraId="29B57CB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YMMEMA SYLVESTRE LEAF ASTTRACT</w:t>
            </w:r>
          </w:p>
        </w:tc>
      </w:tr>
      <w:tr w:rsidR="0008472B" w:rsidRPr="0008472B" w14:paraId="482EC82F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EAE487C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MORINGA OLEIFERA Synonyms: ['MORINGA', 'MORINGA OLEIFERA']</w:t>
            </w:r>
          </w:p>
        </w:tc>
        <w:tc>
          <w:tcPr>
            <w:tcW w:w="5040" w:type="dxa"/>
            <w:noWrap/>
            <w:hideMark/>
          </w:tcPr>
          <w:p w14:paraId="0F1F8B46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INGA</w:t>
            </w:r>
          </w:p>
        </w:tc>
      </w:tr>
      <w:tr w:rsidR="0008472B" w:rsidRPr="0008472B" w14:paraId="41516CD4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5C27F0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MORINGA Synonyms: ['MORINGA', 'MORINGA OLEIFERA']</w:t>
            </w:r>
          </w:p>
        </w:tc>
        <w:tc>
          <w:tcPr>
            <w:tcW w:w="5040" w:type="dxa"/>
            <w:noWrap/>
            <w:hideMark/>
          </w:tcPr>
          <w:p w14:paraId="5190F69B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ORING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INGA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LEIFERA</w:t>
            </w:r>
          </w:p>
        </w:tc>
      </w:tr>
      <w:tr w:rsidR="0008472B" w:rsidRPr="0008472B" w14:paraId="3119E819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BC8D6A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MORINGA Synonyms: ['MORINGA', 'MORINGA OLEIFERA']</w:t>
            </w:r>
          </w:p>
        </w:tc>
        <w:tc>
          <w:tcPr>
            <w:tcW w:w="5040" w:type="dxa"/>
            <w:noWrap/>
            <w:hideMark/>
          </w:tcPr>
          <w:p w14:paraId="12DFDC7A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INGA PREMIUM</w:t>
            </w:r>
          </w:p>
        </w:tc>
      </w:tr>
      <w:tr w:rsidR="0008472B" w:rsidRPr="0008472B" w14:paraId="331B6366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9E9CE4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OLEA EUROPA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OLIVE LEAF', 'OLEA EUROPAEA']</w:t>
            </w:r>
          </w:p>
        </w:tc>
        <w:tc>
          <w:tcPr>
            <w:tcW w:w="5040" w:type="dxa"/>
            <w:noWrap/>
            <w:hideMark/>
          </w:tcPr>
          <w:p w14:paraId="299ACF9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</w:t>
            </w:r>
          </w:p>
        </w:tc>
      </w:tr>
      <w:tr w:rsidR="0008472B" w:rsidRPr="0008472B" w14:paraId="6CFF6BC8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CC0FDB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OLEA EUROPAE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OLIVE LEAF', 'OLEA EUROPAEA']</w:t>
            </w:r>
          </w:p>
        </w:tc>
        <w:tc>
          <w:tcPr>
            <w:tcW w:w="5040" w:type="dxa"/>
            <w:noWrap/>
            <w:hideMark/>
          </w:tcPr>
          <w:p w14:paraId="52D2687D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COMPLEX</w:t>
            </w:r>
          </w:p>
        </w:tc>
      </w:tr>
      <w:tr w:rsidR="0008472B" w:rsidRPr="0008472B" w14:paraId="5398D530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DD6D8D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Synonyms: ['OLIVE LEAF', 'OLEA EUROPAEA']</w:t>
            </w:r>
          </w:p>
        </w:tc>
        <w:tc>
          <w:tcPr>
            <w:tcW w:w="5040" w:type="dxa"/>
            <w:noWrap/>
            <w:hideMark/>
          </w:tcPr>
          <w:p w14:paraId="564942E9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EA EUROPAE</w:t>
            </w:r>
          </w:p>
        </w:tc>
      </w:tr>
      <w:tr w:rsidR="0008472B" w:rsidRPr="0008472B" w14:paraId="0480C177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37658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Synonyms: ['OLIVE LEAF', 'OLEA EUROPAEA']</w:t>
            </w:r>
          </w:p>
        </w:tc>
        <w:tc>
          <w:tcPr>
            <w:tcW w:w="5040" w:type="dxa"/>
            <w:noWrap/>
            <w:hideMark/>
          </w:tcPr>
          <w:p w14:paraId="4D3EFD1B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EA EUROPAEA LEAF</w:t>
            </w:r>
          </w:p>
        </w:tc>
      </w:tr>
      <w:tr w:rsidR="0008472B" w:rsidRPr="0064434D" w14:paraId="647DD127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A8A9EB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Synonyms: ['OLIVE LEAF', 'OLEA EUROPAEA']</w:t>
            </w:r>
          </w:p>
        </w:tc>
        <w:tc>
          <w:tcPr>
            <w:tcW w:w="5040" w:type="dxa"/>
            <w:noWrap/>
            <w:hideMark/>
          </w:tcPr>
          <w:p w14:paraId="12F88E75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OLIVE LEAF OLEA EUROPAEA LEAF</w:t>
            </w:r>
          </w:p>
        </w:tc>
      </w:tr>
      <w:tr w:rsidR="0008472B" w:rsidRPr="0008472B" w14:paraId="4A47FB46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9CDBD4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Synonyms: ['OLIVE LEAF', 'OLEA EUROPAEA']</w:t>
            </w:r>
          </w:p>
        </w:tc>
        <w:tc>
          <w:tcPr>
            <w:tcW w:w="5040" w:type="dxa"/>
            <w:noWrap/>
            <w:hideMark/>
          </w:tcPr>
          <w:p w14:paraId="74E32D26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VES EXTRACT</w:t>
            </w:r>
          </w:p>
        </w:tc>
      </w:tr>
      <w:tr w:rsidR="0008472B" w:rsidRPr="0008472B" w14:paraId="7681A1F2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67F78A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Synonyms: ['OLIVE LEAF', 'OLEA EUROPAEA']</w:t>
            </w:r>
          </w:p>
        </w:tc>
        <w:tc>
          <w:tcPr>
            <w:tcW w:w="5040" w:type="dxa"/>
            <w:noWrap/>
            <w:hideMark/>
          </w:tcPr>
          <w:p w14:paraId="2343AE4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VES EXTRACT OLIVE LEAVES EXTRACT</w:t>
            </w:r>
          </w:p>
        </w:tc>
      </w:tr>
      <w:tr w:rsidR="0008472B" w:rsidRPr="0008472B" w14:paraId="173E1DA8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62EBE0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Synonyms: ['OLIVE LEAF', 'OLEA EUROPAEA']</w:t>
            </w:r>
          </w:p>
        </w:tc>
        <w:tc>
          <w:tcPr>
            <w:tcW w:w="5040" w:type="dxa"/>
            <w:noWrap/>
            <w:hideMark/>
          </w:tcPr>
          <w:p w14:paraId="2A3D9306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OIL OLEA EUROPAEA OIL</w:t>
            </w:r>
          </w:p>
        </w:tc>
      </w:tr>
      <w:tr w:rsidR="0008472B" w:rsidRPr="0008472B" w14:paraId="21BBBD5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5046CA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Synonyms: ['OLIVE LEAF', 'OLEA EUROPAEA']</w:t>
            </w:r>
          </w:p>
        </w:tc>
        <w:tc>
          <w:tcPr>
            <w:tcW w:w="5040" w:type="dxa"/>
            <w:noWrap/>
            <w:hideMark/>
          </w:tcPr>
          <w:p w14:paraId="55C92C7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OIL OLEA EUROPEA</w:t>
            </w:r>
          </w:p>
        </w:tc>
      </w:tr>
      <w:tr w:rsidR="0008472B" w:rsidRPr="0008472B" w14:paraId="1910146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A5C03A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Synonyms: ['OLIVE LEAF', 'OLEA EUROPAEA']</w:t>
            </w:r>
          </w:p>
        </w:tc>
        <w:tc>
          <w:tcPr>
            <w:tcW w:w="5040" w:type="dxa"/>
            <w:noWrap/>
            <w:hideMark/>
          </w:tcPr>
          <w:p w14:paraId="7705155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OIL OLEA EUROPEA OIL</w:t>
            </w:r>
          </w:p>
        </w:tc>
      </w:tr>
      <w:tr w:rsidR="0008472B" w:rsidRPr="0008472B" w14:paraId="7A4682B0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8EC7C6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EGANO Synonyms: ['ORIGANUM VULGARE', 'OREGANO']</w:t>
            </w:r>
          </w:p>
        </w:tc>
        <w:tc>
          <w:tcPr>
            <w:tcW w:w="5040" w:type="dxa"/>
            <w:noWrap/>
            <w:hideMark/>
          </w:tcPr>
          <w:p w14:paraId="436E51D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IGAN ESSENTIAL OIL BY MOUTH DILUATE</w:t>
            </w:r>
          </w:p>
        </w:tc>
      </w:tr>
      <w:tr w:rsidR="0008472B" w:rsidRPr="0008472B" w14:paraId="6B18708A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E10951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EGANO Synonyms: ['ORIGANUM VULGARE', 'OREGANO']</w:t>
            </w:r>
          </w:p>
        </w:tc>
        <w:tc>
          <w:tcPr>
            <w:tcW w:w="5040" w:type="dxa"/>
            <w:noWrap/>
            <w:hideMark/>
          </w:tcPr>
          <w:p w14:paraId="5D35916A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EGNO OIL</w:t>
            </w:r>
          </w:p>
        </w:tc>
      </w:tr>
      <w:tr w:rsidR="0008472B" w:rsidRPr="0008472B" w14:paraId="3CF3A58C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3A2409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EGANO Synonyms: ['ORIGANUM VULGARE', 'OREGANO']</w:t>
            </w:r>
          </w:p>
        </w:tc>
        <w:tc>
          <w:tcPr>
            <w:tcW w:w="5040" w:type="dxa"/>
            <w:noWrap/>
            <w:hideMark/>
          </w:tcPr>
          <w:p w14:paraId="2294AE69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IGANUM SPP ESSENTIAL OIL</w:t>
            </w:r>
          </w:p>
        </w:tc>
      </w:tr>
      <w:tr w:rsidR="0008472B" w:rsidRPr="0008472B" w14:paraId="53145F81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A22B69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YZA SATIVA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50C28FD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CAB</w:t>
            </w:r>
          </w:p>
        </w:tc>
      </w:tr>
      <w:tr w:rsidR="0008472B" w:rsidRPr="0008472B" w14:paraId="5AB5A49E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FA0A72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YZA SATIVA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6138CA4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CAP</w:t>
            </w:r>
          </w:p>
        </w:tc>
      </w:tr>
      <w:tr w:rsidR="0008472B" w:rsidRPr="0008472B" w14:paraId="33A5CED7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579278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YZA SATIVA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13EE2FA0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EXTRACT</w:t>
            </w:r>
          </w:p>
        </w:tc>
      </w:tr>
      <w:tr w:rsidR="0008472B" w:rsidRPr="0008472B" w14:paraId="4073D535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AFCCD0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YZA SATIVA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4F530F03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</w:t>
            </w:r>
          </w:p>
        </w:tc>
      </w:tr>
      <w:tr w:rsidR="0008472B" w:rsidRPr="0008472B" w14:paraId="0834E4D7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C73A6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YZA SATIVA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14186DB1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SE</w:t>
            </w:r>
          </w:p>
        </w:tc>
      </w:tr>
      <w:tr w:rsidR="0008472B" w:rsidRPr="0008472B" w14:paraId="6CBD5280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03BAEC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PER METHYSTICUM Synonyms: ['PIPER METHYSTICUM', 'KAVA']</w:t>
            </w:r>
          </w:p>
        </w:tc>
        <w:tc>
          <w:tcPr>
            <w:tcW w:w="5040" w:type="dxa"/>
            <w:noWrap/>
            <w:hideMark/>
          </w:tcPr>
          <w:p w14:paraId="3CADA5C5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V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VA</w:t>
            </w:r>
            <w:proofErr w:type="spellEnd"/>
          </w:p>
        </w:tc>
      </w:tr>
      <w:tr w:rsidR="0008472B" w:rsidRPr="0008472B" w14:paraId="5EC7930C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12F3D5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PER METHYSTICUM Synonyms: ['PIPER METHYSTICUM', 'KAVA']</w:t>
            </w:r>
          </w:p>
        </w:tc>
        <w:tc>
          <w:tcPr>
            <w:tcW w:w="5040" w:type="dxa"/>
            <w:noWrap/>
            <w:hideMark/>
          </w:tcPr>
          <w:p w14:paraId="10210B9F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A</w:t>
            </w:r>
          </w:p>
        </w:tc>
      </w:tr>
      <w:tr w:rsidR="0008472B" w:rsidRPr="0008472B" w14:paraId="45331577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612DB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PER METHYSTICUM Synonyms: ['PIPER METHYSTICUM', 'KAVA']</w:t>
            </w:r>
          </w:p>
        </w:tc>
        <w:tc>
          <w:tcPr>
            <w:tcW w:w="5040" w:type="dxa"/>
            <w:noWrap/>
            <w:hideMark/>
          </w:tcPr>
          <w:p w14:paraId="1023B713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V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A</w:t>
            </w:r>
            <w:proofErr w:type="spellEnd"/>
          </w:p>
        </w:tc>
      </w:tr>
      <w:tr w:rsidR="0008472B" w:rsidRPr="0008472B" w14:paraId="1AEE0E9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3CB4D9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396CB87B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NOS RED YEAST NOS</w:t>
            </w:r>
          </w:p>
        </w:tc>
      </w:tr>
      <w:tr w:rsidR="0008472B" w:rsidRPr="0008472B" w14:paraId="686FADC1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9B3854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REISHI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REISHI', 'GANODERMA LUCIDUM']</w:t>
            </w:r>
          </w:p>
        </w:tc>
        <w:tc>
          <w:tcPr>
            <w:tcW w:w="5040" w:type="dxa"/>
            <w:noWrap/>
            <w:hideMark/>
          </w:tcPr>
          <w:p w14:paraId="370C2838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ISHI SHIITAKE</w:t>
            </w:r>
          </w:p>
        </w:tc>
      </w:tr>
      <w:tr w:rsidR="0008472B" w:rsidRPr="0008472B" w14:paraId="0CBFB06B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F69B4E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REISHI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REISHI', 'GANODERMA LUCIDUM']</w:t>
            </w:r>
          </w:p>
        </w:tc>
        <w:tc>
          <w:tcPr>
            <w:tcW w:w="5040" w:type="dxa"/>
            <w:noWrap/>
            <w:hideMark/>
          </w:tcPr>
          <w:p w14:paraId="354E026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REISHI MUSHROOM</w:t>
            </w:r>
          </w:p>
        </w:tc>
      </w:tr>
      <w:tr w:rsidR="0008472B" w:rsidRPr="0008472B" w14:paraId="5DC1E07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0DFC1C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HODIOLA ROSEA Synonyms: ['RHODIOLA ROSEA', 'RHODIOLA']</w:t>
            </w:r>
          </w:p>
        </w:tc>
        <w:tc>
          <w:tcPr>
            <w:tcW w:w="5040" w:type="dxa"/>
            <w:noWrap/>
            <w:hideMark/>
          </w:tcPr>
          <w:p w14:paraId="1319BF05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HODIOLA ROSEA MAGNESIUMRHODIOLA ROSEA ROOTTHIAMINE HYDROCHLORIDE</w:t>
            </w:r>
          </w:p>
        </w:tc>
      </w:tr>
      <w:tr w:rsidR="0008472B" w:rsidRPr="0008472B" w14:paraId="7EBC9EB6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1CDBB5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7C986DE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US BLACK ELDERBERRY MG</w:t>
            </w:r>
          </w:p>
        </w:tc>
      </w:tr>
      <w:tr w:rsidR="0008472B" w:rsidRPr="0008472B" w14:paraId="3F70948A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521B90F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19C5418E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OLELDERBERRY</w:t>
            </w:r>
          </w:p>
        </w:tc>
      </w:tr>
      <w:tr w:rsidR="0008472B" w:rsidRPr="0008472B" w14:paraId="0459FA63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CFF559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4A82509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OL BLACK ELDERBERRY</w:t>
            </w:r>
          </w:p>
        </w:tc>
      </w:tr>
      <w:tr w:rsidR="0008472B" w:rsidRPr="0008472B" w14:paraId="00DF9A8E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AE7596C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685E3336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ELBERRY ELDERBERRY</w:t>
            </w:r>
          </w:p>
        </w:tc>
      </w:tr>
      <w:tr w:rsidR="0008472B" w:rsidRPr="0008472B" w14:paraId="11B795A6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D38D75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28A9B5FE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</w:t>
            </w:r>
          </w:p>
        </w:tc>
      </w:tr>
      <w:tr w:rsidR="0008472B" w:rsidRPr="0008472B" w14:paraId="2071791D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AF4BE4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2A33CDF8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 CONCENTRATE</w:t>
            </w:r>
          </w:p>
        </w:tc>
      </w:tr>
      <w:tr w:rsidR="0008472B" w:rsidRPr="0008472B" w14:paraId="26C869E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C40151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0175FF1B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AI ELDERBERRY</w:t>
            </w:r>
          </w:p>
        </w:tc>
      </w:tr>
      <w:tr w:rsidR="0008472B" w:rsidRPr="0008472B" w14:paraId="652C5FF8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1948F0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RUBPALMETTO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6B3ED989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COSAN BENZYL BENZOATESERENOA REPENS</w:t>
            </w:r>
          </w:p>
        </w:tc>
      </w:tr>
      <w:tr w:rsidR="0008472B" w:rsidRPr="0008472B" w14:paraId="381B869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6A890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RUBPALMETTO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7C17CCDF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W PALMETO SAW PALMETO</w:t>
            </w:r>
          </w:p>
        </w:tc>
      </w:tr>
      <w:tr w:rsidR="0008472B" w:rsidRPr="0008472B" w14:paraId="4A92BFF1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3081BC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RUBPALMETTO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391DE2CE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BAL SUPPLEMENT PALMETTO</w:t>
            </w:r>
          </w:p>
        </w:tc>
      </w:tr>
      <w:tr w:rsidR="0008472B" w:rsidRPr="0008472B" w14:paraId="07B32E5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ADA68D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RUBPALMETTO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27F5470B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W PALMENTTO SAW PALMETT</w:t>
            </w:r>
          </w:p>
        </w:tc>
      </w:tr>
      <w:tr w:rsidR="0008472B" w:rsidRPr="0008472B" w14:paraId="603FD4BA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006769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12FF1E73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S DOCUSATE SODIUMSENNA ALEXANDRINA</w:t>
            </w:r>
          </w:p>
        </w:tc>
      </w:tr>
      <w:tr w:rsidR="0008472B" w:rsidRPr="0064434D" w14:paraId="5124270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BD0DED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6701F515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S DOCUSATE SODIUM SENNA ALEXANDRINA</w:t>
            </w:r>
          </w:p>
        </w:tc>
      </w:tr>
      <w:tr w:rsidR="0008472B" w:rsidRPr="0008472B" w14:paraId="31AC565F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FB2AA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28A088C9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LAXS</w:t>
            </w:r>
          </w:p>
        </w:tc>
      </w:tr>
      <w:tr w:rsidR="0008472B" w:rsidRPr="0064434D" w14:paraId="51CF2382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B7A3BB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5B511CEA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TABLETS SENNA ALEXANDRINA TA</w:t>
            </w:r>
          </w:p>
        </w:tc>
      </w:tr>
      <w:tr w:rsidR="0008472B" w:rsidRPr="0008472B" w14:paraId="674E281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2921EA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0AAE99C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 AND LAXATIVE SENNA ALEXANDRINA</w:t>
            </w:r>
          </w:p>
        </w:tc>
      </w:tr>
      <w:tr w:rsidR="0008472B" w:rsidRPr="0008472B" w14:paraId="770C6D8A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C65723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1ADBA317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 VITAMIN D</w:t>
            </w:r>
          </w:p>
        </w:tc>
      </w:tr>
      <w:tr w:rsidR="0008472B" w:rsidRPr="0008472B" w14:paraId="30FD30D9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D32C3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lastRenderedPageBreak/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6A53EECD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OKOTSENNA ALSEXANDRINA SENNA ALSEXANDRINA</w:t>
            </w:r>
          </w:p>
        </w:tc>
      </w:tr>
      <w:tr w:rsidR="0008472B" w:rsidRPr="0008472B" w14:paraId="0BD26303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C47D0C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6A20EA88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OKOTUSASENNA SENNA ALEXANDRINA</w:t>
            </w:r>
          </w:p>
        </w:tc>
      </w:tr>
      <w:tr w:rsidR="0008472B" w:rsidRPr="0064434D" w14:paraId="3E4C8C06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12D2A6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5CBF9F3B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OKOT SENNA ALEXANDRINA SENNA ALEXANDRINA</w:t>
            </w:r>
          </w:p>
        </w:tc>
      </w:tr>
      <w:tr w:rsidR="0008472B" w:rsidRPr="0008472B" w14:paraId="7BB3813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9A4AA1C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5D1EA52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NN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LEXANDRINA UNKNOWN</w:t>
            </w:r>
          </w:p>
        </w:tc>
      </w:tr>
      <w:tr w:rsidR="0008472B" w:rsidRPr="0008472B" w14:paraId="78D3340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07215D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23BBDB2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 LEAF AND SENNA POD</w:t>
            </w:r>
          </w:p>
        </w:tc>
      </w:tr>
      <w:tr w:rsidR="0008472B" w:rsidRPr="0008472B" w14:paraId="2F2DBD6F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98071C5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2F998270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</w:t>
            </w:r>
          </w:p>
        </w:tc>
      </w:tr>
      <w:tr w:rsidR="0008472B" w:rsidRPr="0008472B" w14:paraId="54EAFE16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8C90E6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2439B53F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ENAS</w:t>
            </w:r>
          </w:p>
        </w:tc>
      </w:tr>
      <w:tr w:rsidR="0008472B" w:rsidRPr="0008472B" w14:paraId="29FAC155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62287C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05BFCBD1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ENNA</w:t>
            </w:r>
          </w:p>
        </w:tc>
      </w:tr>
      <w:tr w:rsidR="0008472B" w:rsidRPr="0008472B" w14:paraId="3F2FB14C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3D79A65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514AD73A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ENA</w:t>
            </w:r>
          </w:p>
        </w:tc>
      </w:tr>
      <w:tr w:rsidR="0008472B" w:rsidRPr="0008472B" w14:paraId="6C141FF8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3B199A9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ENOA REPENS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6F60B532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W PALMENTTO SAW PALMETT</w:t>
            </w:r>
          </w:p>
        </w:tc>
      </w:tr>
      <w:tr w:rsidR="0008472B" w:rsidRPr="0008472B" w14:paraId="00A9835A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B1B610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ENOA REPENS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44656391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W PALMETO SAW PALMETO</w:t>
            </w:r>
          </w:p>
        </w:tc>
      </w:tr>
      <w:tr w:rsidR="0008472B" w:rsidRPr="0008472B" w14:paraId="14C9FA94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220C6B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3E74756F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ELYBUM MARIANUM</w:t>
            </w:r>
          </w:p>
        </w:tc>
      </w:tr>
      <w:tr w:rsidR="0008472B" w:rsidRPr="0008472B" w14:paraId="746F66EF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39EC36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CBC0743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EED SILYBUM MARIANUM</w:t>
            </w:r>
          </w:p>
        </w:tc>
      </w:tr>
      <w:tr w:rsidR="0008472B" w:rsidRPr="0008472B" w14:paraId="0B55E146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0CCD79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7D784E04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MILE THISTLE</w:t>
            </w:r>
          </w:p>
        </w:tc>
      </w:tr>
      <w:tr w:rsidR="0008472B" w:rsidRPr="0008472B" w14:paraId="0E986CFE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8AFEA9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0FC834A6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ILYBUM MARIANUM SILYBUM MARIANUM</w:t>
            </w:r>
          </w:p>
        </w:tc>
      </w:tr>
      <w:tr w:rsidR="0008472B" w:rsidRPr="0008472B" w14:paraId="7BA6B54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89A17F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A95B0A7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ILYBUM MARIANUM</w:t>
            </w:r>
          </w:p>
        </w:tc>
      </w:tr>
      <w:tr w:rsidR="0008472B" w:rsidRPr="0008472B" w14:paraId="59480468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5866BD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50E416B5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WEED THISTLE MILKWEED THISTLE MILKWEED THISTLE</w:t>
            </w:r>
          </w:p>
        </w:tc>
      </w:tr>
      <w:tr w:rsidR="0008472B" w:rsidRPr="0008472B" w14:paraId="3445643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ADDDDC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6C91E685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 ST JOHNS WORT</w:t>
            </w:r>
          </w:p>
        </w:tc>
      </w:tr>
      <w:tr w:rsidR="0008472B" w:rsidRPr="0008472B" w14:paraId="44207A64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52375F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1C715D99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 EXTRACT</w:t>
            </w:r>
          </w:p>
        </w:tc>
      </w:tr>
      <w:tr w:rsidR="0008472B" w:rsidRPr="0008472B" w14:paraId="6B045218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D0436E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15BC11D2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 HYPERICUM PERFORMATUM</w:t>
            </w:r>
          </w:p>
        </w:tc>
      </w:tr>
      <w:tr w:rsidR="0008472B" w:rsidRPr="0008472B" w14:paraId="06A31542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FCE546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STEVIA REBAUDIAN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STEVIA REBAUDIANA', 'STEVIA']</w:t>
            </w:r>
          </w:p>
        </w:tc>
        <w:tc>
          <w:tcPr>
            <w:tcW w:w="5040" w:type="dxa"/>
            <w:noWrap/>
            <w:hideMark/>
          </w:tcPr>
          <w:p w14:paraId="49882292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VA</w:t>
            </w:r>
          </w:p>
        </w:tc>
      </w:tr>
      <w:tr w:rsidR="0008472B" w:rsidRPr="0008472B" w14:paraId="319CFD02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9732CC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VIA Synonyms: ['STEVIA REBAUDIANA', 'STEVIA']</w:t>
            </w:r>
          </w:p>
        </w:tc>
        <w:tc>
          <w:tcPr>
            <w:tcW w:w="5040" w:type="dxa"/>
            <w:noWrap/>
            <w:hideMark/>
          </w:tcPr>
          <w:p w14:paraId="12891FFE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TEVIA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VIA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EBAUDIANA</w:t>
            </w:r>
          </w:p>
        </w:tc>
      </w:tr>
      <w:tr w:rsidR="0008472B" w:rsidRPr="0008472B" w14:paraId="5F03A310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EA3163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NACETUM PARTHENIUM Synonyms: ['TANACETUM PARTHENIUM', 'FEVERFEW']</w:t>
            </w:r>
          </w:p>
        </w:tc>
        <w:tc>
          <w:tcPr>
            <w:tcW w:w="5040" w:type="dxa"/>
            <w:noWrap/>
            <w:hideMark/>
          </w:tcPr>
          <w:p w14:paraId="0198D3D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VERFEW</w:t>
            </w:r>
          </w:p>
        </w:tc>
      </w:tr>
      <w:tr w:rsidR="0008472B" w:rsidRPr="0008472B" w14:paraId="1FDF3956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93935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AXACUM OFFICINALE Synonyms: ['LIONSTOOTH', 'TARAXACUM OFFICINALE']</w:t>
            </w:r>
          </w:p>
        </w:tc>
        <w:tc>
          <w:tcPr>
            <w:tcW w:w="5040" w:type="dxa"/>
            <w:noWrap/>
            <w:hideMark/>
          </w:tcPr>
          <w:p w14:paraId="1D88B046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ARAXACUM OFFICINALE TARAXACUM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AXACUM</w:t>
            </w:r>
            <w:proofErr w:type="spellEnd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FFICINALE</w:t>
            </w:r>
          </w:p>
        </w:tc>
      </w:tr>
      <w:tr w:rsidR="0008472B" w:rsidRPr="0008472B" w14:paraId="79A4423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1A74BC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TICUM AESTIVUM Synonyms: ['WHEAT GRASS', 'TRITICUM AESTIVUM']</w:t>
            </w:r>
          </w:p>
        </w:tc>
        <w:tc>
          <w:tcPr>
            <w:tcW w:w="5040" w:type="dxa"/>
            <w:noWrap/>
            <w:hideMark/>
          </w:tcPr>
          <w:p w14:paraId="1A138364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</w:t>
            </w:r>
          </w:p>
        </w:tc>
      </w:tr>
      <w:tr w:rsidR="0008472B" w:rsidRPr="0008472B" w14:paraId="48515120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D8DC66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3300FF5D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CURCUMIN</w:t>
            </w:r>
          </w:p>
        </w:tc>
      </w:tr>
      <w:tr w:rsidR="0008472B" w:rsidRPr="0008472B" w14:paraId="2A1A6076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A2174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4F6328A0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CURCUMA LONGA</w:t>
            </w:r>
          </w:p>
        </w:tc>
      </w:tr>
      <w:tr w:rsidR="0008472B" w:rsidRPr="0008472B" w14:paraId="6701CB97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0F35CA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2335EE40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CURCUMA</w:t>
            </w:r>
          </w:p>
        </w:tc>
      </w:tr>
      <w:tr w:rsidR="0008472B" w:rsidRPr="0008472B" w14:paraId="274EBCA3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AEC3E7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64262B0F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TUMERIC</w:t>
            </w:r>
          </w:p>
        </w:tc>
      </w:tr>
      <w:tr w:rsidR="0008472B" w:rsidRPr="0008472B" w14:paraId="36F8D0CF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2A7790F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3DDBDEA2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ERICBROMELAIN</w:t>
            </w:r>
          </w:p>
        </w:tc>
      </w:tr>
      <w:tr w:rsidR="0008472B" w:rsidRPr="0008472B" w14:paraId="1164B070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26F5485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040A121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INTURMERIC</w:t>
            </w:r>
          </w:p>
        </w:tc>
      </w:tr>
      <w:tr w:rsidR="0008472B" w:rsidRPr="0008472B" w14:paraId="0A1D1F9B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ED1660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22434790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ERICCURCUMIN</w:t>
            </w:r>
          </w:p>
        </w:tc>
      </w:tr>
      <w:tr w:rsidR="0008472B" w:rsidRPr="0008472B" w14:paraId="67E3FC37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A522AF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5D462AC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KUMA CURCUMA LONGA</w:t>
            </w:r>
          </w:p>
        </w:tc>
      </w:tr>
      <w:tr w:rsidR="0008472B" w:rsidRPr="0008472B" w14:paraId="39BC5863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04FC7B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7FAD6303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 BERRY</w:t>
            </w:r>
          </w:p>
        </w:tc>
      </w:tr>
      <w:tr w:rsidR="0008472B" w:rsidRPr="0008472B" w14:paraId="3578069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9978FD5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167584E5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LERIAN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</w:t>
            </w:r>
            <w:proofErr w:type="spellEnd"/>
          </w:p>
        </w:tc>
      </w:tr>
      <w:tr w:rsidR="0008472B" w:rsidRPr="0008472B" w14:paraId="7A2DF4A7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8A231B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615AF9CC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 ROOT</w:t>
            </w:r>
          </w:p>
        </w:tc>
      </w:tr>
      <w:tr w:rsidR="0008472B" w:rsidRPr="0008472B" w14:paraId="4082BD8B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00F99F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01915BFE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 VALERIANA OFFICINALIS</w:t>
            </w:r>
          </w:p>
        </w:tc>
      </w:tr>
      <w:tr w:rsidR="0008472B" w:rsidRPr="0008472B" w14:paraId="5DFC7C41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AE6605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278CC208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LERIAAN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AN</w:t>
            </w:r>
            <w:proofErr w:type="spellEnd"/>
          </w:p>
        </w:tc>
      </w:tr>
      <w:tr w:rsidR="0008472B" w:rsidRPr="0008472B" w14:paraId="2B1238F2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A37B12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05947326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ALS VALERIANA OFFICINALIS</w:t>
            </w:r>
          </w:p>
        </w:tc>
      </w:tr>
      <w:tr w:rsidR="0008472B" w:rsidRPr="0008472B" w14:paraId="6CD94B6C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51F61F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4FFE60ED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VALERIANA OFFICINALIS</w:t>
            </w:r>
          </w:p>
        </w:tc>
      </w:tr>
      <w:tr w:rsidR="0008472B" w:rsidRPr="0008472B" w14:paraId="4D4D1587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72F5A9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1EB2D2C8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VALERIANA OFFICINALIS</w:t>
            </w:r>
          </w:p>
        </w:tc>
      </w:tr>
      <w:tr w:rsidR="0008472B" w:rsidRPr="0008472B" w14:paraId="54E5DF39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13FB1D7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239637C2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 HERBAL CAPSULES</w:t>
            </w:r>
          </w:p>
        </w:tc>
      </w:tr>
      <w:tr w:rsidR="0008472B" w:rsidRPr="0008472B" w14:paraId="2AF33249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1B16E1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5ED84C4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E RADIX</w:t>
            </w:r>
          </w:p>
        </w:tc>
      </w:tr>
      <w:tr w:rsidR="0008472B" w:rsidRPr="0008472B" w14:paraId="0E8C5E7A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EDCE2F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0AFC5D1A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VALERIANA OFFICINALIS</w:t>
            </w:r>
          </w:p>
        </w:tc>
      </w:tr>
      <w:tr w:rsidR="0008472B" w:rsidRPr="0008472B" w14:paraId="79391BE1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A11325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40C5A433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N JAPAN</w:t>
            </w:r>
          </w:p>
        </w:tc>
      </w:tr>
      <w:tr w:rsidR="0008472B" w:rsidRPr="0008472B" w14:paraId="78FCB10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EEF8166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6543E6DE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N MAX</w:t>
            </w:r>
          </w:p>
        </w:tc>
      </w:tr>
      <w:tr w:rsidR="0008472B" w:rsidRPr="0008472B" w14:paraId="6A173E47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1216132" w14:textId="77777777" w:rsidR="0008472B" w:rsidRPr="002D22C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489A7F6C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N VALERIANA OFFICINALIS</w:t>
            </w:r>
          </w:p>
        </w:tc>
      </w:tr>
      <w:tr w:rsidR="0008472B" w:rsidRPr="0008472B" w14:paraId="5C29113E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8BD2727" w14:textId="77777777" w:rsidR="0008472B" w:rsidRPr="002D22C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2B93B239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VERDE BALDRIAN</w:t>
            </w:r>
          </w:p>
        </w:tc>
      </w:tr>
      <w:tr w:rsidR="0008472B" w:rsidRPr="0008472B" w14:paraId="3A772BA3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E875DE0" w14:textId="77777777" w:rsidR="0008472B" w:rsidRPr="002D22C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lastRenderedPageBreak/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1A2938DD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VALRIANA OFFICINALIS</w:t>
            </w:r>
          </w:p>
        </w:tc>
      </w:tr>
      <w:tr w:rsidR="0008472B" w:rsidRPr="0008472B" w14:paraId="754E397A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8D1CC48" w14:textId="77777777" w:rsidR="0008472B" w:rsidRPr="002D22C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7396A53E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E COMP</w:t>
            </w:r>
          </w:p>
        </w:tc>
      </w:tr>
      <w:tr w:rsidR="0008472B" w:rsidRPr="0008472B" w14:paraId="3D0399E9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4FFE43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77E23B23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ALS VALERIANA OFFICINALIS</w:t>
            </w:r>
          </w:p>
        </w:tc>
      </w:tr>
      <w:tr w:rsidR="0008472B" w:rsidRPr="0008472B" w14:paraId="5338930D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E346493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4B032894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EXTRACT</w:t>
            </w:r>
          </w:p>
        </w:tc>
      </w:tr>
      <w:tr w:rsidR="0008472B" w:rsidRPr="0008472B" w14:paraId="5EF08AF4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C6E3908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6B8EC38B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VALRIANA OFFICINALIS</w:t>
            </w:r>
          </w:p>
        </w:tc>
      </w:tr>
      <w:tr w:rsidR="0008472B" w:rsidRPr="0008472B" w14:paraId="5AD55944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D0F9C5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6AEE80F0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ALFA</w:t>
            </w:r>
          </w:p>
        </w:tc>
      </w:tr>
      <w:tr w:rsidR="0008472B" w:rsidRPr="0008472B" w14:paraId="397B28EF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5CE7D10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1DA0B637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VALERIANA OFFICINALIS</w:t>
            </w:r>
          </w:p>
        </w:tc>
      </w:tr>
      <w:tr w:rsidR="0008472B" w:rsidRPr="0008472B" w14:paraId="347175D4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4DE2134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18ACB391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</w:t>
            </w:r>
          </w:p>
        </w:tc>
      </w:tr>
      <w:tr w:rsidR="0008472B" w:rsidRPr="0064434D" w14:paraId="00BECF57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FC209AC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51FA0C83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VERDE BALDRIAN HOPFEN VALERIANA OFFICINALIS</w:t>
            </w:r>
          </w:p>
        </w:tc>
      </w:tr>
      <w:tr w:rsidR="0008472B" w:rsidRPr="0008472B" w14:paraId="45AD965A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324F69A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2C153C0D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 TINCTURE VALERIANA OFFICINALIS TINCTURE</w:t>
            </w:r>
          </w:p>
        </w:tc>
      </w:tr>
      <w:tr w:rsidR="0008472B" w:rsidRPr="0008472B" w14:paraId="2F27E85E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F6DD1CD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23167234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 HERBAL CAPSULES</w:t>
            </w:r>
          </w:p>
        </w:tc>
      </w:tr>
      <w:tr w:rsidR="0008472B" w:rsidRPr="0008472B" w14:paraId="5CF8356F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0A2FD2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06D964AF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LERIAAN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AN</w:t>
            </w:r>
            <w:proofErr w:type="spellEnd"/>
          </w:p>
        </w:tc>
      </w:tr>
      <w:tr w:rsidR="0008472B" w:rsidRPr="0008472B" w14:paraId="545B196D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926D571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21D71C08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VALERIANA OFFICINALIS</w:t>
            </w:r>
          </w:p>
        </w:tc>
      </w:tr>
      <w:tr w:rsidR="0008472B" w:rsidRPr="0008472B" w14:paraId="171C9A94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5EB3F1E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6CE1378A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AN</w:t>
            </w:r>
          </w:p>
        </w:tc>
      </w:tr>
      <w:tr w:rsidR="0008472B" w:rsidRPr="0008472B" w14:paraId="1ABCD61E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F62D38B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4D5A42AD" w14:textId="77777777" w:rsidR="0008472B" w:rsidRPr="0008472B" w:rsidRDefault="0008472B" w:rsidP="00084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LERIAN </w:t>
            </w:r>
            <w:proofErr w:type="spellStart"/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</w:t>
            </w:r>
            <w:proofErr w:type="spellEnd"/>
          </w:p>
        </w:tc>
      </w:tr>
      <w:tr w:rsidR="0008472B" w:rsidRPr="0008472B" w14:paraId="12B81908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96F0C9F" w14:textId="77777777" w:rsidR="0008472B" w:rsidRPr="0008472B" w:rsidRDefault="0008472B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 GRASS Synonyms: ['WHEAT GRASS', 'TRITICUM AESTIVUM']</w:t>
            </w:r>
          </w:p>
        </w:tc>
        <w:tc>
          <w:tcPr>
            <w:tcW w:w="5040" w:type="dxa"/>
            <w:noWrap/>
            <w:hideMark/>
          </w:tcPr>
          <w:p w14:paraId="144413CB" w14:textId="77777777" w:rsidR="0008472B" w:rsidRPr="0008472B" w:rsidRDefault="0008472B" w:rsidP="00084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47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</w:t>
            </w:r>
          </w:p>
        </w:tc>
      </w:tr>
      <w:tr w:rsidR="00373034" w:rsidRPr="004A7DDA" w14:paraId="520A21DF" w14:textId="77777777" w:rsidTr="0008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vAlign w:val="bottom"/>
            <w:hideMark/>
          </w:tcPr>
          <w:p w14:paraId="59F6FC42" w14:textId="11B0226B" w:rsidR="00373034" w:rsidRPr="004A7DDA" w:rsidRDefault="00373034" w:rsidP="0008472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B248A">
              <w:rPr>
                <w:rFonts w:ascii="Calibri" w:hAnsi="Calibri" w:cs="Calibri"/>
                <w:color w:val="000000"/>
                <w:sz w:val="18"/>
                <w:szCs w:val="18"/>
              </w:rPr>
              <w:t>ACAI Synonyms: ['EUTERPE OLERACEA', 'ACAI']</w:t>
            </w:r>
          </w:p>
        </w:tc>
        <w:tc>
          <w:tcPr>
            <w:tcW w:w="5040" w:type="dxa"/>
            <w:noWrap/>
            <w:vAlign w:val="bottom"/>
            <w:hideMark/>
          </w:tcPr>
          <w:p w14:paraId="73384DB6" w14:textId="4B6A283E" w:rsidR="005C6718" w:rsidRPr="004A7DDA" w:rsidRDefault="00373034" w:rsidP="00373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248A">
              <w:rPr>
                <w:rFonts w:ascii="Calibri" w:hAnsi="Calibri" w:cs="Calibri"/>
                <w:color w:val="000000"/>
                <w:sz w:val="18"/>
                <w:szCs w:val="18"/>
              </w:rPr>
              <w:t>ACIA</w:t>
            </w:r>
          </w:p>
        </w:tc>
      </w:tr>
      <w:tr w:rsidR="0092191A" w:rsidRPr="004A7DDA" w14:paraId="48A47A81" w14:textId="77777777" w:rsidTr="000847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vAlign w:val="bottom"/>
          </w:tcPr>
          <w:p w14:paraId="085B75F9" w14:textId="77777777" w:rsidR="0092191A" w:rsidRDefault="0092191A" w:rsidP="003730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40" w:type="dxa"/>
            <w:noWrap/>
            <w:vAlign w:val="bottom"/>
          </w:tcPr>
          <w:p w14:paraId="37C9829C" w14:textId="77777777" w:rsidR="0092191A" w:rsidRDefault="0092191A" w:rsidP="00373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14:paraId="4644681B" w14:textId="180F17B4" w:rsidR="00C6198A" w:rsidRDefault="00C6198A" w:rsidP="00C3728C">
      <w:pPr>
        <w:pStyle w:val="Heading2"/>
        <w:rPr>
          <w:rFonts w:eastAsia="Times New Roman"/>
        </w:rPr>
      </w:pPr>
      <w:r>
        <w:rPr>
          <w:rFonts w:eastAsia="Times New Roman"/>
        </w:rPr>
        <w:t>Natural Product Name Variations Identified in FAERS Reports by Gestalt</w:t>
      </w:r>
      <w:r w:rsidR="00C73071">
        <w:rPr>
          <w:rFonts w:eastAsia="Times New Roman"/>
        </w:rPr>
        <w:t xml:space="preserve"> Pattern Matching</w:t>
      </w:r>
      <w:r>
        <w:rPr>
          <w:rFonts w:eastAsia="Times New Roman"/>
        </w:rPr>
        <w:t>:</w:t>
      </w:r>
    </w:p>
    <w:tbl>
      <w:tblPr>
        <w:tblStyle w:val="ListTable7Colorful-Accent1"/>
        <w:tblW w:w="10890" w:type="dxa"/>
        <w:tblLook w:val="04A0" w:firstRow="1" w:lastRow="0" w:firstColumn="1" w:lastColumn="0" w:noHBand="0" w:noVBand="1"/>
      </w:tblPr>
      <w:tblGrid>
        <w:gridCol w:w="5850"/>
        <w:gridCol w:w="5040"/>
      </w:tblGrid>
      <w:tr w:rsidR="00C6198A" w:rsidRPr="00D15D43" w14:paraId="255AE17A" w14:textId="77777777" w:rsidTr="002D2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50" w:type="dxa"/>
          </w:tcPr>
          <w:p w14:paraId="5891BEF1" w14:textId="77777777" w:rsidR="00C6198A" w:rsidRPr="00D15D43" w:rsidRDefault="00C6198A" w:rsidP="001D3E8D">
            <w:pPr>
              <w:pStyle w:val="ListParagraph"/>
              <w:widowControl w:val="0"/>
              <w:spacing w:line="276" w:lineRule="auto"/>
              <w:ind w:left="0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5D4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Query NP name</w:t>
            </w:r>
          </w:p>
        </w:tc>
        <w:tc>
          <w:tcPr>
            <w:tcW w:w="5040" w:type="dxa"/>
          </w:tcPr>
          <w:p w14:paraId="6A56F751" w14:textId="77777777" w:rsidR="00C6198A" w:rsidRPr="00D15D43" w:rsidRDefault="00C6198A" w:rsidP="001D3E8D">
            <w:pPr>
              <w:pStyle w:val="ListParagraph"/>
              <w:widowControl w:val="0"/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5D4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dentified drug string</w:t>
            </w:r>
          </w:p>
        </w:tc>
      </w:tr>
      <w:tr w:rsidR="002D22CB" w:rsidRPr="002D22CB" w14:paraId="339FDA78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AE4D25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47661E2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TOSIDEAESCULUS HIPPOCASTANUM SEED</w:t>
            </w:r>
          </w:p>
        </w:tc>
      </w:tr>
      <w:tr w:rsidR="002D22CB" w:rsidRPr="002D22CB" w14:paraId="561CA77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68D03B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3AD34577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EXTRACTTHIAMINE HYDROCHLORIDE</w:t>
            </w:r>
          </w:p>
        </w:tc>
      </w:tr>
      <w:tr w:rsidR="002D22CB" w:rsidRPr="002D22CB" w14:paraId="67DA497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4526EA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096AF8D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SEED WMIROTONRUTOSID</w:t>
            </w:r>
          </w:p>
        </w:tc>
      </w:tr>
      <w:tr w:rsidR="002D22CB" w:rsidRPr="002D22CB" w14:paraId="5F74375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C406A5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0E3D445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NCOUR TRIPLEX RUTOSIDEAESCULUSHIPPOCASTANUM L MIROT</w:t>
            </w:r>
          </w:p>
        </w:tc>
      </w:tr>
      <w:tr w:rsidR="002D22CB" w:rsidRPr="002D22CB" w14:paraId="2ADAD188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87BEE1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156A520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NOSIN AESCULUS HIPPOCASTANUM EXTRACT</w:t>
            </w:r>
          </w:p>
        </w:tc>
      </w:tr>
      <w:tr w:rsidR="002D22CB" w:rsidRPr="002D22CB" w14:paraId="6E5D3BFD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7A51E3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04849BE4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CLALOE VERA</w:t>
            </w:r>
          </w:p>
        </w:tc>
      </w:tr>
      <w:tr w:rsidR="002D22CB" w:rsidRPr="002D22CB" w14:paraId="4F21359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9D341A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088AC7D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GEL</w:t>
            </w:r>
          </w:p>
        </w:tc>
      </w:tr>
      <w:tr w:rsidR="002D22CB" w:rsidRPr="002D22CB" w14:paraId="2266A1E0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812657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04CC084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LOTION</w:t>
            </w:r>
          </w:p>
        </w:tc>
      </w:tr>
      <w:tr w:rsidR="002D22CB" w:rsidRPr="002D22CB" w14:paraId="39C5AAC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65CE18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4445832A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MENTHOL</w:t>
            </w:r>
          </w:p>
        </w:tc>
      </w:tr>
      <w:tr w:rsidR="002D22CB" w:rsidRPr="002D22CB" w14:paraId="2CBC116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F35DAA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001124C4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S EXTRACT</w:t>
            </w:r>
          </w:p>
        </w:tc>
      </w:tr>
      <w:tr w:rsidR="002D22CB" w:rsidRPr="002D22CB" w14:paraId="16DE1BE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5F4579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49D1F62E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OVERA</w:t>
            </w:r>
          </w:p>
        </w:tc>
      </w:tr>
      <w:tr w:rsidR="002D22CB" w:rsidRPr="002D22CB" w14:paraId="555A208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1E0400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73065790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VESTA</w:t>
            </w:r>
          </w:p>
        </w:tc>
      </w:tr>
      <w:tr w:rsidR="002D22CB" w:rsidRPr="002D22CB" w14:paraId="2A830AA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D9EC69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4F347540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FREYALOE VERA</w:t>
            </w:r>
          </w:p>
        </w:tc>
      </w:tr>
      <w:tr w:rsidR="002D22CB" w:rsidRPr="002D22CB" w14:paraId="4E99B08F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03D039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E VERA Synonyms: ['ALOE VERA']</w:t>
            </w:r>
          </w:p>
        </w:tc>
        <w:tc>
          <w:tcPr>
            <w:tcW w:w="5040" w:type="dxa"/>
            <w:noWrap/>
            <w:hideMark/>
          </w:tcPr>
          <w:p w14:paraId="3FC04812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INK ALOE VERA</w:t>
            </w:r>
          </w:p>
        </w:tc>
      </w:tr>
      <w:tr w:rsidR="002D22CB" w:rsidRPr="002D22CB" w14:paraId="38A7FA50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91733E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LE CIDER VINEGAR Synonyms: ['APPLE CIDER VINEGAR', 'MALUS DOMESTICA', 'MALUS PUMILA']</w:t>
            </w:r>
          </w:p>
        </w:tc>
        <w:tc>
          <w:tcPr>
            <w:tcW w:w="5040" w:type="dxa"/>
            <w:noWrap/>
            <w:hideMark/>
          </w:tcPr>
          <w:p w14:paraId="0A2E98C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LE ACID</w:t>
            </w:r>
          </w:p>
        </w:tc>
      </w:tr>
      <w:tr w:rsidR="002D22CB" w:rsidRPr="002D22CB" w14:paraId="0BF1FC49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F3A97B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LE CIDER VINEGAR Synonyms: ['APPLE CIDER VINEGAR', 'MALUS DOMESTICA', 'MALUS PUMILA']</w:t>
            </w:r>
          </w:p>
        </w:tc>
        <w:tc>
          <w:tcPr>
            <w:tcW w:w="5040" w:type="dxa"/>
            <w:noWrap/>
            <w:hideMark/>
          </w:tcPr>
          <w:p w14:paraId="25DC3535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GAR VINEGAR</w:t>
            </w:r>
          </w:p>
        </w:tc>
      </w:tr>
      <w:tr w:rsidR="002D22CB" w:rsidRPr="002D22CB" w14:paraId="0B3C1D4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D6841A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HWAGANDA Synonyms: ['ASHWAGANDA', 'WITHANIA SOMNIFERA']</w:t>
            </w:r>
          </w:p>
        </w:tc>
        <w:tc>
          <w:tcPr>
            <w:tcW w:w="5040" w:type="dxa"/>
            <w:noWrap/>
            <w:hideMark/>
          </w:tcPr>
          <w:p w14:paraId="03AC7CCB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HWAGANDA SUPPLEMENT</w:t>
            </w:r>
          </w:p>
        </w:tc>
      </w:tr>
      <w:tr w:rsidR="002D22CB" w:rsidRPr="002D22CB" w14:paraId="76A755FF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C3C537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HWAGANDA Synonyms: ['ASHWAGANDA', 'WITHANIA SOMNIFERA']</w:t>
            </w:r>
          </w:p>
        </w:tc>
        <w:tc>
          <w:tcPr>
            <w:tcW w:w="5040" w:type="dxa"/>
            <w:noWrap/>
            <w:hideMark/>
          </w:tcPr>
          <w:p w14:paraId="5159A1F7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HWAGANDHA MAGNESIUM</w:t>
            </w:r>
          </w:p>
        </w:tc>
      </w:tr>
      <w:tr w:rsidR="002D22CB" w:rsidRPr="002D22CB" w14:paraId="1B5DD3F5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9B0C9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LEY GRASS Synonyms: ['HORDEUM VULGARE', 'BARLEY GRASS']</w:t>
            </w:r>
          </w:p>
        </w:tc>
        <w:tc>
          <w:tcPr>
            <w:tcW w:w="5040" w:type="dxa"/>
            <w:noWrap/>
            <w:hideMark/>
          </w:tcPr>
          <w:p w14:paraId="333F3841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URES WAY BARLEY GRASS</w:t>
            </w:r>
          </w:p>
        </w:tc>
      </w:tr>
      <w:tr w:rsidR="002D22CB" w:rsidRPr="002D22CB" w14:paraId="544A8E99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999164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 ROOT Synonyms: ['BEET ROOT', 'BETA VULGARIS']</w:t>
            </w:r>
          </w:p>
        </w:tc>
        <w:tc>
          <w:tcPr>
            <w:tcW w:w="5040" w:type="dxa"/>
            <w:noWrap/>
            <w:hideMark/>
          </w:tcPr>
          <w:p w14:paraId="00F86515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ROOT JUICE</w:t>
            </w:r>
          </w:p>
        </w:tc>
      </w:tr>
      <w:tr w:rsidR="002D22CB" w:rsidRPr="002D22CB" w14:paraId="17629E8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B4D77B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 ROOT Synonyms: ['BEET ROOT', 'BETA VULGARIS']</w:t>
            </w:r>
          </w:p>
        </w:tc>
        <w:tc>
          <w:tcPr>
            <w:tcW w:w="5040" w:type="dxa"/>
            <w:noWrap/>
            <w:hideMark/>
          </w:tcPr>
          <w:p w14:paraId="75F6C7F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 ROOT POWDER</w:t>
            </w:r>
          </w:p>
        </w:tc>
      </w:tr>
      <w:tr w:rsidR="002D22CB" w:rsidRPr="002D22CB" w14:paraId="789B9F7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D67AF3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 ROOT Synonyms: ['BEET ROOT', 'BETA VULGARIS']</w:t>
            </w:r>
          </w:p>
        </w:tc>
        <w:tc>
          <w:tcPr>
            <w:tcW w:w="5040" w:type="dxa"/>
            <w:noWrap/>
            <w:hideMark/>
          </w:tcPr>
          <w:p w14:paraId="4DBA2148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 ROOT COMPLEX</w:t>
            </w:r>
          </w:p>
        </w:tc>
      </w:tr>
      <w:tr w:rsidR="002D22CB" w:rsidRPr="002D22CB" w14:paraId="2B3B1445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542AAE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Synonyms: ['PRUNUS SEROTINA', 'BLACK CHERRY']</w:t>
            </w:r>
          </w:p>
        </w:tc>
        <w:tc>
          <w:tcPr>
            <w:tcW w:w="5040" w:type="dxa"/>
            <w:noWrap/>
            <w:hideMark/>
          </w:tcPr>
          <w:p w14:paraId="69A2F26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CAPSULES</w:t>
            </w:r>
          </w:p>
        </w:tc>
      </w:tr>
      <w:tr w:rsidR="002D22CB" w:rsidRPr="002D22CB" w14:paraId="2DF29CC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485584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Synonyms: ['PRUNUS SEROTINA', 'BLACK CHERRY']</w:t>
            </w:r>
          </w:p>
        </w:tc>
        <w:tc>
          <w:tcPr>
            <w:tcW w:w="5040" w:type="dxa"/>
            <w:noWrap/>
            <w:hideMark/>
          </w:tcPr>
          <w:p w14:paraId="5A98AB5B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CASPULE</w:t>
            </w:r>
          </w:p>
        </w:tc>
      </w:tr>
      <w:tr w:rsidR="002D22CB" w:rsidRPr="002D22CB" w14:paraId="33DBB987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F7616A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Synonyms: ['PRUNUS SEROTINA', 'BLACK CHERRY']</w:t>
            </w:r>
          </w:p>
        </w:tc>
        <w:tc>
          <w:tcPr>
            <w:tcW w:w="5040" w:type="dxa"/>
            <w:noWrap/>
            <w:hideMark/>
          </w:tcPr>
          <w:p w14:paraId="0050B92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TAMIN BLACK CHERRY</w:t>
            </w:r>
          </w:p>
        </w:tc>
      </w:tr>
      <w:tr w:rsidR="002D22CB" w:rsidRPr="002D22CB" w14:paraId="54CE0AB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F6937E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52926232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ASH EXTRACT</w:t>
            </w:r>
          </w:p>
        </w:tc>
      </w:tr>
      <w:tr w:rsidR="002D22CB" w:rsidRPr="002D22CB" w14:paraId="2676209C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F7E775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31B5CC94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ASH ROOT</w:t>
            </w:r>
          </w:p>
        </w:tc>
      </w:tr>
      <w:tr w:rsidR="002D22CB" w:rsidRPr="002D22CB" w14:paraId="7B217D83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CCDC82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1D8464F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ASH AND HERBS</w:t>
            </w:r>
          </w:p>
        </w:tc>
      </w:tr>
      <w:tr w:rsidR="002D22CB" w:rsidRPr="002D22CB" w14:paraId="32964C13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ED9167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79404B51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UPPLEMENT</w:t>
            </w:r>
          </w:p>
        </w:tc>
      </w:tr>
      <w:tr w:rsidR="002D22CB" w:rsidRPr="002D22CB" w14:paraId="22B0777F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AF1533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271318F0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CIMICIFUGA</w:t>
            </w:r>
          </w:p>
        </w:tc>
      </w:tr>
      <w:tr w:rsidR="002D22CB" w:rsidRPr="002D22CB" w14:paraId="2FB1114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6E5017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7A7683F4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EVENING</w:t>
            </w:r>
          </w:p>
        </w:tc>
      </w:tr>
      <w:tr w:rsidR="002D22CB" w:rsidRPr="002D22CB" w14:paraId="1E9E499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F1223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5BBA8C1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OCHOSH CIMICIFUGA</w:t>
            </w:r>
          </w:p>
        </w:tc>
      </w:tr>
      <w:tr w:rsidR="002D22CB" w:rsidRPr="002D22CB" w14:paraId="711E03A8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979246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77757BD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TOPICAL</w:t>
            </w:r>
          </w:p>
        </w:tc>
      </w:tr>
      <w:tr w:rsidR="002D22CB" w:rsidRPr="002D22CB" w14:paraId="3B691D4B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77F48B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5915FBC8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UNSPECIFIED</w:t>
            </w:r>
          </w:p>
        </w:tc>
      </w:tr>
      <w:tr w:rsidR="002D22CB" w:rsidRPr="002D22CB" w14:paraId="7FAAB64E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A95A6D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6A2DF206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SH</w:t>
            </w:r>
          </w:p>
        </w:tc>
      </w:tr>
      <w:tr w:rsidR="002D22CB" w:rsidRPr="002D22CB" w14:paraId="245E96B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320BE4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2A309205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CHERBAL BLACK COHOSH</w:t>
            </w:r>
          </w:p>
        </w:tc>
      </w:tr>
      <w:tr w:rsidR="002D22CB" w:rsidRPr="002D22CB" w14:paraId="04C77ACF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BC7EC1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UMIN Synonyms: ['BLACK CUMIN', 'NIGELLA SATIVA']</w:t>
            </w:r>
          </w:p>
        </w:tc>
        <w:tc>
          <w:tcPr>
            <w:tcW w:w="5040" w:type="dxa"/>
            <w:noWrap/>
            <w:hideMark/>
          </w:tcPr>
          <w:p w14:paraId="1FB884B3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SEED CUMIN OIL</w:t>
            </w:r>
          </w:p>
        </w:tc>
      </w:tr>
      <w:tr w:rsidR="002D22CB" w:rsidRPr="002D22CB" w14:paraId="574BA901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3BEF80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FIA SERRAT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003DA0B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I BOSWELLIA EXTRACT</w:t>
            </w:r>
          </w:p>
        </w:tc>
      </w:tr>
      <w:tr w:rsidR="002D22CB" w:rsidRPr="002D22CB" w14:paraId="19A306D6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9F765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FIA SERRAT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5C8C9E5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COSAMINEBOSWELLIASERR</w:t>
            </w:r>
          </w:p>
        </w:tc>
      </w:tr>
      <w:tr w:rsidR="002D22CB" w:rsidRPr="002D22CB" w14:paraId="54B23691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E49FF0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FIA SERRAT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17CAA89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ILLIA CURAMIN</w:t>
            </w:r>
          </w:p>
        </w:tc>
      </w:tr>
      <w:tr w:rsidR="002D22CB" w:rsidRPr="002D22CB" w14:paraId="6D9C8B10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3E43BB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FIA SERRAT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75D453B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TART CHERRY</w:t>
            </w:r>
          </w:p>
        </w:tc>
      </w:tr>
      <w:tr w:rsidR="002D22CB" w:rsidRPr="002D22CB" w14:paraId="3F94AE9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8FE11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FIA SERRAT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0FBC22E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COMPLEX</w:t>
            </w:r>
          </w:p>
        </w:tc>
      </w:tr>
      <w:tr w:rsidR="002D22CB" w:rsidRPr="002D22CB" w14:paraId="025529F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5F9F40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FIA SERRAT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211373FB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ACID</w:t>
            </w:r>
          </w:p>
        </w:tc>
      </w:tr>
      <w:tr w:rsidR="002D22CB" w:rsidRPr="002D22CB" w14:paraId="6D5A4260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836E08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FIA SERRAT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0C4FD2E5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A CURAUM</w:t>
            </w:r>
          </w:p>
        </w:tc>
      </w:tr>
      <w:tr w:rsidR="002D22CB" w:rsidRPr="002D22CB" w14:paraId="4479BB6D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AB15D0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FIA SERRAT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4149BA38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ACRA NO PREF NAME</w:t>
            </w:r>
          </w:p>
        </w:tc>
      </w:tr>
      <w:tr w:rsidR="002D22CB" w:rsidRPr="002D22CB" w14:paraId="105D3C5B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D18309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740C210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ERICBOSWELLIA</w:t>
            </w:r>
          </w:p>
        </w:tc>
      </w:tr>
      <w:tr w:rsidR="002D22CB" w:rsidRPr="002D22CB" w14:paraId="321C0BF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3E124E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4F52AF4D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BAL BOSWELLIA</w:t>
            </w:r>
          </w:p>
        </w:tc>
      </w:tr>
      <w:tr w:rsidR="002D22CB" w:rsidRPr="002D22CB" w14:paraId="790BE6E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902F6C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01C18B5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ALLA</w:t>
            </w:r>
          </w:p>
        </w:tc>
      </w:tr>
      <w:tr w:rsidR="002D22CB" w:rsidRPr="002D22CB" w14:paraId="5EC4767C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8A69C7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0ACC6828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IBIS SATIVA TINCTURE</w:t>
            </w:r>
          </w:p>
        </w:tc>
      </w:tr>
      <w:tr w:rsidR="002D22CB" w:rsidRPr="002D22CB" w14:paraId="3BF8741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02567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1EBC619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CANNABIS SATIVA L</w:t>
            </w:r>
          </w:p>
        </w:tc>
      </w:tr>
      <w:tr w:rsidR="002D22CB" w:rsidRPr="002D22CB" w14:paraId="725F4B2E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58B2DF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07701842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MAMBA CANNABIS SATIVA</w:t>
            </w:r>
          </w:p>
        </w:tc>
      </w:tr>
      <w:tr w:rsidR="002D22CB" w:rsidRPr="002D22CB" w14:paraId="38BD6D2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CD40E2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ATSCLAW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UNCARIA TOMENTOSA', 'CATSCLAW']</w:t>
            </w:r>
          </w:p>
        </w:tc>
        <w:tc>
          <w:tcPr>
            <w:tcW w:w="5040" w:type="dxa"/>
            <w:noWrap/>
            <w:hideMark/>
          </w:tcPr>
          <w:p w14:paraId="7E30FF41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S CALW BARK</w:t>
            </w:r>
          </w:p>
        </w:tc>
      </w:tr>
      <w:tr w:rsidR="002D22CB" w:rsidRPr="002D22CB" w14:paraId="1DF6192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6124E4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OMILE Synonyms: ['CHAMOMILE', 'MATRICARIA CHAMOMILLA']</w:t>
            </w:r>
          </w:p>
        </w:tc>
        <w:tc>
          <w:tcPr>
            <w:tcW w:w="5040" w:type="dxa"/>
            <w:noWrap/>
            <w:hideMark/>
          </w:tcPr>
          <w:p w14:paraId="17511DE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OMILE TEA</w:t>
            </w:r>
          </w:p>
        </w:tc>
      </w:tr>
      <w:tr w:rsidR="002D22CB" w:rsidRPr="002D22CB" w14:paraId="41F0262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52F403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OMILE Synonyms: ['CHAMOMILE', 'MATRICARIA CHAMOMILLA']</w:t>
            </w:r>
          </w:p>
        </w:tc>
        <w:tc>
          <w:tcPr>
            <w:tcW w:w="5040" w:type="dxa"/>
            <w:noWrap/>
            <w:hideMark/>
          </w:tcPr>
          <w:p w14:paraId="00BF320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CHAMOMILE</w:t>
            </w:r>
          </w:p>
        </w:tc>
      </w:tr>
      <w:tr w:rsidR="002D22CB" w:rsidRPr="002D22CB" w14:paraId="4130496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4F411D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OMILE Synonyms: ['CHAMOMILE', 'MATRICARIA CHAMOMILLA']</w:t>
            </w:r>
          </w:p>
        </w:tc>
        <w:tc>
          <w:tcPr>
            <w:tcW w:w="5040" w:type="dxa"/>
            <w:noWrap/>
            <w:hideMark/>
          </w:tcPr>
          <w:p w14:paraId="125E27F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LATONINCHAMOMILE</w:t>
            </w:r>
          </w:p>
        </w:tc>
      </w:tr>
      <w:tr w:rsidR="002D22CB" w:rsidRPr="002D22CB" w14:paraId="300075FF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47C0AD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55B8DCE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NG CHLORELLA</w:t>
            </w:r>
          </w:p>
        </w:tc>
      </w:tr>
      <w:tr w:rsidR="002D22CB" w:rsidRPr="002D22CB" w14:paraId="440A648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CBB81D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6070020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TTA</w:t>
            </w:r>
          </w:p>
        </w:tc>
      </w:tr>
      <w:tr w:rsidR="002D22CB" w:rsidRPr="002D22CB" w14:paraId="75469B80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DBEE89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7FEE552D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N CHLORELLA</w:t>
            </w:r>
          </w:p>
        </w:tc>
      </w:tr>
      <w:tr w:rsidR="002D22CB" w:rsidRPr="002D22CB" w14:paraId="269BE02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0C87CF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166E756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NCHLORELLA</w:t>
            </w:r>
          </w:p>
        </w:tc>
      </w:tr>
      <w:tr w:rsidR="002D22CB" w:rsidRPr="002D22CB" w14:paraId="1A42BEF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4F397F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501A412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T C CHLORELLA</w:t>
            </w:r>
          </w:p>
        </w:tc>
      </w:tr>
      <w:tr w:rsidR="002D22CB" w:rsidRPr="002D22CB" w14:paraId="1D346593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DA4503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73A50818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 CHLORELLA</w:t>
            </w:r>
          </w:p>
        </w:tc>
      </w:tr>
      <w:tr w:rsidR="002D22CB" w:rsidRPr="002D22CB" w14:paraId="682E9A21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E297EC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VULGARIS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18F0C7D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LORELL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P</w:t>
            </w:r>
          </w:p>
        </w:tc>
      </w:tr>
      <w:tr w:rsidR="002D22CB" w:rsidRPr="002D22CB" w14:paraId="541E8D2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EDBD1D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VULGARIS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320DBD2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ORELLA SEED</w:t>
            </w:r>
          </w:p>
        </w:tc>
      </w:tr>
      <w:tr w:rsidR="002D22CB" w:rsidRPr="002D22CB" w14:paraId="6AF22A4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31936E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VULGARIS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695B344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ORELLASPIRULINA</w:t>
            </w:r>
          </w:p>
        </w:tc>
      </w:tr>
      <w:tr w:rsidR="002D22CB" w:rsidRPr="002D22CB" w14:paraId="11FFB2C7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74D3B3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VULGARIS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18E4864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NELLA</w:t>
            </w:r>
          </w:p>
        </w:tc>
      </w:tr>
      <w:tr w:rsidR="002D22CB" w:rsidRPr="002D22CB" w14:paraId="18F54EB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97A282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VULGARIS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7E62376D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ORELLA</w:t>
            </w:r>
          </w:p>
        </w:tc>
      </w:tr>
      <w:tr w:rsidR="002D22CB" w:rsidRPr="002D22CB" w14:paraId="40FC9BD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5D91DD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VULGARIS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455AA1C3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QCHLORELLA</w:t>
            </w:r>
          </w:p>
        </w:tc>
      </w:tr>
      <w:tr w:rsidR="002D22CB" w:rsidRPr="002D22CB" w14:paraId="1610BAD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5F282E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VULGARIS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3395D4C8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NCHLORELLA</w:t>
            </w:r>
          </w:p>
        </w:tc>
      </w:tr>
      <w:tr w:rsidR="002D22CB" w:rsidRPr="002D22CB" w14:paraId="69C2094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ADCE78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MUM CASSIA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27AB17F0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AMON CAPSULES</w:t>
            </w:r>
          </w:p>
        </w:tc>
      </w:tr>
      <w:tr w:rsidR="002D22CB" w:rsidRPr="002D22CB" w14:paraId="3CD131A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3EA163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MUM VERUM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56635C1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OMON BARK</w:t>
            </w:r>
          </w:p>
        </w:tc>
      </w:tr>
      <w:tr w:rsidR="002D22CB" w:rsidRPr="002D22CB" w14:paraId="2195BD43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06AB63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MUM VERUM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58DC96E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NCHROMIUM SUPPLEMENT</w:t>
            </w:r>
          </w:p>
        </w:tc>
      </w:tr>
      <w:tr w:rsidR="002D22CB" w:rsidRPr="002D22CB" w14:paraId="163C5F8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88A86A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455CDAA2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CORDYCEPS</w:t>
            </w:r>
          </w:p>
        </w:tc>
      </w:tr>
      <w:tr w:rsidR="002D22CB" w:rsidRPr="002D22CB" w14:paraId="0DD1B3BC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528ABD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2455E22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MAX CS</w:t>
            </w:r>
          </w:p>
        </w:tc>
      </w:tr>
      <w:tr w:rsidR="002D22CB" w:rsidRPr="002D22CB" w14:paraId="13B845F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0E8E44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ORDYCEP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418B2FD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MUSHROOM</w:t>
            </w:r>
          </w:p>
        </w:tc>
      </w:tr>
      <w:tr w:rsidR="002D22CB" w:rsidRPr="002D22CB" w14:paraId="49D86266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F6016C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44569D2B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POWDER</w:t>
            </w:r>
          </w:p>
        </w:tc>
      </w:tr>
      <w:tr w:rsidR="002D22CB" w:rsidRPr="002D22CB" w14:paraId="5417579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D43AC7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783CEB2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ACTIV</w:t>
            </w:r>
          </w:p>
        </w:tc>
      </w:tr>
      <w:tr w:rsidR="002D22CB" w:rsidRPr="002D22CB" w14:paraId="59819847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E8937D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112F2A9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BERRY ESTERC</w:t>
            </w:r>
          </w:p>
        </w:tc>
      </w:tr>
      <w:tr w:rsidR="002D22CB" w:rsidRPr="002D22CB" w14:paraId="0CF6B889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BBBC93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4E2217C5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ARRIER</w:t>
            </w:r>
          </w:p>
        </w:tc>
      </w:tr>
      <w:tr w:rsidR="002D22CB" w:rsidRPr="002D22CB" w14:paraId="09E44A9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0121CA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01E3594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RERRY EXTRACT</w:t>
            </w:r>
          </w:p>
        </w:tc>
      </w:tr>
      <w:tr w:rsidR="002D22CB" w:rsidRPr="002D22CB" w14:paraId="1DD314D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60D4D6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175E759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ANEBERRY CAPS</w:t>
            </w:r>
          </w:p>
        </w:tc>
      </w:tr>
      <w:tr w:rsidR="002D22CB" w:rsidRPr="002D22CB" w14:paraId="5BBDD6E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5D4380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7976C058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NBERY CAP</w:t>
            </w:r>
          </w:p>
        </w:tc>
      </w:tr>
      <w:tr w:rsidR="002D22CB" w:rsidRPr="002D22CB" w14:paraId="0DE08BE9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CEAE56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7A6EF601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RX</w:t>
            </w:r>
          </w:p>
        </w:tc>
      </w:tr>
      <w:tr w:rsidR="002D22CB" w:rsidRPr="002D22CB" w14:paraId="4421383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A6433B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712218E0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RY EXTRACT</w:t>
            </w:r>
          </w:p>
        </w:tc>
      </w:tr>
      <w:tr w:rsidR="002D22CB" w:rsidRPr="002D22CB" w14:paraId="3269065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975A28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TAEGUS LAEVIGATA Synonyms: ['WOODLAND HAWTHORN', 'CRATAEGUS LAEVIGATA']</w:t>
            </w:r>
          </w:p>
        </w:tc>
        <w:tc>
          <w:tcPr>
            <w:tcW w:w="5040" w:type="dxa"/>
            <w:noWrap/>
            <w:hideMark/>
          </w:tcPr>
          <w:p w14:paraId="40E87F50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WTHORN CRATEGUS LAEVIGATA CAPSULES</w:t>
            </w:r>
          </w:p>
        </w:tc>
      </w:tr>
      <w:tr w:rsidR="002D22CB" w:rsidRPr="002D22CB" w14:paraId="465796C6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2250F2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62C1F818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IN</w:t>
            </w:r>
          </w:p>
        </w:tc>
      </w:tr>
      <w:tr w:rsidR="002D22CB" w:rsidRPr="002D22CB" w14:paraId="5A07B5E0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40038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17D4CEA1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 CUMIN</w:t>
            </w:r>
          </w:p>
        </w:tc>
      </w:tr>
      <w:tr w:rsidR="002D22CB" w:rsidRPr="002D22CB" w14:paraId="4C1755A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4D945D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4E591F6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A DOMESTICA</w:t>
            </w:r>
          </w:p>
        </w:tc>
      </w:tr>
      <w:tr w:rsidR="002D22CB" w:rsidRPr="002D22CB" w14:paraId="43E1A9ED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3E360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0BAB40CD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A LONGA RHIZOME</w:t>
            </w:r>
          </w:p>
        </w:tc>
      </w:tr>
      <w:tr w:rsidR="002D22CB" w:rsidRPr="002D22CB" w14:paraId="3C27F9DF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340BE7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25D6CA9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A LONGA ROOT</w:t>
            </w:r>
          </w:p>
        </w:tc>
      </w:tr>
      <w:tr w:rsidR="002D22CB" w:rsidRPr="002D22CB" w14:paraId="26A0FECF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4A9BE1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5EEF8A7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AX</w:t>
            </w:r>
          </w:p>
        </w:tc>
      </w:tr>
      <w:tr w:rsidR="002D22CB" w:rsidRPr="002D22CB" w14:paraId="7DEA017D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95C086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2ABBB3B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IA</w:t>
            </w:r>
          </w:p>
        </w:tc>
      </w:tr>
      <w:tr w:rsidR="002D22CB" w:rsidRPr="002D22CB" w14:paraId="611780B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548175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09B4330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RMIN</w:t>
            </w:r>
          </w:p>
        </w:tc>
      </w:tr>
      <w:tr w:rsidR="002D22CB" w:rsidRPr="002D22CB" w14:paraId="595B47AE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DB2DF0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3221E502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MIN</w:t>
            </w:r>
          </w:p>
        </w:tc>
      </w:tr>
      <w:tr w:rsidR="002D22CB" w:rsidRPr="002D22CB" w14:paraId="2EAFCE7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DD9C2C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4611A9E7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TAMEN CURCUMA LONGA</w:t>
            </w:r>
          </w:p>
        </w:tc>
      </w:tr>
      <w:tr w:rsidR="002D22CB" w:rsidRPr="002D22CB" w14:paraId="3A0A44A9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8FC8D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0C191A1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AND GOLDEN SEAL</w:t>
            </w:r>
          </w:p>
        </w:tc>
      </w:tr>
      <w:tr w:rsidR="002D22CB" w:rsidRPr="002D22CB" w14:paraId="12ABD9B1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F8E79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05D9E17B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GOLDENSEAL</w:t>
            </w:r>
          </w:p>
        </w:tc>
      </w:tr>
      <w:tr w:rsidR="002D22CB" w:rsidRPr="002D22CB" w14:paraId="63E8C099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5CB230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3D0AD70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GOLDENSEAL G</w:t>
            </w:r>
          </w:p>
        </w:tc>
      </w:tr>
      <w:tr w:rsidR="002D22CB" w:rsidRPr="002D22CB" w14:paraId="274F580D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331943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501095C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LUS</w:t>
            </w:r>
          </w:p>
        </w:tc>
      </w:tr>
      <w:tr w:rsidR="002D22CB" w:rsidRPr="002D22CB" w14:paraId="38ACA53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F1B34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387697D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WGOLDENSEAL</w:t>
            </w:r>
          </w:p>
        </w:tc>
      </w:tr>
      <w:tr w:rsidR="002D22CB" w:rsidRPr="002D22CB" w14:paraId="14224EEF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24A339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03A96207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AND GOLDENSEAL</w:t>
            </w:r>
          </w:p>
        </w:tc>
      </w:tr>
      <w:tr w:rsidR="002D22CB" w:rsidRPr="002D22CB" w14:paraId="172D87B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33AD6A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0348B3F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GOLDEN SEAL</w:t>
            </w:r>
          </w:p>
        </w:tc>
      </w:tr>
      <w:tr w:rsidR="002D22CB" w:rsidRPr="002D22CB" w14:paraId="5C788FA9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8BB642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57FE93C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GOLDENSEAL</w:t>
            </w:r>
          </w:p>
        </w:tc>
      </w:tr>
      <w:tr w:rsidR="002D22CB" w:rsidRPr="002D22CB" w14:paraId="39EEDC43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82C3A1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73BD22D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GOLDEN SEAL</w:t>
            </w:r>
          </w:p>
        </w:tc>
      </w:tr>
      <w:tr w:rsidR="002D22CB" w:rsidRPr="002D22CB" w14:paraId="3906DB0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B84D2E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519AC1B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COMPOUND</w:t>
            </w:r>
          </w:p>
        </w:tc>
      </w:tr>
      <w:tr w:rsidR="002D22CB" w:rsidRPr="002D22CB" w14:paraId="3BD7E039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70E83C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62E30F8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URPUREA ROOT</w:t>
            </w:r>
          </w:p>
        </w:tc>
      </w:tr>
      <w:tr w:rsidR="002D22CB" w:rsidRPr="002D22CB" w14:paraId="2B46D21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3C1C24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1B47C46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UNEX ECHINACEA PURPUREA EXTRACT</w:t>
            </w:r>
          </w:p>
        </w:tc>
      </w:tr>
      <w:tr w:rsidR="002D22CB" w:rsidRPr="002D22CB" w14:paraId="2B41E36C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6F60C4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3840DBED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RATIOPHARM</w:t>
            </w:r>
          </w:p>
        </w:tc>
      </w:tr>
      <w:tr w:rsidR="002D22CB" w:rsidRPr="002D22CB" w14:paraId="1686928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9BE754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3AA63D3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QUID ECHINACEA</w:t>
            </w:r>
          </w:p>
        </w:tc>
      </w:tr>
      <w:tr w:rsidR="002D22CB" w:rsidRPr="002D22CB" w14:paraId="3F2AD81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3B076C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63C95E13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LUS</w:t>
            </w:r>
          </w:p>
        </w:tc>
      </w:tr>
      <w:tr w:rsidR="002D22CB" w:rsidRPr="002D22CB" w14:paraId="7A43157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9AFE3D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1BC5470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LUS</w:t>
            </w:r>
          </w:p>
        </w:tc>
      </w:tr>
      <w:tr w:rsidR="002D22CB" w:rsidRPr="002D22CB" w14:paraId="561D913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A9C217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52BDCAE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CHYNACEE</w:t>
            </w:r>
          </w:p>
        </w:tc>
      </w:tr>
      <w:tr w:rsidR="002D22CB" w:rsidRPr="002D22CB" w14:paraId="7138C81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759365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44865A08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BAL ECHINACEA</w:t>
            </w:r>
          </w:p>
        </w:tc>
      </w:tr>
      <w:tr w:rsidR="002D22CB" w:rsidRPr="002D22CB" w14:paraId="2901368C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A61C6E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04180840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VOGEL ECHINACEA</w:t>
            </w:r>
          </w:p>
        </w:tc>
      </w:tr>
      <w:tr w:rsidR="002D22CB" w:rsidRPr="002D22CB" w14:paraId="42568393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E9674A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5D05CB5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COMPOUND</w:t>
            </w:r>
          </w:p>
        </w:tc>
      </w:tr>
      <w:tr w:rsidR="002D22CB" w:rsidRPr="002D22CB" w14:paraId="3DEC644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02765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5583D76D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OMPLEX</w:t>
            </w:r>
          </w:p>
        </w:tc>
      </w:tr>
      <w:tr w:rsidR="002D22CB" w:rsidRPr="002D22CB" w14:paraId="321A45B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0D02FB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3DC46317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GOLDENSEAL</w:t>
            </w:r>
          </w:p>
        </w:tc>
      </w:tr>
      <w:tr w:rsidR="002D22CB" w:rsidRPr="002D22CB" w14:paraId="7F884278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4F2627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51B7496A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 SAMBUCUS</w:t>
            </w:r>
          </w:p>
        </w:tc>
      </w:tr>
      <w:tr w:rsidR="002D22CB" w:rsidRPr="002D22CB" w14:paraId="00BA9D41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6AE31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0495C531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CUS ELDERBERRY</w:t>
            </w:r>
          </w:p>
        </w:tc>
      </w:tr>
      <w:tr w:rsidR="002D22CB" w:rsidRPr="002D22CB" w14:paraId="714EDF1F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22F7FC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43460C33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NC ELDERBERRY</w:t>
            </w:r>
          </w:p>
        </w:tc>
      </w:tr>
      <w:tr w:rsidR="002D22CB" w:rsidRPr="002D22CB" w14:paraId="535C0955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9D2A1A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20901AA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LTI ELDERBERRY</w:t>
            </w:r>
          </w:p>
        </w:tc>
      </w:tr>
      <w:tr w:rsidR="002D22CB" w:rsidRPr="002D22CB" w14:paraId="57EDD6E3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DEDB5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5C91942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A BLACK ELDERBERRY</w:t>
            </w:r>
          </w:p>
        </w:tc>
      </w:tr>
      <w:tr w:rsidR="002D22CB" w:rsidRPr="002D22CB" w14:paraId="16192FD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A59B52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3E888312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AI ELDERBERRY</w:t>
            </w:r>
          </w:p>
        </w:tc>
      </w:tr>
      <w:tr w:rsidR="002D22CB" w:rsidRPr="002D22CB" w14:paraId="40BDB627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F4C3C7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0AB79AE3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US ELDERBERRY</w:t>
            </w:r>
          </w:p>
        </w:tc>
      </w:tr>
      <w:tr w:rsidR="002D22CB" w:rsidRPr="002D22CB" w14:paraId="3DDFE65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901DF2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67DA544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OLELDERBERRY</w:t>
            </w:r>
          </w:p>
        </w:tc>
      </w:tr>
      <w:tr w:rsidR="002D22CB" w:rsidRPr="002D22CB" w14:paraId="4CD7C9F5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195249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61A9DEDE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C BLACK ELDERBERRY</w:t>
            </w:r>
          </w:p>
        </w:tc>
      </w:tr>
      <w:tr w:rsidR="002D22CB" w:rsidRPr="002D22CB" w14:paraId="27AF98D8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D6B97A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TERPE OLERACEA Synonyms: ['EUTERPE OLERACEA', 'ACAI']</w:t>
            </w:r>
          </w:p>
        </w:tc>
        <w:tc>
          <w:tcPr>
            <w:tcW w:w="5040" w:type="dxa"/>
            <w:noWrap/>
            <w:hideMark/>
          </w:tcPr>
          <w:p w14:paraId="73A54E09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I BERRY EUTERPE OLERACEA FRUIT</w:t>
            </w:r>
          </w:p>
        </w:tc>
      </w:tr>
      <w:tr w:rsidR="002D22CB" w:rsidRPr="002D22CB" w14:paraId="34ACFD9F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6876DC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TERPE OLERACEA Synonyms: ['EUTERPE OLERACEA', 'ACAI']</w:t>
            </w:r>
          </w:p>
        </w:tc>
        <w:tc>
          <w:tcPr>
            <w:tcW w:w="5040" w:type="dxa"/>
            <w:noWrap/>
            <w:hideMark/>
          </w:tcPr>
          <w:p w14:paraId="648A9CC4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I EUTERPE OLERACEA FRUIT</w:t>
            </w:r>
          </w:p>
        </w:tc>
      </w:tr>
      <w:tr w:rsidR="002D22CB" w:rsidRPr="002D22CB" w14:paraId="76560F65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B8A7E3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TERPE OLERACEA Synonyms: ['EUTERPE OLERACEA', 'ACAI']</w:t>
            </w:r>
          </w:p>
        </w:tc>
        <w:tc>
          <w:tcPr>
            <w:tcW w:w="5040" w:type="dxa"/>
            <w:noWrap/>
            <w:hideMark/>
          </w:tcPr>
          <w:p w14:paraId="3B1A2DA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TERPE OLERACEA FRUIT</w:t>
            </w:r>
          </w:p>
        </w:tc>
      </w:tr>
      <w:tr w:rsidR="002D22CB" w:rsidRPr="002D22CB" w14:paraId="4367D92F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E998A9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43663764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OSE OIL</w:t>
            </w:r>
          </w:p>
        </w:tc>
      </w:tr>
      <w:tr w:rsidR="002D22CB" w:rsidRPr="002D22CB" w14:paraId="0DF46F2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203C27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6547C8E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R PRIMROSE</w:t>
            </w:r>
          </w:p>
        </w:tc>
      </w:tr>
      <w:tr w:rsidR="002D22CB" w:rsidRPr="002D22CB" w14:paraId="3A5DB268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5587B4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5E7E9D1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ROST OIL</w:t>
            </w:r>
          </w:p>
        </w:tc>
      </w:tr>
      <w:tr w:rsidR="002D22CB" w:rsidRPr="002D22CB" w14:paraId="7B9AB1D1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7920FF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797AEB1D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PRM OIL</w:t>
            </w:r>
          </w:p>
        </w:tc>
      </w:tr>
      <w:tr w:rsidR="002D22CB" w:rsidRPr="002D22CB" w14:paraId="67FB9A37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8A4898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5B3DABFB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ROSE SOFTGEL</w:t>
            </w:r>
          </w:p>
        </w:tc>
      </w:tr>
      <w:tr w:rsidR="002D22CB" w:rsidRPr="002D22CB" w14:paraId="12EF6513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A582E9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6400EF7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ROSE HIP</w:t>
            </w:r>
          </w:p>
        </w:tc>
      </w:tr>
      <w:tr w:rsidR="002D22CB" w:rsidRPr="002D22CB" w14:paraId="62F1977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505504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37E4E352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ROSE FISH OIL</w:t>
            </w:r>
          </w:p>
        </w:tc>
      </w:tr>
      <w:tr w:rsidR="002D22CB" w:rsidRPr="002D22CB" w14:paraId="79E0E03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94D299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504172E0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PREM OIL</w:t>
            </w:r>
          </w:p>
        </w:tc>
      </w:tr>
      <w:tr w:rsidR="002D22CB" w:rsidRPr="002D22CB" w14:paraId="134E4B5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306FDA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7E3D5E0E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 PRIMROSE OIL</w:t>
            </w:r>
          </w:p>
        </w:tc>
      </w:tr>
      <w:tr w:rsidR="002D22CB" w:rsidRPr="002D22CB" w14:paraId="0D22B8B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DAD96B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477C785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EGA PRIMROSE OIL</w:t>
            </w:r>
          </w:p>
        </w:tc>
      </w:tr>
      <w:tr w:rsidR="002D22CB" w:rsidRPr="002D22CB" w14:paraId="63622F56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814328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09E2F874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CCASION EVENING PRIMOSE</w:t>
            </w:r>
          </w:p>
        </w:tc>
      </w:tr>
      <w:tr w:rsidR="002D22CB" w:rsidRPr="002D22CB" w14:paraId="47D0C459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8BEF51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60CD8769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ILY KRILL OIL WEVENING PRIMROSE</w:t>
            </w:r>
          </w:p>
        </w:tc>
      </w:tr>
      <w:tr w:rsidR="002D22CB" w:rsidRPr="002D22CB" w14:paraId="4F6D203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F09782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19543B21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 PRIM OIL</w:t>
            </w:r>
          </w:p>
        </w:tc>
      </w:tr>
      <w:tr w:rsidR="002D22CB" w:rsidRPr="002D22CB" w14:paraId="132DC9C3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87A369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738D6A24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 PRIMROSE</w:t>
            </w:r>
          </w:p>
        </w:tc>
      </w:tr>
      <w:tr w:rsidR="002D22CB" w:rsidRPr="002D22CB" w14:paraId="6DEDFA0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EA1F9D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06FB335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EROSE OIL</w:t>
            </w:r>
          </w:p>
        </w:tc>
      </w:tr>
      <w:tr w:rsidR="002D22CB" w:rsidRPr="002D22CB" w14:paraId="3A1D641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D9CF14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FENNEL Synonyms: ['FOENICULUM VULGARE', 'FENNEL']</w:t>
            </w:r>
          </w:p>
        </w:tc>
        <w:tc>
          <w:tcPr>
            <w:tcW w:w="5040" w:type="dxa"/>
            <w:noWrap/>
            <w:hideMark/>
          </w:tcPr>
          <w:p w14:paraId="68E1D10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NNEL TEA</w:t>
            </w:r>
          </w:p>
        </w:tc>
      </w:tr>
      <w:tr w:rsidR="002D22CB" w:rsidRPr="002D22CB" w14:paraId="3048E40F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494CE8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NUGREEK Synonyms: ['TRIGONELFA FOENUM', 'FENUGREEK']</w:t>
            </w:r>
          </w:p>
        </w:tc>
        <w:tc>
          <w:tcPr>
            <w:tcW w:w="5040" w:type="dxa"/>
            <w:noWrap/>
            <w:hideMark/>
          </w:tcPr>
          <w:p w14:paraId="2BC499B1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ENOGREEK</w:t>
            </w:r>
          </w:p>
        </w:tc>
      </w:tr>
      <w:tr w:rsidR="002D22CB" w:rsidRPr="002D22CB" w14:paraId="13D2B72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761D53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X SEED Synonyms: ['LINUM USITATISSIMUM', 'FLAX SEED']</w:t>
            </w:r>
          </w:p>
        </w:tc>
        <w:tc>
          <w:tcPr>
            <w:tcW w:w="5040" w:type="dxa"/>
            <w:noWrap/>
            <w:hideMark/>
          </w:tcPr>
          <w:p w14:paraId="7F3E4B11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 B FLAX SEED OIL</w:t>
            </w:r>
          </w:p>
        </w:tc>
      </w:tr>
      <w:tr w:rsidR="002D22CB" w:rsidRPr="002D22CB" w14:paraId="08EBCFA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5C8FCE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X SEED Synonyms: ['LINUM USITATISSIMUM', 'FLAX SEED']</w:t>
            </w:r>
          </w:p>
        </w:tc>
        <w:tc>
          <w:tcPr>
            <w:tcW w:w="5040" w:type="dxa"/>
            <w:noWrap/>
            <w:hideMark/>
          </w:tcPr>
          <w:p w14:paraId="5A9B0A6D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X SEED OIL</w:t>
            </w:r>
          </w:p>
        </w:tc>
      </w:tr>
      <w:tr w:rsidR="002D22CB" w:rsidRPr="002D22CB" w14:paraId="4E904DE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9898A7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X SEED Synonyms: ['LINUM USITATISSIMUM', 'FLAX SEED']</w:t>
            </w:r>
          </w:p>
        </w:tc>
        <w:tc>
          <w:tcPr>
            <w:tcW w:w="5040" w:type="dxa"/>
            <w:noWrap/>
            <w:hideMark/>
          </w:tcPr>
          <w:p w14:paraId="0C91C070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EA SEEDS</w:t>
            </w:r>
          </w:p>
        </w:tc>
      </w:tr>
      <w:tr w:rsidR="002D22CB" w:rsidRPr="002D22CB" w14:paraId="2A43787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10A2A4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GANODERMA LUCIDUM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REISHI', 'GANODERMA LUCIDUM']</w:t>
            </w:r>
          </w:p>
        </w:tc>
        <w:tc>
          <w:tcPr>
            <w:tcW w:w="5040" w:type="dxa"/>
            <w:noWrap/>
            <w:hideMark/>
          </w:tcPr>
          <w:p w14:paraId="4E04D3F0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NODERMA TEA</w:t>
            </w:r>
          </w:p>
        </w:tc>
      </w:tr>
      <w:tr w:rsidR="002D22CB" w:rsidRPr="002D22CB" w14:paraId="34D2ED08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971B57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1A4A70B7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BOGIAALOE</w:t>
            </w:r>
          </w:p>
        </w:tc>
      </w:tr>
      <w:tr w:rsidR="002D22CB" w:rsidRPr="002D22CB" w14:paraId="735B420E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ADC098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066532D1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FUCUS</w:t>
            </w:r>
          </w:p>
        </w:tc>
      </w:tr>
      <w:tr w:rsidR="002D22CB" w:rsidRPr="002D22CB" w14:paraId="6F1F82F8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F0213E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5DC1CE98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PP</w:t>
            </w:r>
          </w:p>
        </w:tc>
      </w:tr>
      <w:tr w:rsidR="002D22CB" w:rsidRPr="002D22CB" w14:paraId="7893F700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6F0578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6D5BDF5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ENIA CAMBOGIA</w:t>
            </w:r>
          </w:p>
        </w:tc>
      </w:tr>
      <w:tr w:rsidR="002D22CB" w:rsidRPr="002D22CB" w14:paraId="5DF3E88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F77B88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0EEE104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PLUS</w:t>
            </w:r>
          </w:p>
        </w:tc>
      </w:tr>
      <w:tr w:rsidR="002D22CB" w:rsidRPr="002D22CB" w14:paraId="7645E2E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12BA63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32941712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PLUS</w:t>
            </w:r>
          </w:p>
        </w:tc>
      </w:tr>
      <w:tr w:rsidR="002D22CB" w:rsidRPr="002D22CB" w14:paraId="3D647C25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1DCDA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7C6803B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FUCUS</w:t>
            </w:r>
          </w:p>
        </w:tc>
      </w:tr>
      <w:tr w:rsidR="002D22CB" w:rsidRPr="002D22CB" w14:paraId="2C01D049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2FB757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13D6A19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CINIA</w:t>
            </w:r>
          </w:p>
        </w:tc>
      </w:tr>
      <w:tr w:rsidR="002D22CB" w:rsidRPr="002D22CB" w14:paraId="74A3576B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CA03D5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LIC Synonyms: ['GARLIC', 'ALLIUM SATIVUM']</w:t>
            </w:r>
          </w:p>
        </w:tc>
        <w:tc>
          <w:tcPr>
            <w:tcW w:w="5040" w:type="dxa"/>
            <w:noWrap/>
            <w:hideMark/>
          </w:tcPr>
          <w:p w14:paraId="0A5EDF25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LIS</w:t>
            </w:r>
          </w:p>
        </w:tc>
      </w:tr>
      <w:tr w:rsidR="002D22CB" w:rsidRPr="002D22CB" w14:paraId="341EE74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95DA0E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LIC Synonyms: ['GARLIC', 'ALLIUM SATIVUM']</w:t>
            </w:r>
          </w:p>
        </w:tc>
        <w:tc>
          <w:tcPr>
            <w:tcW w:w="5040" w:type="dxa"/>
            <w:noWrap/>
            <w:hideMark/>
          </w:tcPr>
          <w:p w14:paraId="57F38414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LIQUW</w:t>
            </w:r>
          </w:p>
        </w:tc>
      </w:tr>
      <w:tr w:rsidR="002D22CB" w:rsidRPr="002D22CB" w14:paraId="3B4EABE5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09A895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ER Synonyms: ['GINGER', 'ZINGIBER OFFICINALE']</w:t>
            </w:r>
          </w:p>
        </w:tc>
        <w:tc>
          <w:tcPr>
            <w:tcW w:w="5040" w:type="dxa"/>
            <w:noWrap/>
            <w:hideMark/>
          </w:tcPr>
          <w:p w14:paraId="6393E1E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EMBRE</w:t>
            </w:r>
          </w:p>
        </w:tc>
      </w:tr>
      <w:tr w:rsidR="002D22CB" w:rsidRPr="002D22CB" w14:paraId="27CBF5C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4253A8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3342E15A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KOMIN GINKGO BILOBA</w:t>
            </w:r>
          </w:p>
        </w:tc>
      </w:tr>
      <w:tr w:rsidR="002D22CB" w:rsidRPr="002D22CB" w14:paraId="74FF44C6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6A113C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7C80D1D8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KOBIL</w:t>
            </w:r>
          </w:p>
        </w:tc>
      </w:tr>
      <w:tr w:rsidR="002D22CB" w:rsidRPr="002D22CB" w14:paraId="3FE88D2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FFE632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5D2DC4ED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FAR GINKGO BILOBA</w:t>
            </w:r>
          </w:p>
        </w:tc>
      </w:tr>
      <w:tr w:rsidR="002D22CB" w:rsidRPr="002D22CB" w14:paraId="7D77884F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77B7E2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37A2D94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FONA GINKGO BILOBA</w:t>
            </w:r>
          </w:p>
        </w:tc>
      </w:tr>
      <w:tr w:rsidR="002D22CB" w:rsidRPr="002D22CB" w14:paraId="2C9F1EBF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DB52C0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5A669641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UNKNOWN</w:t>
            </w:r>
          </w:p>
        </w:tc>
      </w:tr>
      <w:tr w:rsidR="002D22CB" w:rsidRPr="002D22CB" w14:paraId="359E2016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F6B44C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013A536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NAKAN GINKGO BILOBA</w:t>
            </w:r>
          </w:p>
        </w:tc>
      </w:tr>
      <w:tr w:rsidR="002D22CB" w:rsidRPr="002D22CB" w14:paraId="011F9025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E41B00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090ADF2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BONIN GINKGO BILOBA</w:t>
            </w:r>
          </w:p>
        </w:tc>
      </w:tr>
      <w:tr w:rsidR="002D22CB" w:rsidRPr="002D22CB" w14:paraId="13313C6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E99F0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4786A33D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INKGO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ILOBE</w:t>
            </w:r>
          </w:p>
        </w:tc>
      </w:tr>
      <w:tr w:rsidR="002D22CB" w:rsidRPr="002D22CB" w14:paraId="2444EBA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2E635E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34AE782B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INKGO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ILBOA</w:t>
            </w:r>
          </w:p>
        </w:tc>
      </w:tr>
      <w:tr w:rsidR="002D22CB" w:rsidRPr="002D22CB" w14:paraId="46FA030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310497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22DE589B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O BILOBA EXTRACT</w:t>
            </w:r>
          </w:p>
        </w:tc>
      </w:tr>
      <w:tr w:rsidR="002D22CB" w:rsidRPr="002D22CB" w14:paraId="09F1EC0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052464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6F5E2658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LOSTAZOLGINKGO BILOBA</w:t>
            </w:r>
          </w:p>
        </w:tc>
      </w:tr>
      <w:tr w:rsidR="002D22CB" w:rsidRPr="002D22CB" w14:paraId="29AF964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0F91D6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0FEA46E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VONIN GINKGO BILOBA</w:t>
            </w:r>
          </w:p>
        </w:tc>
      </w:tr>
      <w:tr w:rsidR="002D22CB" w:rsidRPr="002D22CB" w14:paraId="1B4F661C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025647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458BB29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KUP</w:t>
            </w:r>
          </w:p>
        </w:tc>
      </w:tr>
      <w:tr w:rsidR="002D22CB" w:rsidRPr="002D22CB" w14:paraId="09578418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00D016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1DFCE12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FAR</w:t>
            </w:r>
          </w:p>
        </w:tc>
      </w:tr>
      <w:tr w:rsidR="002D22CB" w:rsidRPr="002D22CB" w14:paraId="469B848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D73532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4C49CF1E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BA M</w:t>
            </w:r>
          </w:p>
        </w:tc>
      </w:tr>
      <w:tr w:rsidR="002D22CB" w:rsidRPr="002D22CB" w14:paraId="088B8AD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738AFB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34BB17C4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BEN</w:t>
            </w:r>
          </w:p>
        </w:tc>
      </w:tr>
      <w:tr w:rsidR="002D22CB" w:rsidRPr="002D22CB" w14:paraId="7FF62F05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C59AB9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471807F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MAX</w:t>
            </w:r>
          </w:p>
        </w:tc>
      </w:tr>
      <w:tr w:rsidR="002D22CB" w:rsidRPr="002D22CB" w14:paraId="7B1A7A7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276DE0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4530C5A1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GIN</w:t>
            </w:r>
          </w:p>
        </w:tc>
      </w:tr>
      <w:tr w:rsidR="002D22CB" w:rsidRPr="002D22CB" w14:paraId="5AB7F67D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1D9244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4251E481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PRIM</w:t>
            </w:r>
          </w:p>
        </w:tc>
      </w:tr>
      <w:tr w:rsidR="002D22CB" w:rsidRPr="002D22CB" w14:paraId="6EA6D810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E77FA2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3BC4240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MED</w:t>
            </w:r>
          </w:p>
        </w:tc>
      </w:tr>
      <w:tr w:rsidR="002D22CB" w:rsidRPr="002D22CB" w14:paraId="034B32A7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1BBCE8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6CEE0BE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DEW</w:t>
            </w:r>
          </w:p>
        </w:tc>
      </w:tr>
      <w:tr w:rsidR="002D22CB" w:rsidRPr="002D22CB" w14:paraId="7BE83FE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6E2D7D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777FC652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CON</w:t>
            </w:r>
          </w:p>
        </w:tc>
      </w:tr>
      <w:tr w:rsidR="002D22CB" w:rsidRPr="002D22CB" w14:paraId="07B142D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7E98F5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762BC1A8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STAR</w:t>
            </w:r>
          </w:p>
        </w:tc>
      </w:tr>
      <w:tr w:rsidR="002D22CB" w:rsidRPr="002D22CB" w14:paraId="37938AB3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5D1E4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JI BERRY Synonyms: ['LYCIUM BARBARUM', 'GOJI BERRY']</w:t>
            </w:r>
          </w:p>
        </w:tc>
        <w:tc>
          <w:tcPr>
            <w:tcW w:w="5040" w:type="dxa"/>
            <w:noWrap/>
            <w:hideMark/>
          </w:tcPr>
          <w:p w14:paraId="2D5F2EC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JI BAYAS</w:t>
            </w:r>
          </w:p>
        </w:tc>
      </w:tr>
      <w:tr w:rsidR="002D22CB" w:rsidRPr="002D22CB" w14:paraId="4099B8D0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3CC42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JI BERRY Synonyms: ['LYCIUM BARBARUM', 'GOJI BERRY']</w:t>
            </w:r>
          </w:p>
        </w:tc>
        <w:tc>
          <w:tcPr>
            <w:tcW w:w="5040" w:type="dxa"/>
            <w:noWrap/>
            <w:hideMark/>
          </w:tcPr>
          <w:p w14:paraId="603DDED0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JI BERRY SUPPLEMENT</w:t>
            </w:r>
          </w:p>
        </w:tc>
      </w:tr>
      <w:tr w:rsidR="002D22CB" w:rsidRPr="002D22CB" w14:paraId="0F5720E9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453E8F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GYMNEMA SYLVESTRE Synonyms: ['GYMNEMA SYLVESTRE', 'MIRACLEFRUIT']</w:t>
            </w:r>
          </w:p>
        </w:tc>
        <w:tc>
          <w:tcPr>
            <w:tcW w:w="5040" w:type="dxa"/>
            <w:noWrap/>
            <w:hideMark/>
          </w:tcPr>
          <w:p w14:paraId="021C362D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LVESTRE</w:t>
            </w:r>
          </w:p>
        </w:tc>
      </w:tr>
      <w:tr w:rsidR="002D22CB" w:rsidRPr="002D22CB" w14:paraId="0990494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C9645D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HEDERA HELIX Synonyms: ['HEDERA HELIX', 'IVY LEAF']</w:t>
            </w:r>
          </w:p>
        </w:tc>
        <w:tc>
          <w:tcPr>
            <w:tcW w:w="5040" w:type="dxa"/>
            <w:noWrap/>
            <w:hideMark/>
          </w:tcPr>
          <w:p w14:paraId="4C02269E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PAN HEDERA HELIX</w:t>
            </w:r>
          </w:p>
        </w:tc>
      </w:tr>
      <w:tr w:rsidR="002D22CB" w:rsidRPr="002D22CB" w14:paraId="562B6D6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F56EB8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HEDERA HELIX Synonyms: ['HEDERA HELIX', 'IVY LEAF']</w:t>
            </w:r>
          </w:p>
        </w:tc>
        <w:tc>
          <w:tcPr>
            <w:tcW w:w="5040" w:type="dxa"/>
            <w:noWrap/>
            <w:hideMark/>
          </w:tcPr>
          <w:p w14:paraId="4496544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PAN HEDERA HELIX LEAF</w:t>
            </w:r>
          </w:p>
        </w:tc>
      </w:tr>
      <w:tr w:rsidR="002D22CB" w:rsidRPr="002D22CB" w14:paraId="5B3222B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B11B55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HEDERA HELIX Synonyms: ['HEDERA HELIX', 'IVY LEAF']</w:t>
            </w:r>
          </w:p>
        </w:tc>
        <w:tc>
          <w:tcPr>
            <w:tcW w:w="5040" w:type="dxa"/>
            <w:noWrap/>
            <w:hideMark/>
          </w:tcPr>
          <w:p w14:paraId="51664356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DERAE HELIX FLUID EXT</w:t>
            </w:r>
          </w:p>
        </w:tc>
      </w:tr>
      <w:tr w:rsidR="002D22CB" w:rsidRPr="002D22CB" w14:paraId="4A481F8D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D69C21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SECHESTNUT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4D477B0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SE CHEST FOR VC</w:t>
            </w:r>
          </w:p>
        </w:tc>
      </w:tr>
      <w:tr w:rsidR="002D22CB" w:rsidRPr="002D22CB" w14:paraId="2FBF6C6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BEF33C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SECHESTNUT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32A2EF34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SECHESTNUT COMPLEX</w:t>
            </w:r>
          </w:p>
        </w:tc>
      </w:tr>
      <w:tr w:rsidR="002D22CB" w:rsidRPr="002D22CB" w14:paraId="5B925BA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DAF062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1E8B283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FORATUM</w:t>
            </w:r>
          </w:p>
        </w:tc>
      </w:tr>
      <w:tr w:rsidR="002D22CB" w:rsidRPr="002D22CB" w14:paraId="05B75230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8D242A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5553AA41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IN HERBAL TEA</w:t>
            </w:r>
          </w:p>
        </w:tc>
      </w:tr>
      <w:tr w:rsidR="002D22CB" w:rsidRPr="002D22CB" w14:paraId="1B563733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4D8B55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Y LEAF Synonyms: ['HEDERA HELIX', 'IVY LEAF']</w:t>
            </w:r>
          </w:p>
        </w:tc>
        <w:tc>
          <w:tcPr>
            <w:tcW w:w="5040" w:type="dxa"/>
            <w:noWrap/>
            <w:hideMark/>
          </w:tcPr>
          <w:p w14:paraId="68B24D8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Y EXTRACT</w:t>
            </w:r>
          </w:p>
        </w:tc>
      </w:tr>
      <w:tr w:rsidR="002D22CB" w:rsidRPr="002D22CB" w14:paraId="79D03597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590679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KRATOM Synonyms: ['MITRAGYNA SPECIOSA', 'KRATOM']</w:t>
            </w:r>
          </w:p>
        </w:tc>
        <w:tc>
          <w:tcPr>
            <w:tcW w:w="5040" w:type="dxa"/>
            <w:noWrap/>
            <w:hideMark/>
          </w:tcPr>
          <w:p w14:paraId="1FE39B7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MS KRATOM</w:t>
            </w:r>
          </w:p>
        </w:tc>
      </w:tr>
      <w:tr w:rsidR="002D22CB" w:rsidRPr="002D22CB" w14:paraId="0278481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3A4CA6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KRATOM Synonyms: ['MITRAGYNA SPECIOSA', 'KRATOM']</w:t>
            </w:r>
          </w:p>
        </w:tc>
        <w:tc>
          <w:tcPr>
            <w:tcW w:w="5040" w:type="dxa"/>
            <w:noWrap/>
            <w:hideMark/>
          </w:tcPr>
          <w:p w14:paraId="23F4D411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EN KRATOM</w:t>
            </w:r>
          </w:p>
        </w:tc>
      </w:tr>
      <w:tr w:rsidR="002D22CB" w:rsidRPr="002D22CB" w14:paraId="309C98D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B71C7B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PIDIUM MEYENII Synonyms: ['LEPIDIUM MEYENII', 'MACA']</w:t>
            </w:r>
          </w:p>
        </w:tc>
        <w:tc>
          <w:tcPr>
            <w:tcW w:w="5040" w:type="dxa"/>
            <w:noWrap/>
            <w:hideMark/>
          </w:tcPr>
          <w:p w14:paraId="37075D8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A PERUANA LIPIDIUM MEYENII</w:t>
            </w:r>
          </w:p>
        </w:tc>
      </w:tr>
      <w:tr w:rsidR="002D22CB" w:rsidRPr="002D22CB" w14:paraId="2C98CAE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29FD61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NUM USITATISSIMUM Synonyms: ['LINUM USITATISSIMUM', 'FLAX SEED']</w:t>
            </w:r>
          </w:p>
        </w:tc>
        <w:tc>
          <w:tcPr>
            <w:tcW w:w="5040" w:type="dxa"/>
            <w:noWrap/>
            <w:hideMark/>
          </w:tcPr>
          <w:p w14:paraId="48E5A28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PLE OMEGA LINUM USITATISSIUM OIL</w:t>
            </w:r>
          </w:p>
        </w:tc>
      </w:tr>
      <w:tr w:rsidR="002D22CB" w:rsidRPr="002D22CB" w14:paraId="3B6B111F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CAD7AD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A Synonyms: ['LEPIDIUM MEYENII', 'MACA']</w:t>
            </w:r>
          </w:p>
        </w:tc>
        <w:tc>
          <w:tcPr>
            <w:tcW w:w="5040" w:type="dxa"/>
            <w:noWrap/>
            <w:hideMark/>
          </w:tcPr>
          <w:p w14:paraId="264EE31A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AS</w:t>
            </w:r>
          </w:p>
        </w:tc>
      </w:tr>
      <w:tr w:rsidR="002D22CB" w:rsidRPr="002D22CB" w14:paraId="07FDEE75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57CA05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MATRICARIA CHAMOMILL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CHAMOMILE', 'MATRICARIA CHAMOMILLA']</w:t>
            </w:r>
          </w:p>
        </w:tc>
        <w:tc>
          <w:tcPr>
            <w:tcW w:w="5040" w:type="dxa"/>
            <w:noWrap/>
            <w:hideMark/>
          </w:tcPr>
          <w:p w14:paraId="691FE76B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RICARIA RECUTITA</w:t>
            </w:r>
          </w:p>
        </w:tc>
      </w:tr>
      <w:tr w:rsidR="002D22CB" w:rsidRPr="002D22CB" w14:paraId="7D1F58C3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3B1B84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MATRICARIA CHAMOMILL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CHAMOMILE', 'MATRICARIA CHAMOMILLA']</w:t>
            </w:r>
          </w:p>
        </w:tc>
        <w:tc>
          <w:tcPr>
            <w:tcW w:w="5040" w:type="dxa"/>
            <w:noWrap/>
            <w:hideMark/>
          </w:tcPr>
          <w:p w14:paraId="43F730FE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CHAMOMILE</w:t>
            </w:r>
          </w:p>
        </w:tc>
      </w:tr>
      <w:tr w:rsidR="002D22CB" w:rsidRPr="002D22CB" w14:paraId="2CBA0285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9D1E8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lastRenderedPageBreak/>
              <w:t xml:space="preserve">MATRICARIA CHAMOMILL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CHAMOMILE', 'MATRICARIA CHAMOMILLA']</w:t>
            </w:r>
          </w:p>
        </w:tc>
        <w:tc>
          <w:tcPr>
            <w:tcW w:w="5040" w:type="dxa"/>
            <w:noWrap/>
            <w:hideMark/>
          </w:tcPr>
          <w:p w14:paraId="44A9449D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DATOL MATRICARIA RECUTITA</w:t>
            </w:r>
          </w:p>
        </w:tc>
      </w:tr>
      <w:tr w:rsidR="002D22CB" w:rsidRPr="002D22CB" w14:paraId="22B5E24D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6FF66B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MATRICARIA CHAMOMILL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CHAMOMILE', 'MATRICARIA CHAMOMILLA']</w:t>
            </w:r>
          </w:p>
        </w:tc>
        <w:tc>
          <w:tcPr>
            <w:tcW w:w="5040" w:type="dxa"/>
            <w:noWrap/>
            <w:hideMark/>
          </w:tcPr>
          <w:p w14:paraId="3F14F98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LATONINCHAMOMILE</w:t>
            </w:r>
          </w:p>
        </w:tc>
      </w:tr>
      <w:tr w:rsidR="002D22CB" w:rsidRPr="002D22CB" w14:paraId="48792C4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B75C2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3357C04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QUID MILK THISTLE</w:t>
            </w:r>
          </w:p>
        </w:tc>
      </w:tr>
      <w:tr w:rsidR="002D22CB" w:rsidRPr="002D22CB" w14:paraId="1DA4D5B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BA4859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21A6F8D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ER MILK THISTL</w:t>
            </w:r>
          </w:p>
        </w:tc>
      </w:tr>
      <w:tr w:rsidR="002D22CB" w:rsidRPr="002D22CB" w14:paraId="6291F96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7A80BF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64DF38C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MG CAP</w:t>
            </w:r>
          </w:p>
        </w:tc>
      </w:tr>
      <w:tr w:rsidR="002D22CB" w:rsidRPr="002D22CB" w14:paraId="7EA7134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51A508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2D8FBF3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ER MILK THISTLE X</w:t>
            </w:r>
          </w:p>
        </w:tc>
      </w:tr>
      <w:tr w:rsidR="002D22CB" w:rsidRPr="002D22CB" w14:paraId="6C83B97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A9B0EB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598F60D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PLUS</w:t>
            </w:r>
          </w:p>
        </w:tc>
      </w:tr>
      <w:tr w:rsidR="002D22CB" w:rsidRPr="002D22CB" w14:paraId="5310312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46F6A3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149B0C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K THISTLE FRUIT</w:t>
            </w:r>
          </w:p>
        </w:tc>
      </w:tr>
      <w:tr w:rsidR="002D22CB" w:rsidRPr="002D22CB" w14:paraId="0F66FB9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F3AF4C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03CDF61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ER MILK THISTLE</w:t>
            </w:r>
          </w:p>
        </w:tc>
      </w:tr>
      <w:tr w:rsidR="002D22CB" w:rsidRPr="002D22CB" w14:paraId="7517DAD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CCDC56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7D1A4D63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CAP MG</w:t>
            </w:r>
          </w:p>
        </w:tc>
      </w:tr>
      <w:tr w:rsidR="002D22CB" w:rsidRPr="002D22CB" w14:paraId="6EB908D5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F33E23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74795B8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S MILK THISLE</w:t>
            </w:r>
          </w:p>
        </w:tc>
      </w:tr>
      <w:tr w:rsidR="002D22CB" w:rsidRPr="002D22CB" w14:paraId="050C1979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B94B59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2308009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COMBO</w:t>
            </w:r>
          </w:p>
        </w:tc>
      </w:tr>
      <w:tr w:rsidR="002D22CB" w:rsidRPr="002D22CB" w14:paraId="2CA38EB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C39DE4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311CAF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YLIUM MILK THISTLE</w:t>
            </w:r>
          </w:p>
        </w:tc>
      </w:tr>
      <w:tr w:rsidR="002D22CB" w:rsidRPr="002D22CB" w14:paraId="5CDF2AEC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9A7C6E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5487128A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RISTLE CON</w:t>
            </w:r>
          </w:p>
        </w:tc>
      </w:tr>
      <w:tr w:rsidR="002D22CB" w:rsidRPr="002D22CB" w14:paraId="33127123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87E840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289D3BF8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THISTLE LIVER</w:t>
            </w:r>
          </w:p>
        </w:tc>
      </w:tr>
      <w:tr w:rsidR="002D22CB" w:rsidRPr="002D22CB" w14:paraId="5F29AD66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58B0F9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22E2502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XTRA</w:t>
            </w:r>
          </w:p>
        </w:tc>
      </w:tr>
      <w:tr w:rsidR="002D22CB" w:rsidRPr="002D22CB" w14:paraId="463B6DE1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CEE1BF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35B39A8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CAPS</w:t>
            </w:r>
          </w:p>
        </w:tc>
      </w:tr>
      <w:tr w:rsidR="002D22CB" w:rsidRPr="0064434D" w14:paraId="1048300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0F325D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TRAGYNA SPECIOSA Synonyms: ['MITRAGYNA SPECIOSA', 'KRATOM']</w:t>
            </w:r>
          </w:p>
        </w:tc>
        <w:tc>
          <w:tcPr>
            <w:tcW w:w="5040" w:type="dxa"/>
            <w:noWrap/>
            <w:hideMark/>
          </w:tcPr>
          <w:p w14:paraId="3B002996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MITRAGYNA SPECIOSA KRATOM WVB CAPSULES</w:t>
            </w:r>
          </w:p>
        </w:tc>
      </w:tr>
      <w:tr w:rsidR="002D22CB" w:rsidRPr="002D22CB" w14:paraId="3878E91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C67D39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OLEA EUROPA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OLIVE LEAF', 'OLEA EUROPAEA']</w:t>
            </w:r>
          </w:p>
        </w:tc>
        <w:tc>
          <w:tcPr>
            <w:tcW w:w="5040" w:type="dxa"/>
            <w:noWrap/>
            <w:hideMark/>
          </w:tcPr>
          <w:p w14:paraId="762D072B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OIL OLEA EUROPAEA OIL</w:t>
            </w:r>
          </w:p>
        </w:tc>
      </w:tr>
      <w:tr w:rsidR="002D22CB" w:rsidRPr="002D22CB" w14:paraId="58919E6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193FE5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OLEA EUROPA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OLIVE LEAF', 'OLEA EUROPAEA']</w:t>
            </w:r>
          </w:p>
        </w:tc>
        <w:tc>
          <w:tcPr>
            <w:tcW w:w="5040" w:type="dxa"/>
            <w:noWrap/>
            <w:hideMark/>
          </w:tcPr>
          <w:p w14:paraId="75910C4B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E BULK OLEA EUROPAEA</w:t>
            </w:r>
          </w:p>
        </w:tc>
      </w:tr>
      <w:tr w:rsidR="002D22CB" w:rsidRPr="002D22CB" w14:paraId="76A32A1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57659F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OLEA EUROPA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OLIVE LEAF', 'OLEA EUROPAEA']</w:t>
            </w:r>
          </w:p>
        </w:tc>
        <w:tc>
          <w:tcPr>
            <w:tcW w:w="5040" w:type="dxa"/>
            <w:noWrap/>
            <w:hideMark/>
          </w:tcPr>
          <w:p w14:paraId="08671BD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EA EUROPAEA GLUCOSATRIN</w:t>
            </w:r>
          </w:p>
        </w:tc>
      </w:tr>
      <w:tr w:rsidR="002D22CB" w:rsidRPr="002D22CB" w14:paraId="7F3D016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C93B12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OLEA EUROPA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OLIVE LEAF', 'OLEA EUROPAEA']</w:t>
            </w:r>
          </w:p>
        </w:tc>
        <w:tc>
          <w:tcPr>
            <w:tcW w:w="5040" w:type="dxa"/>
            <w:noWrap/>
            <w:hideMark/>
          </w:tcPr>
          <w:p w14:paraId="78FF8FC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EA EUROPAEA OIL SOYA OIL</w:t>
            </w:r>
          </w:p>
        </w:tc>
      </w:tr>
      <w:tr w:rsidR="002D22CB" w:rsidRPr="002D22CB" w14:paraId="7F626FB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26B49A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OLEA EUROPAE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OLIVE LEAF', 'OLEA EUROPAEA']</w:t>
            </w:r>
          </w:p>
        </w:tc>
        <w:tc>
          <w:tcPr>
            <w:tcW w:w="5040" w:type="dxa"/>
            <w:noWrap/>
            <w:hideMark/>
          </w:tcPr>
          <w:p w14:paraId="48F52392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OIL OLEA EUROPEA OIL</w:t>
            </w:r>
          </w:p>
        </w:tc>
      </w:tr>
      <w:tr w:rsidR="002D22CB" w:rsidRPr="002D22CB" w14:paraId="44E2070F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E643A2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HIOCORDYCEPS SINENSI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661814C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SINENSIS ADRENAL ESSENCE</w:t>
            </w:r>
          </w:p>
        </w:tc>
      </w:tr>
      <w:tr w:rsidR="002D22CB" w:rsidRPr="002D22CB" w14:paraId="276F5A50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E35B27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HIOCORDYCEPS SINENSI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5D0BC41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MUSHROOMS</w:t>
            </w:r>
          </w:p>
        </w:tc>
      </w:tr>
      <w:tr w:rsidR="002D22CB" w:rsidRPr="002D22CB" w14:paraId="7176CAD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5E8775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HIOCORDYCEPS SINENSI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723835D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CORDYCEPS</w:t>
            </w:r>
          </w:p>
        </w:tc>
      </w:tr>
      <w:tr w:rsidR="002D22CB" w:rsidRPr="002D22CB" w14:paraId="3EFE789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55010B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HIOCORDYCEPS SINENSI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1B9F07E4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POWDER</w:t>
            </w:r>
          </w:p>
        </w:tc>
      </w:tr>
      <w:tr w:rsidR="002D22CB" w:rsidRPr="002D22CB" w14:paraId="6784237C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3650CA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HIOCORDYCEPS SINENSI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16A232D0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ARICUS SUBRUFESCENS WCORDYCEPS SINENSISGA</w:t>
            </w:r>
          </w:p>
        </w:tc>
      </w:tr>
      <w:tr w:rsidR="002D22CB" w:rsidRPr="002D22CB" w14:paraId="7A49D05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35248A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HIOCORDYCEPS SINENSI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16BA0B22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ACTIV</w:t>
            </w:r>
          </w:p>
        </w:tc>
      </w:tr>
      <w:tr w:rsidR="002D22CB" w:rsidRPr="002D22CB" w14:paraId="70DF00D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CCBAF1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HIOCORDYCEPS SINENSI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2D09ED3D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CEPHALOSPORIUM</w:t>
            </w:r>
          </w:p>
        </w:tc>
      </w:tr>
      <w:tr w:rsidR="002D22CB" w:rsidRPr="002D22CB" w14:paraId="7949B25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2F52F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EGANO Synonyms: ['ORIGANUM VULGARE', 'OREGANO']</w:t>
            </w:r>
          </w:p>
        </w:tc>
        <w:tc>
          <w:tcPr>
            <w:tcW w:w="5040" w:type="dxa"/>
            <w:noWrap/>
            <w:hideMark/>
          </w:tcPr>
          <w:p w14:paraId="508E2C6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LD OREGANO</w:t>
            </w:r>
          </w:p>
        </w:tc>
      </w:tr>
      <w:tr w:rsidR="002D22CB" w:rsidRPr="002D22CB" w14:paraId="2492A823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B4AE44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AX GINSENG Synonyms: ['PANAX GINSENG']</w:t>
            </w:r>
          </w:p>
        </w:tc>
        <w:tc>
          <w:tcPr>
            <w:tcW w:w="5040" w:type="dxa"/>
            <w:noWrap/>
            <w:hideMark/>
          </w:tcPr>
          <w:p w14:paraId="2323842E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GINSENG</w:t>
            </w:r>
          </w:p>
        </w:tc>
      </w:tr>
      <w:tr w:rsidR="002D22CB" w:rsidRPr="002D22CB" w14:paraId="2450542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490EDF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AX GINSENG Synonyms: ['PANAX GINSENG']</w:t>
            </w:r>
          </w:p>
        </w:tc>
        <w:tc>
          <w:tcPr>
            <w:tcW w:w="5040" w:type="dxa"/>
            <w:noWrap/>
            <w:hideMark/>
          </w:tcPr>
          <w:p w14:paraId="72CC57C7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REAN GINSING</w:t>
            </w:r>
          </w:p>
        </w:tc>
      </w:tr>
      <w:tr w:rsidR="002D22CB" w:rsidRPr="002D22CB" w14:paraId="287C1C70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8B9DE9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AX GINSENG Synonyms: ['PANAX GINSENG']</w:t>
            </w:r>
          </w:p>
        </w:tc>
        <w:tc>
          <w:tcPr>
            <w:tcW w:w="5040" w:type="dxa"/>
            <w:noWrap/>
            <w:hideMark/>
          </w:tcPr>
          <w:p w14:paraId="4D9D596A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REAN GINSENG</w:t>
            </w:r>
          </w:p>
        </w:tc>
      </w:tr>
      <w:tr w:rsidR="002D22CB" w:rsidRPr="002D22CB" w14:paraId="6EA07858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C5BC1D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AX GINSENG Synonyms: ['PANAX GINSENG']</w:t>
            </w:r>
          </w:p>
        </w:tc>
        <w:tc>
          <w:tcPr>
            <w:tcW w:w="5040" w:type="dxa"/>
            <w:noWrap/>
            <w:hideMark/>
          </w:tcPr>
          <w:p w14:paraId="2729189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PLE GINSENG</w:t>
            </w:r>
          </w:p>
        </w:tc>
      </w:tr>
      <w:tr w:rsidR="002D22CB" w:rsidRPr="002D22CB" w14:paraId="054800AC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D35C9F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PER METHYSTICUM Synonyms: ['PIPER METHYSTICUM', 'KAVA']</w:t>
            </w:r>
          </w:p>
        </w:tc>
        <w:tc>
          <w:tcPr>
            <w:tcW w:w="5040" w:type="dxa"/>
            <w:noWrap/>
            <w:hideMark/>
          </w:tcPr>
          <w:p w14:paraId="33920EA1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A PIPER METHYSTICUM RHIZOME</w:t>
            </w:r>
          </w:p>
        </w:tc>
      </w:tr>
      <w:tr w:rsidR="002D22CB" w:rsidRPr="002D22CB" w14:paraId="7145B2D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4E733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PER METHYSTICUM Synonyms: ['PIPER METHYSTICUM', 'KAVA']</w:t>
            </w:r>
          </w:p>
        </w:tc>
        <w:tc>
          <w:tcPr>
            <w:tcW w:w="5040" w:type="dxa"/>
            <w:noWrap/>
            <w:hideMark/>
          </w:tcPr>
          <w:p w14:paraId="7AA6EFAD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V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A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IPER METHYSTICUM ROOT</w:t>
            </w:r>
          </w:p>
        </w:tc>
      </w:tr>
      <w:tr w:rsidR="002D22CB" w:rsidRPr="002D22CB" w14:paraId="1B1D49EE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9EB9B3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PER METHYSTICUM Synonyms: ['PIPER METHYSTICUM', 'KAVA']</w:t>
            </w:r>
          </w:p>
        </w:tc>
        <w:tc>
          <w:tcPr>
            <w:tcW w:w="5040" w:type="dxa"/>
            <w:noWrap/>
            <w:hideMark/>
          </w:tcPr>
          <w:p w14:paraId="7EAF0344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AVA </w:t>
            </w:r>
            <w:proofErr w:type="spellStart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A</w:t>
            </w:r>
            <w:proofErr w:type="spellEnd"/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IPER METHYSTICUM</w:t>
            </w:r>
          </w:p>
        </w:tc>
      </w:tr>
      <w:tr w:rsidR="002D22CB" w:rsidRPr="002D22CB" w14:paraId="17BE2C6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DA9FD9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PER METHYSTICUM Synonyms: ['PIPER METHYSTICUM', 'KAVA']</w:t>
            </w:r>
          </w:p>
        </w:tc>
        <w:tc>
          <w:tcPr>
            <w:tcW w:w="5040" w:type="dxa"/>
            <w:noWrap/>
            <w:hideMark/>
          </w:tcPr>
          <w:p w14:paraId="0D7334D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PER METHYSTICUM ROOT</w:t>
            </w:r>
          </w:p>
        </w:tc>
      </w:tr>
      <w:tr w:rsidR="002D22CB" w:rsidRPr="002D22CB" w14:paraId="63A057F5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5B9B27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UNUS SEROTINA Synonyms: ['PRUNUS SEROTINA', 'BLACK CHERRY']</w:t>
            </w:r>
          </w:p>
        </w:tc>
        <w:tc>
          <w:tcPr>
            <w:tcW w:w="5040" w:type="dxa"/>
            <w:noWrap/>
            <w:hideMark/>
          </w:tcPr>
          <w:p w14:paraId="7000A3F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LD CHERRY PRUNUS SEROTINA</w:t>
            </w:r>
          </w:p>
        </w:tc>
      </w:tr>
      <w:tr w:rsidR="002D22CB" w:rsidRPr="002D22CB" w14:paraId="658F477B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95B489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UNUS SEROTINA Synonyms: ['PRUNUS SEROTINA', 'BLACK CHERRY']</w:t>
            </w:r>
          </w:p>
        </w:tc>
        <w:tc>
          <w:tcPr>
            <w:tcW w:w="5040" w:type="dxa"/>
            <w:noWrap/>
            <w:hideMark/>
          </w:tcPr>
          <w:p w14:paraId="5DFD9D7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OCIN PRUNUS SEROTINA BARK</w:t>
            </w:r>
          </w:p>
        </w:tc>
      </w:tr>
      <w:tr w:rsidR="002D22CB" w:rsidRPr="002D22CB" w14:paraId="092A880D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4B624A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1AAA0FBD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GEUM RED YEAST RICE</w:t>
            </w:r>
          </w:p>
        </w:tc>
      </w:tr>
      <w:tr w:rsidR="002D22CB" w:rsidRPr="002D22CB" w14:paraId="3ED049A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FB20BA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2C75D099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O Q PLUS READ YEAST RICE</w:t>
            </w:r>
          </w:p>
        </w:tc>
      </w:tr>
      <w:tr w:rsidR="002D22CB" w:rsidRPr="002D22CB" w14:paraId="13B5AB67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7A5B3B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0AEBD0CB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T D RED YEAST RICE</w:t>
            </w:r>
          </w:p>
        </w:tc>
      </w:tr>
      <w:tr w:rsidR="002D22CB" w:rsidRPr="002D22CB" w14:paraId="19653560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B7D55F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52581D34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DL RED YEAST</w:t>
            </w:r>
          </w:p>
        </w:tc>
      </w:tr>
      <w:tr w:rsidR="002D22CB" w:rsidRPr="002D22CB" w14:paraId="266A2CF0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ABD636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2E9BB48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YEAST</w:t>
            </w:r>
          </w:p>
        </w:tc>
      </w:tr>
      <w:tr w:rsidR="002D22CB" w:rsidRPr="002D22CB" w14:paraId="2C47FF43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24AB10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1675479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 SAMBUCUS NIGRA FRUIT</w:t>
            </w:r>
          </w:p>
        </w:tc>
      </w:tr>
      <w:tr w:rsidR="002D22CB" w:rsidRPr="002D22CB" w14:paraId="5789297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11888E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0548DE6A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US NIGRA HOMEOPATHICS</w:t>
            </w:r>
          </w:p>
        </w:tc>
      </w:tr>
      <w:tr w:rsidR="002D22CB" w:rsidRPr="002D22CB" w14:paraId="54CAE570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409042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RUBPALMETTO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28F186B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LMETTO MG</w:t>
            </w:r>
          </w:p>
        </w:tc>
      </w:tr>
      <w:tr w:rsidR="002D22CB" w:rsidRPr="002D22CB" w14:paraId="71DD3DB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6D0DF4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RUBPALMETTO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1612FF6A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BAL SAW PALMETTO</w:t>
            </w:r>
          </w:p>
        </w:tc>
      </w:tr>
      <w:tr w:rsidR="002D22CB" w:rsidRPr="002D22CB" w14:paraId="7B82D52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F95051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RUBPALMETTO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22F065E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LMETTO PLUS</w:t>
            </w:r>
          </w:p>
        </w:tc>
      </w:tr>
      <w:tr w:rsidR="002D22CB" w:rsidRPr="002D22CB" w14:paraId="446559D3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538A29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RUBPALMETTO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48C18DA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LMELTO</w:t>
            </w:r>
          </w:p>
        </w:tc>
      </w:tr>
      <w:tr w:rsidR="002D22CB" w:rsidRPr="002D22CB" w14:paraId="11949DF8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F33D90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0319D888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OKOTXTRA SENNA ALEXANDRINA</w:t>
            </w:r>
          </w:p>
        </w:tc>
      </w:tr>
      <w:tr w:rsidR="002D22CB" w:rsidRPr="002D22CB" w14:paraId="65D4728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D7CEE4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0CCE6A66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MURO SENNA ALEXANDRINA</w:t>
            </w:r>
          </w:p>
        </w:tc>
      </w:tr>
      <w:tr w:rsidR="002D22CB" w:rsidRPr="002D22CB" w14:paraId="7093D3D0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23B0DC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4E8C1F26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OKOTSENNA ALEXANDRINA</w:t>
            </w:r>
          </w:p>
        </w:tc>
      </w:tr>
      <w:tr w:rsidR="002D22CB" w:rsidRPr="002D22CB" w14:paraId="7414AAC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31B8B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788727F4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SIA ALEXANDRINA</w:t>
            </w:r>
          </w:p>
        </w:tc>
      </w:tr>
      <w:tr w:rsidR="002D22CB" w:rsidRPr="002D22CB" w14:paraId="3EAF825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7E7BCB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703F1257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OKOT USA SENNA ALEXANDRINA</w:t>
            </w:r>
          </w:p>
        </w:tc>
      </w:tr>
      <w:tr w:rsidR="002D22CB" w:rsidRPr="002D22CB" w14:paraId="1EC9AB55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E287C2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222FCC9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PREP SENNA ALEXANDRINA LEAF</w:t>
            </w:r>
          </w:p>
        </w:tc>
      </w:tr>
      <w:tr w:rsidR="002D22CB" w:rsidRPr="002D22CB" w14:paraId="431DE9B1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9BE9ED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60E16CF5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OKOT XTRA SENNA ALEXANDRINA</w:t>
            </w:r>
          </w:p>
        </w:tc>
      </w:tr>
      <w:tr w:rsidR="002D22CB" w:rsidRPr="002D22CB" w14:paraId="59979A08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D9AFA5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6D831A5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 ALEXANDRINA SENOKOT</w:t>
            </w:r>
          </w:p>
        </w:tc>
      </w:tr>
      <w:tr w:rsidR="002D22CB" w:rsidRPr="002D22CB" w14:paraId="0B778F1B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7FD17E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338B8B9B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OKOT USASENNA ALEXANDRINA</w:t>
            </w:r>
          </w:p>
        </w:tc>
      </w:tr>
      <w:tr w:rsidR="002D22CB" w:rsidRPr="002D22CB" w14:paraId="58B1E06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4B9B17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62D9CD9D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OKOT SENNA ALEXANDRIA</w:t>
            </w:r>
          </w:p>
        </w:tc>
      </w:tr>
      <w:tr w:rsidR="002D22CB" w:rsidRPr="002D22CB" w14:paraId="366CBE9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AFA4CC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2F60FA3D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OKOT SENNA ALEXANDRINA</w:t>
            </w:r>
          </w:p>
        </w:tc>
      </w:tr>
      <w:tr w:rsidR="002D22CB" w:rsidRPr="002D22CB" w14:paraId="5BA49C8F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4D97FA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2703E63E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 ALEXANDRINA FRUIT</w:t>
            </w:r>
          </w:p>
        </w:tc>
      </w:tr>
      <w:tr w:rsidR="002D22CB" w:rsidRPr="002D22CB" w14:paraId="6AA53469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516F11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6C2BE2B5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NNA</w:t>
            </w:r>
          </w:p>
        </w:tc>
      </w:tr>
      <w:tr w:rsidR="002D22CB" w:rsidRPr="002D22CB" w14:paraId="3BD50046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ED8875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33CC3333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 C</w:t>
            </w:r>
          </w:p>
        </w:tc>
      </w:tr>
      <w:tr w:rsidR="002D22CB" w:rsidRPr="002D22CB" w14:paraId="61BC78B9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578419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217A091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E</w:t>
            </w:r>
          </w:p>
        </w:tc>
      </w:tr>
      <w:tr w:rsidR="002D22CB" w:rsidRPr="002D22CB" w14:paraId="1B9C342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6702D3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6883994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L</w:t>
            </w:r>
          </w:p>
        </w:tc>
      </w:tr>
      <w:tr w:rsidR="002D22CB" w:rsidRPr="002D22CB" w14:paraId="048E3368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28888B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5AF1AD32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R</w:t>
            </w:r>
          </w:p>
        </w:tc>
      </w:tr>
      <w:tr w:rsidR="002D22CB" w:rsidRPr="002D22CB" w14:paraId="5C99FF1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E56C0E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4133002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TAB</w:t>
            </w:r>
          </w:p>
        </w:tc>
      </w:tr>
      <w:tr w:rsidR="002D22CB" w:rsidRPr="002D22CB" w14:paraId="49A3A649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ADCA35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ENOA REPENS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1D726BF0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MIXON SERENEA REPENS</w:t>
            </w:r>
          </w:p>
        </w:tc>
      </w:tr>
      <w:tr w:rsidR="002D22CB" w:rsidRPr="002D22CB" w14:paraId="64E96960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62F1F0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ENOA REPENS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78C6279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IPROSTAT SERENOA REPENS</w:t>
            </w:r>
          </w:p>
        </w:tc>
      </w:tr>
      <w:tr w:rsidR="002D22CB" w:rsidRPr="002D22CB" w14:paraId="3F7B28A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97C779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ENOA REPENS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6704D56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TAMOL SERENOA REPENS</w:t>
            </w:r>
          </w:p>
        </w:tc>
      </w:tr>
      <w:tr w:rsidR="002D22CB" w:rsidRPr="002D22CB" w14:paraId="534B202D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D2976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4065DDA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LK THISTHLE SILYBUM MARIANUM</w:t>
            </w:r>
          </w:p>
        </w:tc>
      </w:tr>
      <w:tr w:rsidR="002D22CB" w:rsidRPr="002D22CB" w14:paraId="26980DAF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41E501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9F351DB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FRUIT</w:t>
            </w:r>
          </w:p>
        </w:tc>
      </w:tr>
      <w:tr w:rsidR="002D22CB" w:rsidRPr="002D22CB" w14:paraId="76A69898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51C53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0607DC9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GALON SILYBUM MARIANUM</w:t>
            </w:r>
          </w:p>
        </w:tc>
      </w:tr>
      <w:tr w:rsidR="002D22CB" w:rsidRPr="002D22CB" w14:paraId="38E6F43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038F63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544A13D0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GOSA SILYBUM MARIANUM</w:t>
            </w:r>
          </w:p>
        </w:tc>
      </w:tr>
      <w:tr w:rsidR="002D22CB" w:rsidRPr="002D22CB" w14:paraId="5F45E6B3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F32EFA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30203960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 MARIN</w:t>
            </w:r>
          </w:p>
        </w:tc>
      </w:tr>
      <w:tr w:rsidR="002D22CB" w:rsidRPr="002D22CB" w14:paraId="4064DE5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7B03E2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5F4DA2A1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GALONSILYBUM MARIANUM</w:t>
            </w:r>
          </w:p>
        </w:tc>
      </w:tr>
      <w:tr w:rsidR="002D22CB" w:rsidRPr="002D22CB" w14:paraId="0934FC7D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8B39AD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D48B42E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LYMARIN</w:t>
            </w:r>
          </w:p>
        </w:tc>
      </w:tr>
      <w:tr w:rsidR="002D22CB" w:rsidRPr="002D22CB" w14:paraId="11FCE95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0C70E9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7F87A61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IONINE WSILYBUM MARIANUM</w:t>
            </w:r>
          </w:p>
        </w:tc>
      </w:tr>
      <w:tr w:rsidR="002D22CB" w:rsidRPr="002D22CB" w14:paraId="5029A98D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E90DF5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06D5B912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AID SILYBUM MARIANUM</w:t>
            </w:r>
          </w:p>
        </w:tc>
      </w:tr>
      <w:tr w:rsidR="002D22CB" w:rsidRPr="002D22CB" w14:paraId="5C392A03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95A610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4B4975C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VOBION SILYBUM MARIANUM</w:t>
            </w:r>
          </w:p>
        </w:tc>
      </w:tr>
      <w:tr w:rsidR="002D22CB" w:rsidRPr="002D22CB" w14:paraId="4CA4099A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80DAE8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5FEE1B8E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 WORT OTC</w:t>
            </w:r>
          </w:p>
        </w:tc>
      </w:tr>
      <w:tr w:rsidR="002D22CB" w:rsidRPr="002D22CB" w14:paraId="033659DD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C112BD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49CAC6B8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ART MG</w:t>
            </w:r>
          </w:p>
        </w:tc>
      </w:tr>
      <w:tr w:rsidR="002D22CB" w:rsidRPr="002D22CB" w14:paraId="2B0B5DCB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7221EA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52FF667B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ARTS</w:t>
            </w:r>
          </w:p>
        </w:tc>
      </w:tr>
      <w:tr w:rsidR="002D22CB" w:rsidRPr="002D22CB" w14:paraId="615B0009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E19F7C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7544897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</w:t>
            </w:r>
          </w:p>
        </w:tc>
      </w:tr>
      <w:tr w:rsidR="002D22CB" w:rsidRPr="002D22CB" w14:paraId="699534C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B1D36B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2AC884A3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 PLUS</w:t>
            </w:r>
          </w:p>
        </w:tc>
      </w:tr>
      <w:tr w:rsidR="002D22CB" w:rsidRPr="002D22CB" w14:paraId="3BBA01D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C15E4A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NGING NETTLE Synonyms: ['URTICA DIOICA', 'STINGING NETTLE']</w:t>
            </w:r>
          </w:p>
        </w:tc>
        <w:tc>
          <w:tcPr>
            <w:tcW w:w="5040" w:type="dxa"/>
            <w:noWrap/>
            <w:hideMark/>
          </w:tcPr>
          <w:p w14:paraId="0EF0820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EROETINNETTLE</w:t>
            </w:r>
          </w:p>
        </w:tc>
      </w:tr>
      <w:tr w:rsidR="002D22CB" w:rsidRPr="002D22CB" w14:paraId="2ED81FA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9E57C2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NGING NETTLE Synonyms: ['URTICA DIOICA', 'STINGING NETTLE']</w:t>
            </w:r>
          </w:p>
        </w:tc>
        <w:tc>
          <w:tcPr>
            <w:tcW w:w="5040" w:type="dxa"/>
            <w:noWrap/>
            <w:hideMark/>
          </w:tcPr>
          <w:p w14:paraId="23D7F4D4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ERCETINNETTLE</w:t>
            </w:r>
          </w:p>
        </w:tc>
      </w:tr>
      <w:tr w:rsidR="002D22CB" w:rsidRPr="002D22CB" w14:paraId="05076295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4429A0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NGING NETTLE Synonyms: ['URTICA DIOICA', 'STINGING NETTLE']</w:t>
            </w:r>
          </w:p>
        </w:tc>
        <w:tc>
          <w:tcPr>
            <w:tcW w:w="5040" w:type="dxa"/>
            <w:noWrap/>
            <w:hideMark/>
          </w:tcPr>
          <w:p w14:paraId="7A1B5135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NGING METTLE LEAF EXTRACT</w:t>
            </w:r>
          </w:p>
        </w:tc>
      </w:tr>
      <w:tr w:rsidR="002D22CB" w:rsidRPr="002D22CB" w14:paraId="197E8AD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75D993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AXACUM OFFICINALE Synonyms: ['LIONSTOOTH', 'TARAXACUM OFFICINALE']</w:t>
            </w:r>
          </w:p>
        </w:tc>
        <w:tc>
          <w:tcPr>
            <w:tcW w:w="5040" w:type="dxa"/>
            <w:noWrap/>
            <w:hideMark/>
          </w:tcPr>
          <w:p w14:paraId="2CCB977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AL HYPOGLYCAEMIC AGENTS TARAXACUM OFFICINALE</w:t>
            </w:r>
          </w:p>
        </w:tc>
      </w:tr>
      <w:tr w:rsidR="002D22CB" w:rsidRPr="002D22CB" w14:paraId="77551FF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6A064EB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AXACUM OFFICINALE Synonyms: ['LIONSTOOTH', 'TARAXACUM OFFICINALE']</w:t>
            </w:r>
          </w:p>
        </w:tc>
        <w:tc>
          <w:tcPr>
            <w:tcW w:w="5040" w:type="dxa"/>
            <w:noWrap/>
            <w:hideMark/>
          </w:tcPr>
          <w:p w14:paraId="724C61E9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PLUS TARAXACUM OFFICINALE ROOT</w:t>
            </w:r>
          </w:p>
        </w:tc>
      </w:tr>
      <w:tr w:rsidR="002D22CB" w:rsidRPr="002D22CB" w14:paraId="38165933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7B8AF3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TRITICUM AESTIVUM Synonyms: ['WHEAT GRASS', 'TRITICUM AESTIVUM']</w:t>
            </w:r>
          </w:p>
        </w:tc>
        <w:tc>
          <w:tcPr>
            <w:tcW w:w="5040" w:type="dxa"/>
            <w:noWrap/>
            <w:hideMark/>
          </w:tcPr>
          <w:p w14:paraId="23275C8D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E BULK TRITICUM AESTIVUM</w:t>
            </w:r>
          </w:p>
        </w:tc>
      </w:tr>
      <w:tr w:rsidR="002D22CB" w:rsidRPr="002D22CB" w14:paraId="3F2BC96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C68DA6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TICUM AESTIVUM Synonyms: ['WHEAT GRASS', 'TRITICUM AESTIVUM']</w:t>
            </w:r>
          </w:p>
        </w:tc>
        <w:tc>
          <w:tcPr>
            <w:tcW w:w="5040" w:type="dxa"/>
            <w:noWrap/>
            <w:hideMark/>
          </w:tcPr>
          <w:p w14:paraId="6D8FC2A9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BERFORM TRITICUM AESTIVUM</w:t>
            </w:r>
          </w:p>
        </w:tc>
      </w:tr>
      <w:tr w:rsidR="002D22CB" w:rsidRPr="002D22CB" w14:paraId="2157A620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DDA3F9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08C5A500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 TUMERIC</w:t>
            </w:r>
          </w:p>
        </w:tc>
      </w:tr>
      <w:tr w:rsidR="002D22CB" w:rsidRPr="002D22CB" w14:paraId="067FA673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A8CEB2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4B25DC42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TUMERIC</w:t>
            </w:r>
          </w:p>
        </w:tc>
      </w:tr>
      <w:tr w:rsidR="002D22CB" w:rsidRPr="002D22CB" w14:paraId="622FBB8E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A212E6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15FE91E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ACID</w:t>
            </w:r>
          </w:p>
        </w:tc>
      </w:tr>
      <w:tr w:rsidR="002D22CB" w:rsidRPr="002D22CB" w14:paraId="2B33A6B5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C3B2DB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6555E4B3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ROOT</w:t>
            </w:r>
          </w:p>
        </w:tc>
      </w:tr>
      <w:tr w:rsidR="002D22CB" w:rsidRPr="002D22CB" w14:paraId="0B60667D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78F350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4BF183F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DS</w:t>
            </w:r>
          </w:p>
        </w:tc>
      </w:tr>
      <w:tr w:rsidR="002D22CB" w:rsidRPr="002D22CB" w14:paraId="6A6CAC5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486F0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51D81A10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ERIC TEA</w:t>
            </w:r>
          </w:p>
        </w:tc>
      </w:tr>
      <w:tr w:rsidR="002D22CB" w:rsidRPr="002D22CB" w14:paraId="2B91ED78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61C0E8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5D65F5C2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OMEGA</w:t>
            </w:r>
          </w:p>
        </w:tc>
      </w:tr>
      <w:tr w:rsidR="002D22CB" w:rsidRPr="002D22CB" w14:paraId="1DC9C69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84FCDD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48988241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TEA</w:t>
            </w:r>
          </w:p>
        </w:tc>
      </w:tr>
      <w:tr w:rsidR="002D22CB" w:rsidRPr="002D22CB" w14:paraId="4B238577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0D4539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4C96AACE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CBD</w:t>
            </w:r>
          </w:p>
        </w:tc>
      </w:tr>
      <w:tr w:rsidR="002D22CB" w:rsidRPr="002D22CB" w14:paraId="1939E62E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CC3FDE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TICA DIOICA Synonyms: ['URTICA DIOICA', 'STINGING NETTLE']</w:t>
            </w:r>
          </w:p>
        </w:tc>
        <w:tc>
          <w:tcPr>
            <w:tcW w:w="5040" w:type="dxa"/>
            <w:noWrap/>
            <w:hideMark/>
          </w:tcPr>
          <w:p w14:paraId="75F027F5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E BULK URTICA DIOICA</w:t>
            </w:r>
          </w:p>
        </w:tc>
      </w:tr>
      <w:tr w:rsidR="002D22CB" w:rsidRPr="002D22CB" w14:paraId="2983A962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D40361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036735B2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CORBIC ACID WVACCINIUM MACROCARPON</w:t>
            </w:r>
          </w:p>
        </w:tc>
      </w:tr>
      <w:tr w:rsidR="002D22CB" w:rsidRPr="002D22CB" w14:paraId="6719F79B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B05E58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6C43261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CORBIC ACIDURTICA SPPVACCINIUM MACROCARPONZINC</w:t>
            </w:r>
          </w:p>
        </w:tc>
      </w:tr>
      <w:tr w:rsidR="002D22CB" w:rsidRPr="002D22CB" w14:paraId="53C66988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A3CE3D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3CFD12C8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CORBIC ACID VACCINIUM MACROCARPON EXTRACT</w:t>
            </w:r>
          </w:p>
        </w:tc>
      </w:tr>
      <w:tr w:rsidR="002D22CB" w:rsidRPr="002D22CB" w14:paraId="5FDBC56F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DCB6F4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0079E891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MAX VACCINIUM MACROCAPRON</w:t>
            </w:r>
          </w:p>
        </w:tc>
      </w:tr>
      <w:tr w:rsidR="002D22CB" w:rsidRPr="002D22CB" w14:paraId="7472F7F0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D322D7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5906C9A7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INAL VACCINIUM MACROCARPON</w:t>
            </w:r>
          </w:p>
        </w:tc>
      </w:tr>
      <w:tr w:rsidR="002D22CB" w:rsidRPr="002D22CB" w14:paraId="4D345918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99E9E1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55237B0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CORBIC ACIDVACCINIUM MACROCARPON FRUIT</w:t>
            </w:r>
          </w:p>
        </w:tc>
      </w:tr>
      <w:tr w:rsidR="002D22CB" w:rsidRPr="002D22CB" w14:paraId="034C0838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C4AD07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0D2C9B3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CORBIC ACIDVACCINIUM MACROCARPON</w:t>
            </w:r>
          </w:p>
        </w:tc>
      </w:tr>
      <w:tr w:rsidR="002D22CB" w:rsidRPr="002D22CB" w14:paraId="262B3977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6E40165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44164A3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DRIAN VALERIANA OFFICIALIS ROOT</w:t>
            </w:r>
          </w:p>
        </w:tc>
      </w:tr>
      <w:tr w:rsidR="002D22CB" w:rsidRPr="002D22CB" w14:paraId="15F1ADB5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3485741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69484E53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 ROOTVALERIANA OFFICINALIS ROOT</w:t>
            </w:r>
          </w:p>
        </w:tc>
      </w:tr>
      <w:tr w:rsidR="002D22CB" w:rsidRPr="002D22CB" w14:paraId="2ACB20AB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3A1AD4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1C81634C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 VALERIANA OFFICINALIS ROOT</w:t>
            </w:r>
          </w:p>
        </w:tc>
      </w:tr>
      <w:tr w:rsidR="002D22CB" w:rsidRPr="002D22CB" w14:paraId="2535645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DB11397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1D496F0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VERDE VALERIANA OFFICINALIS EXTRACT</w:t>
            </w:r>
          </w:p>
        </w:tc>
      </w:tr>
      <w:tr w:rsidR="002D22CB" w:rsidRPr="002D22CB" w14:paraId="6AA16EB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564C2C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65B4F82B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ROOT DRY EXTRACT</w:t>
            </w:r>
          </w:p>
        </w:tc>
      </w:tr>
      <w:tr w:rsidR="002D22CB" w:rsidRPr="002D22CB" w14:paraId="72015B5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E20A42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5545CE1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DRIAN VALERIANA OFFICINALIS ROOT</w:t>
            </w:r>
          </w:p>
        </w:tc>
      </w:tr>
      <w:tr w:rsidR="002D22CB" w:rsidRPr="002D22CB" w14:paraId="08DF15D0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9192D6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15EEE54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DRIAN VALERIANA OFFICINALIS</w:t>
            </w:r>
          </w:p>
        </w:tc>
      </w:tr>
      <w:tr w:rsidR="002D22CB" w:rsidRPr="002D22CB" w14:paraId="3FF69C20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1547C7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5136D783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AMINEVALERIANA OFFICINALIS</w:t>
            </w:r>
          </w:p>
        </w:tc>
      </w:tr>
      <w:tr w:rsidR="002D22CB" w:rsidRPr="002D22CB" w14:paraId="5AD5EB3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D041CD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3A794EE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L VALERIANA OFFICINALIS EXTRACT</w:t>
            </w:r>
          </w:p>
        </w:tc>
      </w:tr>
      <w:tr w:rsidR="002D22CB" w:rsidRPr="002D22CB" w14:paraId="21BC74EE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BAE306A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 GRASS Synonyms: ['WHEAT GRASS', 'TRITICUM AESTIVUM']</w:t>
            </w:r>
          </w:p>
        </w:tc>
        <w:tc>
          <w:tcPr>
            <w:tcW w:w="5040" w:type="dxa"/>
            <w:noWrap/>
            <w:hideMark/>
          </w:tcPr>
          <w:p w14:paraId="4484479F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GRASS POWDER</w:t>
            </w:r>
          </w:p>
        </w:tc>
      </w:tr>
      <w:tr w:rsidR="002D22CB" w:rsidRPr="002D22CB" w14:paraId="3A668CAC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5DEA3F4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 GRASS Synonyms: ['WHEAT GRASS', 'TRITICUM AESTIVUM']</w:t>
            </w:r>
          </w:p>
        </w:tc>
        <w:tc>
          <w:tcPr>
            <w:tcW w:w="5040" w:type="dxa"/>
            <w:noWrap/>
            <w:hideMark/>
          </w:tcPr>
          <w:p w14:paraId="5944AB25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 GRASS JUICE</w:t>
            </w:r>
          </w:p>
        </w:tc>
      </w:tr>
      <w:tr w:rsidR="002D22CB" w:rsidRPr="002D22CB" w14:paraId="6A4127B7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B2F8159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 GRASS Synonyms: ['WHEAT GRASS', 'TRITICUM AESTIVUM']</w:t>
            </w:r>
          </w:p>
        </w:tc>
        <w:tc>
          <w:tcPr>
            <w:tcW w:w="5040" w:type="dxa"/>
            <w:noWrap/>
            <w:hideMark/>
          </w:tcPr>
          <w:p w14:paraId="3881E529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 GRASS POWDER</w:t>
            </w:r>
          </w:p>
        </w:tc>
      </w:tr>
      <w:tr w:rsidR="002D22CB" w:rsidRPr="002D22CB" w14:paraId="1DCC849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09D7EC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 GRASS Synonyms: ['WHEAT GRASS', 'TRITICUM AESTIVUM']</w:t>
            </w:r>
          </w:p>
        </w:tc>
        <w:tc>
          <w:tcPr>
            <w:tcW w:w="5040" w:type="dxa"/>
            <w:noWrap/>
            <w:hideMark/>
          </w:tcPr>
          <w:p w14:paraId="1516912F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GRASS JUICE</w:t>
            </w:r>
          </w:p>
        </w:tc>
      </w:tr>
      <w:tr w:rsidR="002D22CB" w:rsidRPr="002D22CB" w14:paraId="2DF92114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A06E6B3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 GRASS Synonyms: ['WHEAT GRASS', 'TRITICUM AESTIVUM']</w:t>
            </w:r>
          </w:p>
        </w:tc>
        <w:tc>
          <w:tcPr>
            <w:tcW w:w="5040" w:type="dxa"/>
            <w:noWrap/>
            <w:hideMark/>
          </w:tcPr>
          <w:p w14:paraId="05CD3F11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WHEAT GRASS</w:t>
            </w:r>
          </w:p>
        </w:tc>
      </w:tr>
      <w:tr w:rsidR="002D22CB" w:rsidRPr="002D22CB" w14:paraId="7D7FCC9A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976D50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ODLAND HAWTHORN Synonyms: ['WOODLAND HAWTHORN', 'CRATAEGUS LAEVIGATA']</w:t>
            </w:r>
          </w:p>
        </w:tc>
        <w:tc>
          <w:tcPr>
            <w:tcW w:w="5040" w:type="dxa"/>
            <w:noWrap/>
            <w:hideMark/>
          </w:tcPr>
          <w:p w14:paraId="6ED85D4A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WTHORN MG</w:t>
            </w:r>
          </w:p>
        </w:tc>
      </w:tr>
      <w:tr w:rsidR="002D22CB" w:rsidRPr="002D22CB" w14:paraId="7FA7A111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AD91F5E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ODLAND HAWTHORN Synonyms: ['WOODLAND HAWTHORN', 'CRATAEGUS LAEVIGATA']</w:t>
            </w:r>
          </w:p>
        </w:tc>
        <w:tc>
          <w:tcPr>
            <w:tcW w:w="5040" w:type="dxa"/>
            <w:noWrap/>
            <w:hideMark/>
          </w:tcPr>
          <w:p w14:paraId="66951085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WTHORN</w:t>
            </w:r>
          </w:p>
        </w:tc>
      </w:tr>
      <w:tr w:rsidR="002D22CB" w:rsidRPr="002D22CB" w14:paraId="14C69C62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CDB18D0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ODLAND HAWTHORN Synonyms: ['WOODLAND HAWTHORN', 'CRATAEGUS LAEVIGATA']</w:t>
            </w:r>
          </w:p>
        </w:tc>
        <w:tc>
          <w:tcPr>
            <w:tcW w:w="5040" w:type="dxa"/>
            <w:noWrap/>
            <w:hideMark/>
          </w:tcPr>
          <w:p w14:paraId="5C53C558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WTHORN EXT</w:t>
            </w:r>
          </w:p>
        </w:tc>
      </w:tr>
      <w:tr w:rsidR="002D22CB" w:rsidRPr="002D22CB" w14:paraId="78DF8DE6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26A2628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ODLAND HAWTHORN Synonyms: ['WOODLAND HAWTHORN', 'CRATAEGUS LAEVIGATA']</w:t>
            </w:r>
          </w:p>
        </w:tc>
        <w:tc>
          <w:tcPr>
            <w:tcW w:w="5040" w:type="dxa"/>
            <w:noWrap/>
            <w:hideMark/>
          </w:tcPr>
          <w:p w14:paraId="5D469C1B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WTHORN CAP</w:t>
            </w:r>
          </w:p>
        </w:tc>
      </w:tr>
      <w:tr w:rsidR="002D22CB" w:rsidRPr="002D22CB" w14:paraId="0B3F19B5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353A572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ODLAND HAWTHORN Synonyms: ['WOODLAND HAWTHORN', 'CRATAEGUS LAEVIGATA']</w:t>
            </w:r>
          </w:p>
        </w:tc>
        <w:tc>
          <w:tcPr>
            <w:tcW w:w="5040" w:type="dxa"/>
            <w:noWrap/>
            <w:hideMark/>
          </w:tcPr>
          <w:p w14:paraId="2AFEC7AE" w14:textId="77777777" w:rsidR="002D22CB" w:rsidRPr="002D22CB" w:rsidRDefault="002D22CB" w:rsidP="002D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WDERED HAWTHORNE BERRY</w:t>
            </w:r>
          </w:p>
        </w:tc>
      </w:tr>
      <w:tr w:rsidR="002D22CB" w:rsidRPr="002D22CB" w14:paraId="092F99BD" w14:textId="77777777" w:rsidTr="002D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EC9F0C6" w14:textId="77777777" w:rsidR="002D22CB" w:rsidRPr="002D22CB" w:rsidRDefault="002D22CB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OHIMBE Synonyms: ['YOHIMBE', 'PAUSINYSTALIA JOHIMBE']</w:t>
            </w:r>
          </w:p>
        </w:tc>
        <w:tc>
          <w:tcPr>
            <w:tcW w:w="5040" w:type="dxa"/>
            <w:noWrap/>
            <w:hideMark/>
          </w:tcPr>
          <w:p w14:paraId="7426A25C" w14:textId="77777777" w:rsidR="002D22CB" w:rsidRPr="002D22CB" w:rsidRDefault="002D22CB" w:rsidP="002D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OHIMBE BARK</w:t>
            </w:r>
          </w:p>
        </w:tc>
      </w:tr>
      <w:tr w:rsidR="00C6198A" w:rsidRPr="004A7DDA" w14:paraId="16E84474" w14:textId="77777777" w:rsidTr="002D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A88D33F" w14:textId="77777777" w:rsidR="00C6198A" w:rsidRPr="002D22CB" w:rsidRDefault="00C6198A" w:rsidP="002D22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I Synonyms: ['EUTERPE OLERACEA', 'ACAI']</w:t>
            </w:r>
          </w:p>
        </w:tc>
        <w:tc>
          <w:tcPr>
            <w:tcW w:w="5040" w:type="dxa"/>
            <w:noWrap/>
            <w:hideMark/>
          </w:tcPr>
          <w:p w14:paraId="5E1CEE21" w14:textId="77777777" w:rsidR="00C6198A" w:rsidRPr="002D22CB" w:rsidRDefault="00C6198A" w:rsidP="001D3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22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I</w:t>
            </w:r>
          </w:p>
        </w:tc>
      </w:tr>
    </w:tbl>
    <w:p w14:paraId="1EAA874C" w14:textId="77777777" w:rsidR="00C6198A" w:rsidRDefault="00C6198A" w:rsidP="00C6198A">
      <w:pPr>
        <w:pStyle w:val="ListParagraph"/>
        <w:widowControl w:val="0"/>
        <w:spacing w:line="276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C40A4D5" w14:textId="538B45F5" w:rsidR="00806C19" w:rsidRPr="00C3728C" w:rsidRDefault="00C73071" w:rsidP="00C3728C">
      <w:pPr>
        <w:pStyle w:val="Heading2"/>
        <w:rPr>
          <w:rFonts w:eastAsia="Times New Roman"/>
        </w:rPr>
      </w:pPr>
      <w:r>
        <w:rPr>
          <w:rFonts w:eastAsia="Times New Roman"/>
        </w:rPr>
        <w:lastRenderedPageBreak/>
        <w:t>Natural Product Name Variations Identified in FAERS Reports by Both Approaches:</w:t>
      </w:r>
    </w:p>
    <w:tbl>
      <w:tblPr>
        <w:tblStyle w:val="ListTable7Colorful-Accent1"/>
        <w:tblW w:w="10890" w:type="dxa"/>
        <w:tblLook w:val="04A0" w:firstRow="1" w:lastRow="0" w:firstColumn="1" w:lastColumn="0" w:noHBand="0" w:noVBand="1"/>
      </w:tblPr>
      <w:tblGrid>
        <w:gridCol w:w="5850"/>
        <w:gridCol w:w="5040"/>
      </w:tblGrid>
      <w:tr w:rsidR="00D15D43" w:rsidRPr="00D15D43" w14:paraId="23C10E2E" w14:textId="77777777" w:rsidTr="004A7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50" w:type="dxa"/>
          </w:tcPr>
          <w:p w14:paraId="0331C23C" w14:textId="77777777" w:rsidR="00D15D43" w:rsidRPr="00D15D43" w:rsidRDefault="00D15D43" w:rsidP="003B75B2">
            <w:pPr>
              <w:pStyle w:val="ListParagraph"/>
              <w:widowControl w:val="0"/>
              <w:spacing w:line="276" w:lineRule="auto"/>
              <w:ind w:left="0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5D4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Query NP name</w:t>
            </w:r>
          </w:p>
        </w:tc>
        <w:tc>
          <w:tcPr>
            <w:tcW w:w="5040" w:type="dxa"/>
          </w:tcPr>
          <w:p w14:paraId="26F518B1" w14:textId="77777777" w:rsidR="00D15D43" w:rsidRPr="00D15D43" w:rsidRDefault="00D15D43" w:rsidP="003B75B2">
            <w:pPr>
              <w:pStyle w:val="ListParagraph"/>
              <w:widowControl w:val="0"/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15D4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dentified drug string</w:t>
            </w:r>
          </w:p>
        </w:tc>
      </w:tr>
      <w:tr w:rsidR="004A7DDA" w:rsidRPr="004A7DDA" w14:paraId="7622B82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8C23B7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I Synonyms: ['EUTERPE OLERACEA', 'ACAI']</w:t>
            </w:r>
          </w:p>
        </w:tc>
        <w:tc>
          <w:tcPr>
            <w:tcW w:w="5040" w:type="dxa"/>
            <w:noWrap/>
            <w:hideMark/>
          </w:tcPr>
          <w:p w14:paraId="2E6F126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I</w:t>
            </w:r>
          </w:p>
        </w:tc>
      </w:tr>
      <w:tr w:rsidR="004A7DDA" w:rsidRPr="004A7DDA" w14:paraId="24FBE737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CFFF18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I Synonyms: ['EUTERPE OLERACEA', 'ACAI']</w:t>
            </w:r>
          </w:p>
        </w:tc>
        <w:tc>
          <w:tcPr>
            <w:tcW w:w="5040" w:type="dxa"/>
            <w:noWrap/>
            <w:hideMark/>
          </w:tcPr>
          <w:p w14:paraId="71E2CDBE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QI</w:t>
            </w:r>
          </w:p>
        </w:tc>
      </w:tr>
      <w:tr w:rsidR="004A7DDA" w:rsidRPr="004A7DDA" w14:paraId="5D523913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EE1DFC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6A51C07C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I INDIAN NUT</w:t>
            </w:r>
          </w:p>
        </w:tc>
      </w:tr>
      <w:tr w:rsidR="004A7DDA" w:rsidRPr="004A7DDA" w14:paraId="670D199C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647A8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 HIPPOCASTANUM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47BE353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ESCULUS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IPPOCASTANUM</w:t>
            </w:r>
          </w:p>
        </w:tc>
      </w:tr>
      <w:tr w:rsidR="004A7DDA" w:rsidRPr="004A7DDA" w14:paraId="31E72192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C9C553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LE CIDER VINEGAR Synonyms: ['APPLE CIDER VINEGAR', 'MALUS DOMESTICA', 'MALUS PUMILA']</w:t>
            </w:r>
          </w:p>
        </w:tc>
        <w:tc>
          <w:tcPr>
            <w:tcW w:w="5040" w:type="dxa"/>
            <w:noWrap/>
            <w:hideMark/>
          </w:tcPr>
          <w:p w14:paraId="147D9C7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GAR VINEGAR</w:t>
            </w:r>
          </w:p>
        </w:tc>
      </w:tr>
      <w:tr w:rsidR="004A7DDA" w:rsidRPr="004A7DDA" w14:paraId="57744293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AFFB05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LEY GRASS Synonyms: ['HORDEUM VULGARE', 'BARLEY GRASS']</w:t>
            </w:r>
          </w:p>
        </w:tc>
        <w:tc>
          <w:tcPr>
            <w:tcW w:w="5040" w:type="dxa"/>
            <w:noWrap/>
            <w:hideMark/>
          </w:tcPr>
          <w:p w14:paraId="0E1BB17A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LEY GRASS PILLS</w:t>
            </w:r>
          </w:p>
        </w:tc>
      </w:tr>
      <w:tr w:rsidR="004A7DDA" w:rsidRPr="004A7DDA" w14:paraId="62B806C1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22AF68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LEY GRASS Synonyms: ['HORDEUM VULGARE', 'BARLEY GRASS']</w:t>
            </w:r>
          </w:p>
        </w:tc>
        <w:tc>
          <w:tcPr>
            <w:tcW w:w="5040" w:type="dxa"/>
            <w:noWrap/>
            <w:hideMark/>
          </w:tcPr>
          <w:p w14:paraId="653FFC1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LEY TABLETS</w:t>
            </w:r>
          </w:p>
        </w:tc>
      </w:tr>
      <w:tr w:rsidR="004A7DDA" w:rsidRPr="004A7DDA" w14:paraId="2B959759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8E7FD9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LEY GRASS Synonyms: ['HORDEUM VULGARE', 'BARLEY GRASS']</w:t>
            </w:r>
          </w:p>
        </w:tc>
        <w:tc>
          <w:tcPr>
            <w:tcW w:w="5040" w:type="dxa"/>
            <w:noWrap/>
            <w:hideMark/>
          </w:tcPr>
          <w:p w14:paraId="06F978A2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LEY GRASS POWDER</w:t>
            </w:r>
          </w:p>
        </w:tc>
      </w:tr>
      <w:tr w:rsidR="004A7DDA" w:rsidRPr="004A7DDA" w14:paraId="729FB4D3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4DC098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 ROOT Synonyms: ['BEET ROOT', 'BETA VULGARIS']</w:t>
            </w:r>
          </w:p>
        </w:tc>
        <w:tc>
          <w:tcPr>
            <w:tcW w:w="5040" w:type="dxa"/>
            <w:noWrap/>
            <w:hideMark/>
          </w:tcPr>
          <w:p w14:paraId="28662B81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ET ROOT EXTRACT</w:t>
            </w:r>
          </w:p>
        </w:tc>
      </w:tr>
      <w:tr w:rsidR="004A7DDA" w:rsidRPr="004A7DDA" w14:paraId="206A9C9E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3E8EEF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Synonyms: ['PRUNUS SEROTINA', 'BLACK CHERRY']</w:t>
            </w:r>
          </w:p>
        </w:tc>
        <w:tc>
          <w:tcPr>
            <w:tcW w:w="5040" w:type="dxa"/>
            <w:noWrap/>
            <w:hideMark/>
          </w:tcPr>
          <w:p w14:paraId="4A259FA7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PILL</w:t>
            </w:r>
          </w:p>
        </w:tc>
      </w:tr>
      <w:tr w:rsidR="004A7DDA" w:rsidRPr="004A7DDA" w14:paraId="74B92A7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5070FC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Synonyms: ['PRUNUS SEROTINA', 'BLACK CHERRY']</w:t>
            </w:r>
          </w:p>
        </w:tc>
        <w:tc>
          <w:tcPr>
            <w:tcW w:w="5040" w:type="dxa"/>
            <w:noWrap/>
            <w:hideMark/>
          </w:tcPr>
          <w:p w14:paraId="6AF5DA0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EXTRACT</w:t>
            </w:r>
          </w:p>
        </w:tc>
      </w:tr>
      <w:tr w:rsidR="004A7DDA" w:rsidRPr="004A7DDA" w14:paraId="4A2E71A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E9FB3E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Synonyms: ['PRUNUS SEROTINA', 'BLACK CHERRY']</w:t>
            </w:r>
          </w:p>
        </w:tc>
        <w:tc>
          <w:tcPr>
            <w:tcW w:w="5040" w:type="dxa"/>
            <w:noWrap/>
            <w:hideMark/>
          </w:tcPr>
          <w:p w14:paraId="4FC4C10A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SYRUP</w:t>
            </w:r>
          </w:p>
        </w:tc>
      </w:tr>
      <w:tr w:rsidR="004A7DDA" w:rsidRPr="004A7DDA" w14:paraId="144B0710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CBD9E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Synonyms: ['PRUNUS SEROTINA', 'BLACK CHERRY']</w:t>
            </w:r>
          </w:p>
        </w:tc>
        <w:tc>
          <w:tcPr>
            <w:tcW w:w="5040" w:type="dxa"/>
            <w:noWrap/>
            <w:hideMark/>
          </w:tcPr>
          <w:p w14:paraId="11736DE1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CONC</w:t>
            </w:r>
          </w:p>
        </w:tc>
      </w:tr>
      <w:tr w:rsidR="004A7DDA" w:rsidRPr="004A7DDA" w14:paraId="61983061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D5ABEB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HERRY Synonyms: ['PRUNUS SEROTINA', 'BLACK CHERRY']</w:t>
            </w:r>
          </w:p>
        </w:tc>
        <w:tc>
          <w:tcPr>
            <w:tcW w:w="5040" w:type="dxa"/>
            <w:noWrap/>
            <w:hideMark/>
          </w:tcPr>
          <w:p w14:paraId="3D542EE7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CK CHERRY LIQ</w:t>
            </w:r>
          </w:p>
        </w:tc>
      </w:tr>
      <w:tr w:rsidR="004A7DDA" w:rsidRPr="004A7DDA" w14:paraId="643AA77C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684D8A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51772E5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HOT FLASH</w:t>
            </w:r>
          </w:p>
        </w:tc>
      </w:tr>
      <w:tr w:rsidR="004A7DDA" w:rsidRPr="004A7DDA" w14:paraId="0A7D659A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93829F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3AAFEF55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</w:t>
            </w:r>
          </w:p>
        </w:tc>
      </w:tr>
      <w:tr w:rsidR="004A7DDA" w:rsidRPr="004A7DDA" w14:paraId="127AD10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7AF70A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Synonyms: ['ACTAEA RACEMOSA', 'BLACK COHOSH']</w:t>
            </w:r>
          </w:p>
        </w:tc>
        <w:tc>
          <w:tcPr>
            <w:tcW w:w="5040" w:type="dxa"/>
            <w:noWrap/>
            <w:hideMark/>
          </w:tcPr>
          <w:p w14:paraId="7080A65A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COHOSH MG</w:t>
            </w:r>
          </w:p>
        </w:tc>
      </w:tr>
      <w:tr w:rsidR="004A7DDA" w:rsidRPr="004A7DDA" w14:paraId="2160FC9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B260B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FIA SERRAT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3234745E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IA</w:t>
            </w:r>
          </w:p>
        </w:tc>
      </w:tr>
      <w:tr w:rsidR="004A7DDA" w:rsidRPr="004A7DDA" w14:paraId="25358848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0C7CAE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FIA SERRAT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2BC0F9A2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 SERRATA DRY EXTRACT</w:t>
            </w:r>
          </w:p>
        </w:tc>
      </w:tr>
      <w:tr w:rsidR="004A7DDA" w:rsidRPr="004A7DDA" w14:paraId="4BB25BC3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1B9F02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253DB76B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A</w:t>
            </w:r>
          </w:p>
        </w:tc>
      </w:tr>
      <w:tr w:rsidR="004A7DDA" w:rsidRPr="004A7DDA" w14:paraId="19211AE3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477242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39B2BD9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ILLIA</w:t>
            </w:r>
          </w:p>
        </w:tc>
      </w:tr>
      <w:tr w:rsidR="004A7DDA" w:rsidRPr="004A7DDA" w14:paraId="33D48B01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6112AB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7B9F92ED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N</w:t>
            </w:r>
          </w:p>
        </w:tc>
      </w:tr>
      <w:tr w:rsidR="004A7DDA" w:rsidRPr="004A7DDA" w14:paraId="2B1FCC3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BE5776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2D22CD0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CURUMEN</w:t>
            </w:r>
          </w:p>
        </w:tc>
      </w:tr>
      <w:tr w:rsidR="004A7DDA" w:rsidRPr="004A7DDA" w14:paraId="60A25A5B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DEA824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2894698F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CALCIUM</w:t>
            </w:r>
          </w:p>
        </w:tc>
      </w:tr>
      <w:tr w:rsidR="004A7DDA" w:rsidRPr="004A7DDA" w14:paraId="158019A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F7132D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44B9585F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ACID</w:t>
            </w:r>
          </w:p>
        </w:tc>
      </w:tr>
      <w:tr w:rsidR="004A7DDA" w:rsidRPr="004A7DDA" w14:paraId="4B1521FA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E6570D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44A6B907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IA</w:t>
            </w:r>
          </w:p>
        </w:tc>
      </w:tr>
      <w:tr w:rsidR="004A7DDA" w:rsidRPr="004A7DDA" w14:paraId="16FCE65C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4C544E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1EF0CD33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ILLA</w:t>
            </w:r>
          </w:p>
        </w:tc>
      </w:tr>
      <w:tr w:rsidR="004A7DDA" w:rsidRPr="004A7DDA" w14:paraId="482E628F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F1E202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WELLIA Synonyms: ['BOSWELFIA SERRATA', 'BOSWELLIA']</w:t>
            </w:r>
          </w:p>
        </w:tc>
        <w:tc>
          <w:tcPr>
            <w:tcW w:w="5040" w:type="dxa"/>
            <w:noWrap/>
            <w:hideMark/>
          </w:tcPr>
          <w:p w14:paraId="41C54680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EWEILLA</w:t>
            </w:r>
          </w:p>
        </w:tc>
      </w:tr>
      <w:tr w:rsidR="004A7DDA" w:rsidRPr="004A7DDA" w14:paraId="428BCDC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87DB6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14F97F0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 COMPLEX CANNABIS SATIVA</w:t>
            </w:r>
          </w:p>
        </w:tc>
      </w:tr>
      <w:tr w:rsidR="004A7DDA" w:rsidRPr="004A7DDA" w14:paraId="5A501DF7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861D35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2BF46840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C CANNABIS SATIVA</w:t>
            </w:r>
          </w:p>
        </w:tc>
      </w:tr>
      <w:tr w:rsidR="004A7DDA" w:rsidRPr="004A7DDA" w14:paraId="3E63E7A6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E9A67D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148E9E8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CANNABIS SATIVA</w:t>
            </w:r>
          </w:p>
        </w:tc>
      </w:tr>
      <w:tr w:rsidR="004A7DDA" w:rsidRPr="004A7DDA" w14:paraId="1DA6939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9BA9FE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2795172B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C CANNABIS STAIVA</w:t>
            </w:r>
          </w:p>
        </w:tc>
      </w:tr>
      <w:tr w:rsidR="004A7DDA" w:rsidRPr="004A7DDA" w14:paraId="189DB8CF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A786F2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194C211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NNABIS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TIVA</w:t>
            </w:r>
          </w:p>
        </w:tc>
      </w:tr>
      <w:tr w:rsidR="004A7DDA" w:rsidRPr="004A7DDA" w14:paraId="533A02FF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5C7AE0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086CDBD4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IJUANA NOS CANNABIS SATIVA</w:t>
            </w:r>
          </w:p>
        </w:tc>
      </w:tr>
      <w:tr w:rsidR="004A7DDA" w:rsidRPr="004A7DDA" w14:paraId="1B2104F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391C63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3A6DA35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NNABIS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TIVA</w:t>
            </w:r>
          </w:p>
        </w:tc>
      </w:tr>
      <w:tr w:rsidR="004A7DDA" w:rsidRPr="004A7DDA" w14:paraId="69796A7C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CC8844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13882829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E SEMINIBUS</w:t>
            </w:r>
          </w:p>
        </w:tc>
      </w:tr>
      <w:tr w:rsidR="004A7DDA" w:rsidRPr="004A7DDA" w14:paraId="5861A0D4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1F6FCB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2B4A31B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CANNABIS CANNABIS SATIVA</w:t>
            </w:r>
          </w:p>
        </w:tc>
      </w:tr>
      <w:tr w:rsidR="004A7DDA" w:rsidRPr="004A7DDA" w14:paraId="4446F660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463C81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72FF3952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CANNABIS SATIVA</w:t>
            </w:r>
          </w:p>
        </w:tc>
      </w:tr>
      <w:tr w:rsidR="004A7DDA" w:rsidRPr="004A7DDA" w14:paraId="3AD89F6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16696D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07B4B6E2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CANNIBIS SATIVA</w:t>
            </w:r>
          </w:p>
        </w:tc>
      </w:tr>
      <w:tr w:rsidR="004A7DDA" w:rsidRPr="004A7DDA" w14:paraId="242C9DB2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367AE6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5B9953B1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NNABIS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TIVA CON</w:t>
            </w:r>
          </w:p>
        </w:tc>
      </w:tr>
      <w:tr w:rsidR="004A7DDA" w:rsidRPr="004A7DDA" w14:paraId="48064C56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EAA7AD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ATSCLAW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UNCARIA TOMENTOSA', 'CATSCLAW']</w:t>
            </w:r>
          </w:p>
        </w:tc>
        <w:tc>
          <w:tcPr>
            <w:tcW w:w="5040" w:type="dxa"/>
            <w:noWrap/>
            <w:hideMark/>
          </w:tcPr>
          <w:p w14:paraId="4D36BD3B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S CLAW</w:t>
            </w:r>
          </w:p>
        </w:tc>
      </w:tr>
      <w:tr w:rsidR="004A7DDA" w:rsidRPr="004A7DDA" w14:paraId="7F136940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4AB592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OMILE Synonyms: ['CHAMOMILE', 'MATRICARIA CHAMOMILLA']</w:t>
            </w:r>
          </w:p>
        </w:tc>
        <w:tc>
          <w:tcPr>
            <w:tcW w:w="5040" w:type="dxa"/>
            <w:noWrap/>
            <w:hideMark/>
          </w:tcPr>
          <w:p w14:paraId="2C882C2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OMILE</w:t>
            </w:r>
          </w:p>
        </w:tc>
      </w:tr>
      <w:tr w:rsidR="004A7DDA" w:rsidRPr="004A7DDA" w14:paraId="1F17FC3A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6B9B13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OMILE Synonyms: ['CHAMOMILE', 'MATRICARIA CHAMOMILLA']</w:t>
            </w:r>
          </w:p>
        </w:tc>
        <w:tc>
          <w:tcPr>
            <w:tcW w:w="5040" w:type="dxa"/>
            <w:noWrap/>
            <w:hideMark/>
          </w:tcPr>
          <w:p w14:paraId="3CD05349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MOMILIA</w:t>
            </w:r>
          </w:p>
        </w:tc>
      </w:tr>
      <w:tr w:rsidR="004A7DDA" w:rsidRPr="004A7DDA" w14:paraId="43423FF3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633F55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OMILE Synonyms: ['CHAMOMILE', 'MATRICARIA CHAMOMILLA']</w:t>
            </w:r>
          </w:p>
        </w:tc>
        <w:tc>
          <w:tcPr>
            <w:tcW w:w="5040" w:type="dxa"/>
            <w:noWrap/>
            <w:hideMark/>
          </w:tcPr>
          <w:p w14:paraId="4257F441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MOMILLA</w:t>
            </w:r>
          </w:p>
        </w:tc>
      </w:tr>
      <w:tr w:rsidR="004A7DDA" w:rsidRPr="004A7DDA" w14:paraId="1B69D10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F9C1B0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02C6B065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ORELLA</w:t>
            </w:r>
          </w:p>
        </w:tc>
      </w:tr>
      <w:tr w:rsidR="004A7DDA" w:rsidRPr="004A7DDA" w14:paraId="3D2C9823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584FE8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1A25F4CA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</w:t>
            </w:r>
          </w:p>
        </w:tc>
      </w:tr>
      <w:tr w:rsidR="004A7DDA" w:rsidRPr="004A7DDA" w14:paraId="2C246F46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D55DB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7E7A127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QCHLORELLA</w:t>
            </w:r>
          </w:p>
        </w:tc>
      </w:tr>
      <w:tr w:rsidR="004A7DDA" w:rsidRPr="004A7DDA" w14:paraId="5DB0DA4B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CDA1E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47C7F939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A</w:t>
            </w:r>
          </w:p>
        </w:tc>
      </w:tr>
      <w:tr w:rsidR="004A7DDA" w:rsidRPr="004A7DDA" w14:paraId="53F5FD5C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4B3603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507FDAB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ORELLA</w:t>
            </w:r>
          </w:p>
        </w:tc>
      </w:tr>
      <w:tr w:rsidR="004A7DDA" w:rsidRPr="004A7DDA" w14:paraId="67658876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F05A7B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36FEC8AE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NELLA</w:t>
            </w:r>
          </w:p>
        </w:tc>
      </w:tr>
      <w:tr w:rsidR="004A7DDA" w:rsidRPr="004A7DDA" w14:paraId="033DAAC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D30FB1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VULGARIS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1B1EAF7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LORELL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</w:t>
            </w:r>
            <w:proofErr w:type="spellEnd"/>
          </w:p>
        </w:tc>
      </w:tr>
      <w:tr w:rsidR="004A7DDA" w:rsidRPr="004A7DDA" w14:paraId="53FC23A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FCDE35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 VULGARIS Synonyms: ['CHLORELLA VULGARIS', 'CHLORELLA']</w:t>
            </w:r>
          </w:p>
        </w:tc>
        <w:tc>
          <w:tcPr>
            <w:tcW w:w="5040" w:type="dxa"/>
            <w:noWrap/>
            <w:hideMark/>
          </w:tcPr>
          <w:p w14:paraId="489695C3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ELLA</w:t>
            </w:r>
          </w:p>
        </w:tc>
      </w:tr>
      <w:tr w:rsidR="004A7DDA" w:rsidRPr="004A7DDA" w14:paraId="0119229C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AF0479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MUM CASSIA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3EF611E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AMMIN</w:t>
            </w:r>
          </w:p>
        </w:tc>
      </w:tr>
      <w:tr w:rsidR="004A7DDA" w:rsidRPr="004A7DDA" w14:paraId="677EDEA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C5178C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MUM CASSIA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1C93A71E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AMMON CAPSULE</w:t>
            </w:r>
          </w:p>
        </w:tc>
      </w:tr>
      <w:tr w:rsidR="004A7DDA" w:rsidRPr="004A7DDA" w14:paraId="26CBE1ED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9305B5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MUM CASSIA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1F2D456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IN</w:t>
            </w:r>
          </w:p>
        </w:tc>
      </w:tr>
      <w:tr w:rsidR="004A7DDA" w:rsidRPr="004A7DDA" w14:paraId="0A556953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6A6F75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MUM CASSIA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7E6BD849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MUM HOMACCORD</w:t>
            </w:r>
          </w:p>
        </w:tc>
      </w:tr>
      <w:tr w:rsidR="004A7DDA" w:rsidRPr="004A7DDA" w14:paraId="48CCBABA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9B651E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MUM VERUM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32718A2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MUM HOMACCORD</w:t>
            </w:r>
          </w:p>
        </w:tc>
      </w:tr>
      <w:tr w:rsidR="004A7DDA" w:rsidRPr="004A7DDA" w14:paraId="0869D688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12447E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MUM VERUM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17E6B2E6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AMMON CAPSULE</w:t>
            </w:r>
          </w:p>
        </w:tc>
      </w:tr>
      <w:tr w:rsidR="004A7DDA" w:rsidRPr="004A7DDA" w14:paraId="663AE8CF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F57E2F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N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49ABFDF8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AMMIN</w:t>
            </w:r>
          </w:p>
        </w:tc>
      </w:tr>
      <w:tr w:rsidR="004A7DDA" w:rsidRPr="004A7DDA" w14:paraId="2606594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D02459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N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5B35478A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IN</w:t>
            </w:r>
          </w:p>
        </w:tc>
      </w:tr>
      <w:tr w:rsidR="004A7DDA" w:rsidRPr="004A7DDA" w14:paraId="2964B37F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C9B614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NNAMON Synonyms: ['CINNAMOMUM VERUM', 'CINNAMOMUM CASSIA', 'CINNAMON']</w:t>
            </w:r>
          </w:p>
        </w:tc>
        <w:tc>
          <w:tcPr>
            <w:tcW w:w="5040" w:type="dxa"/>
            <w:noWrap/>
            <w:hideMark/>
          </w:tcPr>
          <w:p w14:paraId="4FEF4631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Q WITH CINAMON</w:t>
            </w:r>
          </w:p>
        </w:tc>
      </w:tr>
      <w:tr w:rsidR="004A7DDA" w:rsidRPr="004A7DDA" w14:paraId="70077F89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746E5F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15F195AB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AKTIV</w:t>
            </w:r>
          </w:p>
        </w:tc>
      </w:tr>
      <w:tr w:rsidR="004A7DDA" w:rsidRPr="004A7DDA" w14:paraId="010AC832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AB4905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2C13720B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CYPS</w:t>
            </w:r>
          </w:p>
        </w:tc>
      </w:tr>
      <w:tr w:rsidR="004A7DDA" w:rsidRPr="004A7DDA" w14:paraId="5C9C5D3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5AEE27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71336AFD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Y CAPS</w:t>
            </w:r>
          </w:p>
        </w:tc>
      </w:tr>
      <w:tr w:rsidR="004A7DDA" w:rsidRPr="004A7DDA" w14:paraId="28566EE8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5B1CFF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RY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41850D27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 BERRY</w:t>
            </w:r>
          </w:p>
        </w:tc>
      </w:tr>
      <w:tr w:rsidR="004A7DDA" w:rsidRPr="004A7DDA" w14:paraId="199D2D30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6E976A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157A8DC3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ASORB</w:t>
            </w:r>
          </w:p>
        </w:tc>
      </w:tr>
      <w:tr w:rsidR="004A7DDA" w:rsidRPr="004A7DDA" w14:paraId="0376237A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DDB388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1E1414F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KUMA CURCUMA LONGA</w:t>
            </w:r>
          </w:p>
        </w:tc>
      </w:tr>
      <w:tr w:rsidR="004A7DDA" w:rsidRPr="004A7DDA" w14:paraId="45154D60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63BB29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1B3E6E2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A LONG</w:t>
            </w:r>
          </w:p>
        </w:tc>
      </w:tr>
      <w:tr w:rsidR="004A7DDA" w:rsidRPr="004A7DDA" w14:paraId="5363832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D4628F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679ED523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CURCUMA LONGA</w:t>
            </w:r>
          </w:p>
        </w:tc>
      </w:tr>
      <w:tr w:rsidR="004A7DDA" w:rsidRPr="004A7DDA" w14:paraId="2C47A554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BAAFDB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CURCUMA JONG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TURMERIC', 'CURCUMA JONGA']</w:t>
            </w:r>
          </w:p>
        </w:tc>
        <w:tc>
          <w:tcPr>
            <w:tcW w:w="5040" w:type="dxa"/>
            <w:noWrap/>
            <w:hideMark/>
          </w:tcPr>
          <w:p w14:paraId="59D3C55F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CUMA LONGA TUMERIC</w:t>
            </w:r>
          </w:p>
        </w:tc>
      </w:tr>
      <w:tr w:rsidR="004A7DDA" w:rsidRPr="004A7DDA" w14:paraId="7C735AE1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39E5CD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7D5D397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GUSTIFOLIA</w:t>
            </w:r>
          </w:p>
        </w:tc>
      </w:tr>
      <w:tr w:rsidR="004A7DDA" w:rsidRPr="004A7DDA" w14:paraId="53A685B3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0726E4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70FDCCCB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LNACEA ECHINACEA ANGUSTIFOLIA</w:t>
            </w:r>
          </w:p>
        </w:tc>
      </w:tr>
      <w:tr w:rsidR="004A7DDA" w:rsidRPr="004A7DDA" w14:paraId="0F41BF28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640AE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370328D2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GUSTIFOLIA ROOT</w:t>
            </w:r>
          </w:p>
        </w:tc>
      </w:tr>
      <w:tr w:rsidR="004A7DDA" w:rsidRPr="004A7DDA" w14:paraId="46C27D40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84F243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3F2D4525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ANGUSTIFOLIA DROPS</w:t>
            </w:r>
          </w:p>
        </w:tc>
      </w:tr>
      <w:tr w:rsidR="004A7DDA" w:rsidRPr="004A7DDA" w14:paraId="3472EDDD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E4BCDC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ANGUSTIFOLI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2D230B3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LUS</w:t>
            </w:r>
          </w:p>
        </w:tc>
      </w:tr>
      <w:tr w:rsidR="004A7DDA" w:rsidRPr="004A7DDA" w14:paraId="1EDCE3A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81C14C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2856A3F6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WGOLDENSEAL</w:t>
            </w:r>
          </w:p>
        </w:tc>
      </w:tr>
      <w:tr w:rsidR="004A7DDA" w:rsidRPr="004A7DDA" w14:paraId="0B3E1E0C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B15EB2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32EB62E8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GOLDENSEAL</w:t>
            </w:r>
          </w:p>
        </w:tc>
      </w:tr>
      <w:tr w:rsidR="004A7DDA" w:rsidRPr="004A7DDA" w14:paraId="640C85A4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9137BF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2B868E44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C COMPLETE</w:t>
            </w:r>
          </w:p>
        </w:tc>
      </w:tr>
      <w:tr w:rsidR="004A7DDA" w:rsidRPr="004A7DDA" w14:paraId="5E657D8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F6FD49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103BBA4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LUS</w:t>
            </w:r>
          </w:p>
        </w:tc>
      </w:tr>
      <w:tr w:rsidR="004A7DDA" w:rsidRPr="004A7DDA" w14:paraId="459D2E72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68D47B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2504D647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URPEA</w:t>
            </w:r>
          </w:p>
        </w:tc>
      </w:tr>
      <w:tr w:rsidR="004A7DDA" w:rsidRPr="004A7DDA" w14:paraId="02E4D21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A0B9E4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6AC42C4F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LUS</w:t>
            </w:r>
          </w:p>
        </w:tc>
      </w:tr>
      <w:tr w:rsidR="004A7DDA" w:rsidRPr="004A7DDA" w14:paraId="2D8776E3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F5C1B0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2B852274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URPUREA HERB</w:t>
            </w:r>
          </w:p>
        </w:tc>
      </w:tr>
      <w:tr w:rsidR="004A7DDA" w:rsidRPr="004A7DDA" w14:paraId="302A3D5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0E8A58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URPUREA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3822F553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GOLDEN SEAL</w:t>
            </w:r>
          </w:p>
        </w:tc>
      </w:tr>
      <w:tr w:rsidR="004A7DDA" w:rsidRPr="004A7DDA" w14:paraId="30B01DA9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F809B7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63D9AC33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NCECHINACEA</w:t>
            </w:r>
          </w:p>
        </w:tc>
      </w:tr>
      <w:tr w:rsidR="004A7DDA" w:rsidRPr="004A7DDA" w14:paraId="1A181EF1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F6E9CE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lastRenderedPageBreak/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0186592F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URPUREA HERB</w:t>
            </w:r>
          </w:p>
        </w:tc>
      </w:tr>
      <w:tr w:rsidR="004A7DDA" w:rsidRPr="004A7DDA" w14:paraId="582BA052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A67C63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6A2CEA76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ANACIA</w:t>
            </w:r>
          </w:p>
        </w:tc>
      </w:tr>
      <w:tr w:rsidR="004A7DDA" w:rsidRPr="004A7DDA" w14:paraId="22F086B1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CB25E1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01CFFB83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</w:p>
        </w:tc>
      </w:tr>
      <w:tr w:rsidR="004A7DDA" w:rsidRPr="0064434D" w14:paraId="08F1875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06BED5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477C5C66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ECHINACEA ECHINACHEA PURPUREA ECHINACHEA PURPUREA</w:t>
            </w:r>
          </w:p>
        </w:tc>
      </w:tr>
      <w:tr w:rsidR="004A7DDA" w:rsidRPr="004A7DDA" w14:paraId="584092DD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4E1716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ECHINACEA', 'ECHINACEA ANGUSTIFOLIA']</w:t>
            </w:r>
          </w:p>
        </w:tc>
        <w:tc>
          <w:tcPr>
            <w:tcW w:w="5040" w:type="dxa"/>
            <w:noWrap/>
            <w:hideMark/>
          </w:tcPr>
          <w:p w14:paraId="47C7D4E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CHINICAE</w:t>
            </w:r>
          </w:p>
        </w:tc>
      </w:tr>
      <w:tr w:rsidR="004A7DDA" w:rsidRPr="004A7DDA" w14:paraId="3E6B39B2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04F116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345BBCEA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LUS</w:t>
            </w:r>
          </w:p>
        </w:tc>
      </w:tr>
      <w:tr w:rsidR="004A7DDA" w:rsidRPr="004A7DDA" w14:paraId="2F4DBD8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912F9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06DB8A1A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PLUS</w:t>
            </w:r>
          </w:p>
        </w:tc>
      </w:tr>
      <w:tr w:rsidR="004A7DDA" w:rsidRPr="004A7DDA" w14:paraId="10AD394F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46D5CE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02910659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GOLDEN SEAL</w:t>
            </w:r>
          </w:p>
        </w:tc>
      </w:tr>
      <w:tr w:rsidR="004A7DDA" w:rsidRPr="0064434D" w14:paraId="762EC6FE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07C4F4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1BFA8E38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ECHINACEA ECHINACHEA PURPUREA ECHINACHEA PURPUREA</w:t>
            </w:r>
          </w:p>
        </w:tc>
      </w:tr>
      <w:tr w:rsidR="004A7DDA" w:rsidRPr="004A7DDA" w14:paraId="0D27B4A7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B94F78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1CE80C2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 C COMPLETE</w:t>
            </w:r>
          </w:p>
        </w:tc>
      </w:tr>
      <w:tr w:rsidR="004A7DDA" w:rsidRPr="004A7DDA" w14:paraId="6580D497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74A14C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000BF349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URPUREA HERB</w:t>
            </w:r>
          </w:p>
        </w:tc>
      </w:tr>
      <w:tr w:rsidR="004A7DDA" w:rsidRPr="0064434D" w14:paraId="555F866A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A6890F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388EB26B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ECHINACE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 PURPURA ECHINACEA PURPURA</w:t>
            </w:r>
          </w:p>
        </w:tc>
      </w:tr>
      <w:tr w:rsidR="004A7DDA" w:rsidRPr="004A7DDA" w14:paraId="13F0DA20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CB47EA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PURPLE CONEFLOWER Synonyms: ['ECHINACEA PURPUREA', 'ECHINACEAPURPLE CONEFLOWER']</w:t>
            </w:r>
          </w:p>
        </w:tc>
        <w:tc>
          <w:tcPr>
            <w:tcW w:w="5040" w:type="dxa"/>
            <w:noWrap/>
            <w:hideMark/>
          </w:tcPr>
          <w:p w14:paraId="436BA6F5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CHINAC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HINACE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URPEA</w:t>
            </w:r>
          </w:p>
        </w:tc>
      </w:tr>
      <w:tr w:rsidR="004A7DDA" w:rsidRPr="004A7DDA" w14:paraId="643A990B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9ECBE4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2A4CED5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 TINCTURE</w:t>
            </w:r>
          </w:p>
        </w:tc>
      </w:tr>
      <w:tr w:rsidR="004A7DDA" w:rsidRPr="004A7DDA" w14:paraId="6F85019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70E24C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34A66BD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</w:t>
            </w:r>
          </w:p>
        </w:tc>
      </w:tr>
      <w:tr w:rsidR="004A7DDA" w:rsidRPr="004A7DDA" w14:paraId="693EF210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C9B8EF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ELDERBERRY Synonyms: ['ELDERBERRY', 'SAMBUCUS NIGRA']</w:t>
            </w:r>
          </w:p>
        </w:tc>
        <w:tc>
          <w:tcPr>
            <w:tcW w:w="5040" w:type="dxa"/>
            <w:noWrap/>
            <w:hideMark/>
          </w:tcPr>
          <w:p w14:paraId="56C89D14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ELBERRY ELDERBERRY</w:t>
            </w:r>
          </w:p>
        </w:tc>
      </w:tr>
      <w:tr w:rsidR="004A7DDA" w:rsidRPr="004A7DDA" w14:paraId="63CC7951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ED93BE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TERPE OLERACEA Synonyms: ['EUTERPE OLERACEA', 'ACAI']</w:t>
            </w:r>
          </w:p>
        </w:tc>
        <w:tc>
          <w:tcPr>
            <w:tcW w:w="5040" w:type="dxa"/>
            <w:noWrap/>
            <w:hideMark/>
          </w:tcPr>
          <w:p w14:paraId="5EDD1DC8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TERPE OLERACEA</w:t>
            </w:r>
          </w:p>
        </w:tc>
      </w:tr>
      <w:tr w:rsidR="004A7DDA" w:rsidRPr="004A7DDA" w14:paraId="6EF7EDC7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56F55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410EC713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EN PRIMROSE OIL</w:t>
            </w:r>
          </w:p>
        </w:tc>
      </w:tr>
      <w:tr w:rsidR="004A7DDA" w:rsidRPr="004A7DDA" w14:paraId="0C5FC4FF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869EF3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 PRIMROSE OIL Synonyms: ['EVENING PRIMROSE OIL', 'OENOTHERA BIENNIS']</w:t>
            </w:r>
          </w:p>
        </w:tc>
        <w:tc>
          <w:tcPr>
            <w:tcW w:w="5040" w:type="dxa"/>
            <w:noWrap/>
            <w:hideMark/>
          </w:tcPr>
          <w:p w14:paraId="530BF26B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VENINGPRIMOSE EVENING PRIMOSE OIL</w:t>
            </w:r>
          </w:p>
        </w:tc>
      </w:tr>
      <w:tr w:rsidR="004A7DDA" w:rsidRPr="004A7DDA" w14:paraId="5A48264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115211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FENNEL Synonyms: ['FOENICULUM VULGARE', 'FENNEL']</w:t>
            </w:r>
          </w:p>
        </w:tc>
        <w:tc>
          <w:tcPr>
            <w:tcW w:w="5040" w:type="dxa"/>
            <w:noWrap/>
            <w:hideMark/>
          </w:tcPr>
          <w:p w14:paraId="32A40B09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NNEL</w:t>
            </w:r>
          </w:p>
        </w:tc>
      </w:tr>
      <w:tr w:rsidR="004A7DDA" w:rsidRPr="004A7DDA" w14:paraId="14B6961D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CF1024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NUGREEK Synonyms: ['TRIGONELFA FOENUM', 'FENUGREEK']</w:t>
            </w:r>
          </w:p>
        </w:tc>
        <w:tc>
          <w:tcPr>
            <w:tcW w:w="5040" w:type="dxa"/>
            <w:noWrap/>
            <w:hideMark/>
          </w:tcPr>
          <w:p w14:paraId="64F13622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RNAGREK</w:t>
            </w:r>
          </w:p>
        </w:tc>
      </w:tr>
      <w:tr w:rsidR="004A7DDA" w:rsidRPr="004A7DDA" w14:paraId="07541494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BA98F4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VERFEW Synonyms: ['TANACETUM PARTHENIUM', 'FEVERFEW']</w:t>
            </w:r>
          </w:p>
        </w:tc>
        <w:tc>
          <w:tcPr>
            <w:tcW w:w="5040" w:type="dxa"/>
            <w:noWrap/>
            <w:hideMark/>
          </w:tcPr>
          <w:p w14:paraId="72E99DB5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VERFEW</w:t>
            </w:r>
          </w:p>
        </w:tc>
      </w:tr>
      <w:tr w:rsidR="004A7DDA" w:rsidRPr="004A7DDA" w14:paraId="65F1A31F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FA633E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X SEED Synonyms: ['LINUM USITATISSIMUM', 'FLAX SEED']</w:t>
            </w:r>
          </w:p>
        </w:tc>
        <w:tc>
          <w:tcPr>
            <w:tcW w:w="5040" w:type="dxa"/>
            <w:noWrap/>
            <w:hideMark/>
          </w:tcPr>
          <w:p w14:paraId="6622F3D8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CK SEED OIL</w:t>
            </w:r>
          </w:p>
        </w:tc>
      </w:tr>
      <w:tr w:rsidR="004A7DDA" w:rsidRPr="004A7DDA" w14:paraId="49F53111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20BCD8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X SEED Synonyms: ['LINUM USITATISSIMUM', 'FLAX SEED']</w:t>
            </w:r>
          </w:p>
        </w:tc>
        <w:tc>
          <w:tcPr>
            <w:tcW w:w="5040" w:type="dxa"/>
            <w:noWrap/>
            <w:hideMark/>
          </w:tcPr>
          <w:p w14:paraId="19D98CA4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K SEED OIL</w:t>
            </w:r>
          </w:p>
        </w:tc>
      </w:tr>
      <w:tr w:rsidR="004A7DDA" w:rsidRPr="004A7DDA" w14:paraId="7F136D3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E68409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X SEED Synonyms: ['LINUM USITATISSIMUM', 'FLAX SEED']</w:t>
            </w:r>
          </w:p>
        </w:tc>
        <w:tc>
          <w:tcPr>
            <w:tcW w:w="5040" w:type="dxa"/>
            <w:noWrap/>
            <w:hideMark/>
          </w:tcPr>
          <w:p w14:paraId="60823AB7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XSEED OIL</w:t>
            </w:r>
          </w:p>
        </w:tc>
      </w:tr>
      <w:tr w:rsidR="004A7DDA" w:rsidRPr="004A7DDA" w14:paraId="2A524DA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7520F6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X SEED Synonyms: ['LINUM USITATISSIMUM', 'FLAX SEED']</w:t>
            </w:r>
          </w:p>
        </w:tc>
        <w:tc>
          <w:tcPr>
            <w:tcW w:w="5040" w:type="dxa"/>
            <w:noWrap/>
            <w:hideMark/>
          </w:tcPr>
          <w:p w14:paraId="1224D6D4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EX SEED OIL</w:t>
            </w:r>
          </w:p>
        </w:tc>
      </w:tr>
      <w:tr w:rsidR="004A7DDA" w:rsidRPr="004A7DDA" w14:paraId="31518AB8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79897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ENICULUM VULGARE Synonyms: ['FOENICULUM VULGARE', 'FENNEL']</w:t>
            </w:r>
          </w:p>
        </w:tc>
        <w:tc>
          <w:tcPr>
            <w:tcW w:w="5040" w:type="dxa"/>
            <w:noWrap/>
            <w:hideMark/>
          </w:tcPr>
          <w:p w14:paraId="7B9C2C0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NNEL FOENICULUM VULGARE SEED</w:t>
            </w:r>
          </w:p>
        </w:tc>
      </w:tr>
      <w:tr w:rsidR="004A7DDA" w:rsidRPr="004A7DDA" w14:paraId="4FE9142B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04372A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GANODERMA LUCIDUM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REISHI', 'GANODERMA LUCIDUM']</w:t>
            </w:r>
          </w:p>
        </w:tc>
        <w:tc>
          <w:tcPr>
            <w:tcW w:w="5040" w:type="dxa"/>
            <w:noWrap/>
            <w:hideMark/>
          </w:tcPr>
          <w:p w14:paraId="5692919D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ISHI GANODERMA LUCIDUM</w:t>
            </w:r>
          </w:p>
        </w:tc>
      </w:tr>
      <w:tr w:rsidR="004A7DDA" w:rsidRPr="004A7DDA" w14:paraId="7D3BD201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BB7912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0C499091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GUTTA</w:t>
            </w:r>
          </w:p>
        </w:tc>
      </w:tr>
      <w:tr w:rsidR="004A7DDA" w:rsidRPr="004A7DDA" w14:paraId="6D0D500A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AF46D9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0E1C4199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AMBOGIA</w:t>
            </w:r>
          </w:p>
        </w:tc>
      </w:tr>
      <w:tr w:rsidR="004A7DDA" w:rsidRPr="0064434D" w14:paraId="41D91A4C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C4781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363F9F9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GARCINIA CAMBOGIA GARCINIA GUMMIGUTTA FRUIT</w:t>
            </w:r>
          </w:p>
        </w:tc>
      </w:tr>
      <w:tr w:rsidR="004A7DDA" w:rsidRPr="004A7DDA" w14:paraId="370B1B8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0D2BE4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6FDAC6D7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BODIA</w:t>
            </w:r>
          </w:p>
        </w:tc>
      </w:tr>
      <w:tr w:rsidR="004A7DDA" w:rsidRPr="004A7DDA" w14:paraId="79C8FFD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02B891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6136438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BOGIA</w:t>
            </w:r>
          </w:p>
        </w:tc>
      </w:tr>
      <w:tr w:rsidR="004A7DDA" w:rsidRPr="004A7DDA" w14:paraId="02CF22A1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F0B894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689DA4FB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BROGIA</w:t>
            </w:r>
          </w:p>
        </w:tc>
      </w:tr>
      <w:tr w:rsidR="004A7DDA" w:rsidRPr="004A7DDA" w14:paraId="11ADE998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F702E1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6DA5EE25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</w:t>
            </w:r>
          </w:p>
        </w:tc>
      </w:tr>
      <w:tr w:rsidR="004A7DDA" w:rsidRPr="004A7DDA" w14:paraId="70B76E83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7E7324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5B80A143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A CAMBOGIA</w:t>
            </w:r>
          </w:p>
        </w:tc>
      </w:tr>
      <w:tr w:rsidR="004A7DDA" w:rsidRPr="004A7DDA" w14:paraId="59A7D597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8179C5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4CD67087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</w:t>
            </w:r>
          </w:p>
        </w:tc>
      </w:tr>
      <w:tr w:rsidR="004A7DDA" w:rsidRPr="004A7DDA" w14:paraId="6604813B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6B9E6F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 Synonyms: ['GARCINIA GUMMI', 'GARCINIA']</w:t>
            </w:r>
          </w:p>
        </w:tc>
        <w:tc>
          <w:tcPr>
            <w:tcW w:w="5040" w:type="dxa"/>
            <w:noWrap/>
            <w:hideMark/>
          </w:tcPr>
          <w:p w14:paraId="74DD39EF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GUMMIGUTTA EXTRACT</w:t>
            </w:r>
          </w:p>
        </w:tc>
      </w:tr>
      <w:tr w:rsidR="004A7DDA" w:rsidRPr="004A7DDA" w14:paraId="43F0AEA7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5DE949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56F65A3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CAM</w:t>
            </w:r>
          </w:p>
        </w:tc>
      </w:tr>
      <w:tr w:rsidR="004A7DDA" w:rsidRPr="004A7DDA" w14:paraId="080307F4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369040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6ECB4AD7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</w:t>
            </w:r>
          </w:p>
        </w:tc>
      </w:tr>
      <w:tr w:rsidR="004A7DDA" w:rsidRPr="004A7DDA" w14:paraId="026B8967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754DA3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ynonyms: ['GARCINIA GUMMI', 'GARCINIA']</w:t>
            </w:r>
          </w:p>
        </w:tc>
        <w:tc>
          <w:tcPr>
            <w:tcW w:w="5040" w:type="dxa"/>
            <w:noWrap/>
            <w:hideMark/>
          </w:tcPr>
          <w:p w14:paraId="0D43F06F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CINIA SPP</w:t>
            </w:r>
          </w:p>
        </w:tc>
      </w:tr>
      <w:tr w:rsidR="004A7DDA" w:rsidRPr="004A7DDA" w14:paraId="65152156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82D4E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202FCE96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KO GINKGO BILOBA</w:t>
            </w:r>
          </w:p>
        </w:tc>
      </w:tr>
      <w:tr w:rsidR="004A7DDA" w:rsidRPr="004A7DDA" w14:paraId="2CF2DF01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6ACE01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611CE7BB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YO GINKGO BILOBA</w:t>
            </w:r>
          </w:p>
        </w:tc>
      </w:tr>
      <w:tr w:rsidR="004A7DDA" w:rsidRPr="004A7DDA" w14:paraId="4904784A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C61FCA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56279ED0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</w:t>
            </w:r>
          </w:p>
        </w:tc>
      </w:tr>
      <w:tr w:rsidR="004A7DDA" w:rsidRPr="004A7DDA" w14:paraId="4856AF7D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B8789D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29C010F1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INKGO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ILOBA</w:t>
            </w:r>
          </w:p>
        </w:tc>
      </w:tr>
      <w:tr w:rsidR="004A7DDA" w:rsidRPr="004A7DDA" w14:paraId="76F94FDE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097224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0109FB46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BA GINKGO BILOBA</w:t>
            </w:r>
          </w:p>
        </w:tc>
      </w:tr>
      <w:tr w:rsidR="004A7DDA" w:rsidRPr="004A7DDA" w14:paraId="2820FBD3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579F4A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42AAA8F8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 BILBOA BILOBA</w:t>
            </w:r>
          </w:p>
        </w:tc>
      </w:tr>
      <w:tr w:rsidR="004A7DDA" w:rsidRPr="004A7DDA" w14:paraId="350AD3A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4699D4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32C47009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 GINKGO BILOBA</w:t>
            </w:r>
          </w:p>
        </w:tc>
      </w:tr>
      <w:tr w:rsidR="004A7DDA" w:rsidRPr="004A7DDA" w14:paraId="397D0174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B67557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46475462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KO BILOBA GINKGO BILOBA</w:t>
            </w:r>
          </w:p>
        </w:tc>
      </w:tr>
      <w:tr w:rsidR="004A7DDA" w:rsidRPr="004A7DDA" w14:paraId="788FA65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BAD8E6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1C3D5918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GINKGO BILOBA</w:t>
            </w:r>
          </w:p>
        </w:tc>
      </w:tr>
      <w:tr w:rsidR="004A7DDA" w:rsidRPr="004A7DDA" w14:paraId="7EB4EF6F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9EE23E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BILOBA Synonyms: ['GINKGO BILOBA', 'GINKGO']</w:t>
            </w:r>
          </w:p>
        </w:tc>
        <w:tc>
          <w:tcPr>
            <w:tcW w:w="5040" w:type="dxa"/>
            <w:noWrap/>
            <w:hideMark/>
          </w:tcPr>
          <w:p w14:paraId="7FE491A9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KO BILOBA GINGKO BILOBA</w:t>
            </w:r>
          </w:p>
        </w:tc>
      </w:tr>
      <w:tr w:rsidR="004A7DDA" w:rsidRPr="004A7DDA" w14:paraId="4B94BBE2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E527D0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3D9300D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KO BILOBA GINKGO BILOBA</w:t>
            </w:r>
          </w:p>
        </w:tc>
      </w:tr>
      <w:tr w:rsidR="004A7DDA" w:rsidRPr="004A7DDA" w14:paraId="58A33133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3F89D4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13B66DE9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KO BILOBA GINGKO BILOBA</w:t>
            </w:r>
          </w:p>
        </w:tc>
      </w:tr>
      <w:tr w:rsidR="004A7DDA" w:rsidRPr="004A7DDA" w14:paraId="726DC72F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7A35C2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211309DA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KOBA</w:t>
            </w:r>
          </w:p>
        </w:tc>
      </w:tr>
      <w:tr w:rsidR="004A7DDA" w:rsidRPr="004A7DDA" w14:paraId="4C404E2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87F51D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47741B18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</w:t>
            </w:r>
          </w:p>
        </w:tc>
      </w:tr>
      <w:tr w:rsidR="004A7DDA" w:rsidRPr="004A7DDA" w14:paraId="6D97DD7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A02C6E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379516C9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BA</w:t>
            </w:r>
          </w:p>
        </w:tc>
      </w:tr>
      <w:tr w:rsidR="004A7DDA" w:rsidRPr="004A7DDA" w14:paraId="1C49991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617B36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064B92C1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R</w:t>
            </w:r>
          </w:p>
        </w:tc>
      </w:tr>
      <w:tr w:rsidR="004A7DDA" w:rsidRPr="004A7DDA" w14:paraId="75FB96F0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E8373F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GO Synonyms: ['GINKGO BILOBA', 'GINKGO']</w:t>
            </w:r>
          </w:p>
        </w:tc>
        <w:tc>
          <w:tcPr>
            <w:tcW w:w="5040" w:type="dxa"/>
            <w:noWrap/>
            <w:hideMark/>
          </w:tcPr>
          <w:p w14:paraId="24052F7D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KO</w:t>
            </w:r>
          </w:p>
        </w:tc>
      </w:tr>
      <w:tr w:rsidR="004A7DDA" w:rsidRPr="004A7DDA" w14:paraId="727005E1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FDA6EC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JI BERRY Synonyms: ['LYCIUM BARBARUM', 'GOJI BERRY']</w:t>
            </w:r>
          </w:p>
        </w:tc>
        <w:tc>
          <w:tcPr>
            <w:tcW w:w="5040" w:type="dxa"/>
            <w:noWrap/>
            <w:hideMark/>
          </w:tcPr>
          <w:p w14:paraId="09D95A76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JI BERRIES</w:t>
            </w:r>
          </w:p>
        </w:tc>
      </w:tr>
      <w:tr w:rsidR="004A7DDA" w:rsidRPr="004A7DDA" w14:paraId="0A44CA0F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E9E7E9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JI BERRY Synonyms: ['LYCIUM BARBARUM', 'GOJI BERRY']</w:t>
            </w:r>
          </w:p>
        </w:tc>
        <w:tc>
          <w:tcPr>
            <w:tcW w:w="5040" w:type="dxa"/>
            <w:noWrap/>
            <w:hideMark/>
          </w:tcPr>
          <w:p w14:paraId="316BA925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GI BERRIES</w:t>
            </w:r>
          </w:p>
        </w:tc>
      </w:tr>
      <w:tr w:rsidR="004A7DDA" w:rsidRPr="004A7DDA" w14:paraId="57007E66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085E3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GYMNEMA SYLVESTRE Synonyms: ['GYMNEMA SYLVESTRE', 'MIRACLEFRUIT']</w:t>
            </w:r>
          </w:p>
        </w:tc>
        <w:tc>
          <w:tcPr>
            <w:tcW w:w="5040" w:type="dxa"/>
            <w:noWrap/>
            <w:hideMark/>
          </w:tcPr>
          <w:p w14:paraId="381349BC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YMMEMA SYLVESTRE LEAF ASTTRACT</w:t>
            </w:r>
          </w:p>
        </w:tc>
      </w:tr>
      <w:tr w:rsidR="004A7DDA" w:rsidRPr="004A7DDA" w14:paraId="170F08D1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8FDE55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RPAGOPHYTUM PROCUMBENS Synonyms: ['HARPAGOPHYTUM PROCUMBENS', 'WOOD SPIDER']</w:t>
            </w:r>
          </w:p>
        </w:tc>
        <w:tc>
          <w:tcPr>
            <w:tcW w:w="5040" w:type="dxa"/>
            <w:noWrap/>
            <w:hideMark/>
          </w:tcPr>
          <w:p w14:paraId="4F5550F1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VILS CLAW HARPAGOPHYTUM PROCUMBENS</w:t>
            </w:r>
          </w:p>
        </w:tc>
      </w:tr>
      <w:tr w:rsidR="004A7DDA" w:rsidRPr="004A7DDA" w14:paraId="0D54746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D1F68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HEDERA HELIX Synonyms: ['HEDERA HELIX', 'IVY LEAF']</w:t>
            </w:r>
          </w:p>
        </w:tc>
        <w:tc>
          <w:tcPr>
            <w:tcW w:w="5040" w:type="dxa"/>
            <w:noWrap/>
            <w:hideMark/>
          </w:tcPr>
          <w:p w14:paraId="2FEC0A5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DERA HELIX HEDERA HELIX</w:t>
            </w:r>
          </w:p>
        </w:tc>
      </w:tr>
      <w:tr w:rsidR="004A7DDA" w:rsidRPr="004A7DDA" w14:paraId="4BCA440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C028F5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HEDERA HELIX Synonyms: ['HEDERA HELIX', 'IVY LEAF']</w:t>
            </w:r>
          </w:p>
        </w:tc>
        <w:tc>
          <w:tcPr>
            <w:tcW w:w="5040" w:type="dxa"/>
            <w:noWrap/>
            <w:hideMark/>
          </w:tcPr>
          <w:p w14:paraId="094233CF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Y HEDERA HELIX LEAF</w:t>
            </w:r>
          </w:p>
        </w:tc>
      </w:tr>
      <w:tr w:rsidR="004A7DDA" w:rsidRPr="004A7DDA" w14:paraId="29C0CDBE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A05A0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HEDERA HELIX Synonyms: ['HEDERA HELIX', 'IVY LEAF']</w:t>
            </w:r>
          </w:p>
        </w:tc>
        <w:tc>
          <w:tcPr>
            <w:tcW w:w="5040" w:type="dxa"/>
            <w:noWrap/>
            <w:hideMark/>
          </w:tcPr>
          <w:p w14:paraId="07AA425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Y HEDERA HELIX DRY LEAF</w:t>
            </w:r>
          </w:p>
        </w:tc>
      </w:tr>
      <w:tr w:rsidR="004A7DDA" w:rsidRPr="004A7DDA" w14:paraId="39E45919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4A1B15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P EXTRACT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2A1D1CBD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P HEART</w:t>
            </w:r>
          </w:p>
        </w:tc>
      </w:tr>
      <w:tr w:rsidR="004A7DDA" w:rsidRPr="004A7DDA" w14:paraId="68A977B8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83AF72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P EXTRACT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5927D87F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NNABIS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TIVA</w:t>
            </w:r>
          </w:p>
        </w:tc>
      </w:tr>
      <w:tr w:rsidR="004A7DDA" w:rsidRPr="004A7DDA" w14:paraId="2E2DADFC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862CA2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P EXTRACT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10F1FAC2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CANNABIS CANNABIS SATIVA</w:t>
            </w:r>
          </w:p>
        </w:tc>
      </w:tr>
      <w:tr w:rsidR="004A7DDA" w:rsidRPr="004A7DDA" w14:paraId="5387EEFA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78574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P EXTRACT Synonyms: ['HEMP EXTRACT', 'CANNABIS SATIVA']</w:t>
            </w:r>
          </w:p>
        </w:tc>
        <w:tc>
          <w:tcPr>
            <w:tcW w:w="5040" w:type="dxa"/>
            <w:noWrap/>
            <w:hideMark/>
          </w:tcPr>
          <w:p w14:paraId="08B99B5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NABIS SATIVA CANNABIS SATIVA</w:t>
            </w:r>
          </w:p>
        </w:tc>
      </w:tr>
      <w:tr w:rsidR="004A7DDA" w:rsidRPr="004A7DDA" w14:paraId="7555CC7B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0E7DF6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SECHESTNUT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7A71A863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SECHESTNUT EXTRACT</w:t>
            </w:r>
          </w:p>
        </w:tc>
      </w:tr>
      <w:tr w:rsidR="004A7DDA" w:rsidRPr="004A7DDA" w14:paraId="3BCC846D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79287E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SECHESTNUT Synonyms: ['AESCULUS HIPPOCASTANUM', 'HORSECHESTNUT']</w:t>
            </w:r>
          </w:p>
        </w:tc>
        <w:tc>
          <w:tcPr>
            <w:tcW w:w="5040" w:type="dxa"/>
            <w:noWrap/>
            <w:hideMark/>
          </w:tcPr>
          <w:p w14:paraId="4B73FD62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ESCULUS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SCULU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IPPOCASTANUM</w:t>
            </w:r>
          </w:p>
        </w:tc>
      </w:tr>
      <w:tr w:rsidR="004A7DDA" w:rsidRPr="004A7DDA" w14:paraId="7141F078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0010BB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332A1A5B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 HYPERICUM PERFORMATUM</w:t>
            </w:r>
          </w:p>
        </w:tc>
      </w:tr>
      <w:tr w:rsidR="004A7DDA" w:rsidRPr="004A7DDA" w14:paraId="03F20A3A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9B31C8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TUM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37599D3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ICUM PERFORAMTUM ST JOHNS WORT TABLETS</w:t>
            </w:r>
          </w:p>
        </w:tc>
      </w:tr>
      <w:tr w:rsidR="004A7DDA" w:rsidRPr="004A7DDA" w14:paraId="5230D751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77EF71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Y LEAF Synonyms: ['HEDERA HELIX', 'IVY LEAF']</w:t>
            </w:r>
          </w:p>
        </w:tc>
        <w:tc>
          <w:tcPr>
            <w:tcW w:w="5040" w:type="dxa"/>
            <w:noWrap/>
            <w:hideMark/>
          </w:tcPr>
          <w:p w14:paraId="5CDAD52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Y HEDERA HELIX LEAF</w:t>
            </w:r>
          </w:p>
        </w:tc>
      </w:tr>
      <w:tr w:rsidR="004A7DDA" w:rsidRPr="004A7DDA" w14:paraId="03A1FDE4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6C1329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A Synonyms: ['PIPER METHYSTICUM', 'KAVA']</w:t>
            </w:r>
          </w:p>
        </w:tc>
        <w:tc>
          <w:tcPr>
            <w:tcW w:w="5040" w:type="dxa"/>
            <w:noWrap/>
            <w:hideMark/>
          </w:tcPr>
          <w:p w14:paraId="2CBDACFC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A</w:t>
            </w:r>
          </w:p>
        </w:tc>
      </w:tr>
      <w:tr w:rsidR="004A7DDA" w:rsidRPr="004A7DDA" w14:paraId="625F1844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895CC1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KRATOM Synonyms: ['MITRAGYNA SPECIOSA', 'KRATOM']</w:t>
            </w:r>
          </w:p>
        </w:tc>
        <w:tc>
          <w:tcPr>
            <w:tcW w:w="5040" w:type="dxa"/>
            <w:noWrap/>
            <w:hideMark/>
          </w:tcPr>
          <w:p w14:paraId="25C3C4B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RATOM MG</w:t>
            </w:r>
          </w:p>
        </w:tc>
      </w:tr>
      <w:tr w:rsidR="004A7DDA" w:rsidRPr="004A7DDA" w14:paraId="63901AB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532DCD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LYCIUM BARBARUM Synonyms: ['LYCIUM BARBARUM', 'GOJI BERRY']</w:t>
            </w:r>
          </w:p>
        </w:tc>
        <w:tc>
          <w:tcPr>
            <w:tcW w:w="5040" w:type="dxa"/>
            <w:noWrap/>
            <w:hideMark/>
          </w:tcPr>
          <w:p w14:paraId="3B4F12C6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CIUM BARBARUM L</w:t>
            </w:r>
          </w:p>
        </w:tc>
      </w:tr>
      <w:tr w:rsidR="004A7DDA" w:rsidRPr="004A7DDA" w14:paraId="7134300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A5D775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LYCIUM BARBARUM Synonyms: ['LYCIUM BARBARUM', 'GOJI BERRY']</w:t>
            </w:r>
          </w:p>
        </w:tc>
        <w:tc>
          <w:tcPr>
            <w:tcW w:w="5040" w:type="dxa"/>
            <w:noWrap/>
            <w:hideMark/>
          </w:tcPr>
          <w:p w14:paraId="5EB8C396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CIUM BARBARUM HERBALS</w:t>
            </w:r>
          </w:p>
        </w:tc>
      </w:tr>
      <w:tr w:rsidR="004A7DDA" w:rsidRPr="004A7DDA" w14:paraId="50E618F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A24456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MATRICARIA CHAMOMILL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CHAMOMILE', 'MATRICARIA CHAMOMILLA']</w:t>
            </w:r>
          </w:p>
        </w:tc>
        <w:tc>
          <w:tcPr>
            <w:tcW w:w="5040" w:type="dxa"/>
            <w:noWrap/>
            <w:hideMark/>
          </w:tcPr>
          <w:p w14:paraId="5C8762CC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MOMILLA</w:t>
            </w:r>
          </w:p>
        </w:tc>
      </w:tr>
      <w:tr w:rsidR="004A7DDA" w:rsidRPr="004A7DDA" w14:paraId="3051C4DA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6592C1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45FDAFE5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LBIUM MARIANUM</w:t>
            </w:r>
          </w:p>
        </w:tc>
      </w:tr>
      <w:tr w:rsidR="004A7DDA" w:rsidRPr="004A7DDA" w14:paraId="50F4B43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BF99EC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424E4D35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</w:t>
            </w:r>
          </w:p>
        </w:tc>
      </w:tr>
      <w:tr w:rsidR="004A7DDA" w:rsidRPr="004A7DDA" w14:paraId="28BD6516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6B239C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0E608AE6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CON</w:t>
            </w:r>
          </w:p>
        </w:tc>
      </w:tr>
      <w:tr w:rsidR="004A7DDA" w:rsidRPr="004A7DDA" w14:paraId="06568DD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4DBB41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7B97B70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TABLET</w:t>
            </w:r>
          </w:p>
        </w:tc>
      </w:tr>
      <w:tr w:rsidR="004A7DDA" w:rsidRPr="004A7DDA" w14:paraId="1D596980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18C77C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44DAEA40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MG</w:t>
            </w:r>
          </w:p>
        </w:tc>
      </w:tr>
      <w:tr w:rsidR="004A7DDA" w:rsidRPr="004A7DDA" w14:paraId="14A3591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A311B9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8FBF2E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MILK THISTLE</w:t>
            </w:r>
          </w:p>
        </w:tc>
      </w:tr>
      <w:tr w:rsidR="004A7DDA" w:rsidRPr="004A7DDA" w14:paraId="4BA4E1B9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99DD63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730F147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OTC</w:t>
            </w:r>
          </w:p>
        </w:tc>
      </w:tr>
      <w:tr w:rsidR="004A7DDA" w:rsidRPr="004A7DDA" w14:paraId="1377F20F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F74412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79F3A7C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ILYBUM MARIANUM</w:t>
            </w:r>
          </w:p>
        </w:tc>
      </w:tr>
      <w:tr w:rsidR="004A7DDA" w:rsidRPr="004A7DDA" w14:paraId="2009B1AA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B8DD3A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TRAGYNA SPECIOSA Synonyms: ['MITRAGYNA SPECIOSA', 'KRATOM']</w:t>
            </w:r>
          </w:p>
        </w:tc>
        <w:tc>
          <w:tcPr>
            <w:tcW w:w="5040" w:type="dxa"/>
            <w:noWrap/>
            <w:hideMark/>
          </w:tcPr>
          <w:p w14:paraId="0AFCD1CF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TROM MITRAGYNA SPECIOSA</w:t>
            </w:r>
          </w:p>
        </w:tc>
      </w:tr>
      <w:tr w:rsidR="004A7DDA" w:rsidRPr="004A7DDA" w14:paraId="3915C06C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EF19AD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MORINGA OLEIFERA Synonyms: ['MORINGA', 'MORINGA OLEIFERA']</w:t>
            </w:r>
          </w:p>
        </w:tc>
        <w:tc>
          <w:tcPr>
            <w:tcW w:w="5040" w:type="dxa"/>
            <w:noWrap/>
            <w:hideMark/>
          </w:tcPr>
          <w:p w14:paraId="05CD8937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ORING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ING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LEIFERA</w:t>
            </w:r>
          </w:p>
        </w:tc>
      </w:tr>
      <w:tr w:rsidR="004A7DDA" w:rsidRPr="004A7DDA" w14:paraId="7F39DEDA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283C6F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MORINGA Synonyms: ['MORINGA', 'MORINGA OLEIFERA']</w:t>
            </w:r>
          </w:p>
        </w:tc>
        <w:tc>
          <w:tcPr>
            <w:tcW w:w="5040" w:type="dxa"/>
            <w:noWrap/>
            <w:hideMark/>
          </w:tcPr>
          <w:p w14:paraId="64753332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INGA</w:t>
            </w:r>
          </w:p>
        </w:tc>
      </w:tr>
      <w:tr w:rsidR="004A7DDA" w:rsidRPr="004A7DDA" w14:paraId="5BC1BE36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A273B4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lastRenderedPageBreak/>
              <w:t>NIGELLA SATIVA Synonyms: ['BLACK CUMIN', 'NIGELLA SATIVA']</w:t>
            </w:r>
          </w:p>
        </w:tc>
        <w:tc>
          <w:tcPr>
            <w:tcW w:w="5040" w:type="dxa"/>
            <w:noWrap/>
            <w:hideMark/>
          </w:tcPr>
          <w:p w14:paraId="7E1A8DE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SEED OIL NIGELLA SATIVA</w:t>
            </w:r>
          </w:p>
        </w:tc>
      </w:tr>
      <w:tr w:rsidR="004A7DDA" w:rsidRPr="004A7DDA" w14:paraId="2B92F2D1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2AB16E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NIGELLA SATIVA Synonyms: ['BLACK CUMIN', 'NIGELLA SATIVA']</w:t>
            </w:r>
          </w:p>
        </w:tc>
        <w:tc>
          <w:tcPr>
            <w:tcW w:w="5040" w:type="dxa"/>
            <w:noWrap/>
            <w:hideMark/>
          </w:tcPr>
          <w:p w14:paraId="689B5EDB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SEEDS NIGELLA SATIVA</w:t>
            </w:r>
          </w:p>
        </w:tc>
      </w:tr>
      <w:tr w:rsidR="004A7DDA" w:rsidRPr="004A7DDA" w14:paraId="01A8BD08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F7A0E0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OLEA EUROPA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OLIVE LEAF', 'OLEA EUROPAEA']</w:t>
            </w:r>
          </w:p>
        </w:tc>
        <w:tc>
          <w:tcPr>
            <w:tcW w:w="5040" w:type="dxa"/>
            <w:noWrap/>
            <w:hideMark/>
          </w:tcPr>
          <w:p w14:paraId="4879BF32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EA EUROPAEA LEAF</w:t>
            </w:r>
          </w:p>
        </w:tc>
      </w:tr>
      <w:tr w:rsidR="004A7DDA" w:rsidRPr="004A7DDA" w14:paraId="37712B8F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168838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OLEA EUROPA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OLIVE LEAF', 'OLEA EUROPAEA']</w:t>
            </w:r>
          </w:p>
        </w:tc>
        <w:tc>
          <w:tcPr>
            <w:tcW w:w="5040" w:type="dxa"/>
            <w:noWrap/>
            <w:hideMark/>
          </w:tcPr>
          <w:p w14:paraId="618B48B5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EA EUROPAE</w:t>
            </w:r>
          </w:p>
        </w:tc>
      </w:tr>
      <w:tr w:rsidR="004A7DDA" w:rsidRPr="004A7DDA" w14:paraId="548F4E8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BA0E4B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OLEA EUROPA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OLIVE LEAF', 'OLEA EUROPAEA']</w:t>
            </w:r>
          </w:p>
        </w:tc>
        <w:tc>
          <w:tcPr>
            <w:tcW w:w="5040" w:type="dxa"/>
            <w:noWrap/>
            <w:hideMark/>
          </w:tcPr>
          <w:p w14:paraId="367228A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OIL OLEA EUROPEA</w:t>
            </w:r>
          </w:p>
        </w:tc>
      </w:tr>
      <w:tr w:rsidR="004A7DDA" w:rsidRPr="0064434D" w14:paraId="06EAA4A3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8C4C7D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OLEA EUROPAE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OLIVE LEAF', 'OLEA EUROPAEA']</w:t>
            </w:r>
          </w:p>
        </w:tc>
        <w:tc>
          <w:tcPr>
            <w:tcW w:w="5040" w:type="dxa"/>
            <w:noWrap/>
            <w:hideMark/>
          </w:tcPr>
          <w:p w14:paraId="50347148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OLIVE LEAF OLEA EUROPAEA LEAF</w:t>
            </w:r>
          </w:p>
        </w:tc>
      </w:tr>
      <w:tr w:rsidR="004A7DDA" w:rsidRPr="004A7DDA" w14:paraId="09073721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2BAADA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Synonyms: ['OLIVE LEAF', 'OLEA EUROPAEA']</w:t>
            </w:r>
          </w:p>
        </w:tc>
        <w:tc>
          <w:tcPr>
            <w:tcW w:w="5040" w:type="dxa"/>
            <w:noWrap/>
            <w:hideMark/>
          </w:tcPr>
          <w:p w14:paraId="7EA4882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COMPLEX</w:t>
            </w:r>
          </w:p>
        </w:tc>
      </w:tr>
      <w:tr w:rsidR="004A7DDA" w:rsidRPr="004A7DDA" w14:paraId="4AEF11B4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4DA981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Synonyms: ['OLIVE LEAF', 'OLEA EUROPAEA']</w:t>
            </w:r>
          </w:p>
        </w:tc>
        <w:tc>
          <w:tcPr>
            <w:tcW w:w="5040" w:type="dxa"/>
            <w:noWrap/>
            <w:hideMark/>
          </w:tcPr>
          <w:p w14:paraId="0108D564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EXTRACT II</w:t>
            </w:r>
          </w:p>
        </w:tc>
      </w:tr>
      <w:tr w:rsidR="004A7DDA" w:rsidRPr="004A7DDA" w14:paraId="3D0F0E4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086FEF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 Synonyms: ['OLIVE LEAF', 'OLEA EUROPAEA']</w:t>
            </w:r>
          </w:p>
        </w:tc>
        <w:tc>
          <w:tcPr>
            <w:tcW w:w="5040" w:type="dxa"/>
            <w:noWrap/>
            <w:hideMark/>
          </w:tcPr>
          <w:p w14:paraId="65EFD6C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VE LEAF</w:t>
            </w:r>
          </w:p>
        </w:tc>
      </w:tr>
      <w:tr w:rsidR="004A7DDA" w:rsidRPr="004A7DDA" w14:paraId="58F2C5AC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5A34A9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HIOCORDYCEPS SINENSI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6470DD9D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DYCEPS AKTIV</w:t>
            </w:r>
          </w:p>
        </w:tc>
      </w:tr>
      <w:tr w:rsidR="004A7DDA" w:rsidRPr="004A7DDA" w14:paraId="72D9C833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496381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HIOCORDYCEPS SINENSIS Synonyms: ['CORDYCEPS', 'OPHIOCORDYCEPS SINENSIS']</w:t>
            </w:r>
          </w:p>
        </w:tc>
        <w:tc>
          <w:tcPr>
            <w:tcW w:w="5040" w:type="dxa"/>
            <w:noWrap/>
            <w:hideMark/>
          </w:tcPr>
          <w:p w14:paraId="41F1C32F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HIOCORDYCEPS SINENSIS</w:t>
            </w:r>
          </w:p>
        </w:tc>
      </w:tr>
      <w:tr w:rsidR="004A7DDA" w:rsidRPr="004A7DDA" w14:paraId="2603D82B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7E23C7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PAULLINIA CUPAN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GUARANA', 'PAULLINIA CUPANA']</w:t>
            </w:r>
          </w:p>
        </w:tc>
        <w:tc>
          <w:tcPr>
            <w:tcW w:w="5040" w:type="dxa"/>
            <w:noWrap/>
            <w:hideMark/>
          </w:tcPr>
          <w:p w14:paraId="2D36AFD2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ULINA CUPANA PAULINA CUPANA</w:t>
            </w:r>
          </w:p>
        </w:tc>
      </w:tr>
      <w:tr w:rsidR="004A7DDA" w:rsidRPr="004A7DDA" w14:paraId="4AE34A2A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C88AB0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UNUS SEROTINA Synonyms: ['PRUNUS SEROTINA', 'BLACK CHERRY']</w:t>
            </w:r>
          </w:p>
        </w:tc>
        <w:tc>
          <w:tcPr>
            <w:tcW w:w="5040" w:type="dxa"/>
            <w:noWrap/>
            <w:hideMark/>
          </w:tcPr>
          <w:p w14:paraId="221641B4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UNUS SEROTINA BARK</w:t>
            </w:r>
          </w:p>
        </w:tc>
      </w:tr>
      <w:tr w:rsidR="004A7DDA" w:rsidRPr="004A7DDA" w14:paraId="357E5DC0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CA11AC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1B8E19BE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CAP MG</w:t>
            </w:r>
          </w:p>
        </w:tc>
      </w:tr>
      <w:tr w:rsidR="004A7DDA" w:rsidRPr="004A7DDA" w14:paraId="5CB29F8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BDF4C6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50836B27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CAB</w:t>
            </w:r>
          </w:p>
        </w:tc>
      </w:tr>
      <w:tr w:rsidR="004A7DDA" w:rsidRPr="004A7DDA" w14:paraId="436E67FA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B9F724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3EF1203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CAP</w:t>
            </w:r>
          </w:p>
        </w:tc>
      </w:tr>
      <w:tr w:rsidR="004A7DDA" w:rsidRPr="004A7DDA" w14:paraId="02D86F6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D97B4E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40045FB5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CAPS</w:t>
            </w:r>
          </w:p>
        </w:tc>
      </w:tr>
      <w:tr w:rsidR="004A7DDA" w:rsidRPr="004A7DDA" w14:paraId="128F5DE3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436BBA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02C9CB78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EXTRACT</w:t>
            </w:r>
          </w:p>
        </w:tc>
      </w:tr>
      <w:tr w:rsidR="004A7DDA" w:rsidRPr="004A7DDA" w14:paraId="0CDD3E74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111962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3ABA01A1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</w:t>
            </w:r>
          </w:p>
        </w:tc>
      </w:tr>
      <w:tr w:rsidR="004A7DDA" w:rsidRPr="004A7DDA" w14:paraId="25FD8CE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EB1AE2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2171CE21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SE</w:t>
            </w:r>
          </w:p>
        </w:tc>
      </w:tr>
      <w:tr w:rsidR="004A7DDA" w:rsidRPr="004A7DDA" w14:paraId="741F9C2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B1417C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1CE0B8D6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YE</w:t>
            </w:r>
          </w:p>
        </w:tc>
      </w:tr>
      <w:tr w:rsidR="004A7DDA" w:rsidRPr="004A7DDA" w14:paraId="549AAAEE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BB700D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RICE Synonyms: ['ORYZA SATIVA', 'RED YEAST RICE']</w:t>
            </w:r>
          </w:p>
        </w:tc>
        <w:tc>
          <w:tcPr>
            <w:tcW w:w="5040" w:type="dxa"/>
            <w:noWrap/>
            <w:hideMark/>
          </w:tcPr>
          <w:p w14:paraId="36A78B60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YEAST CAPSULES</w:t>
            </w:r>
          </w:p>
        </w:tc>
      </w:tr>
      <w:tr w:rsidR="004A7DDA" w:rsidRPr="004A7DDA" w14:paraId="48E8B0C1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C9C4A1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22D4630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US IMMUNE</w:t>
            </w:r>
          </w:p>
        </w:tc>
      </w:tr>
      <w:tr w:rsidR="004A7DDA" w:rsidRPr="004A7DDA" w14:paraId="4F5EEA8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1D1BD7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065D9662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 SAMBUCUS NIGRA</w:t>
            </w:r>
          </w:p>
        </w:tc>
      </w:tr>
      <w:tr w:rsidR="004A7DDA" w:rsidRPr="004A7DDA" w14:paraId="15EABA8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757BDA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4C1327C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ERBERRY SAMBUCUS NIGRA</w:t>
            </w:r>
          </w:p>
        </w:tc>
      </w:tr>
      <w:tr w:rsidR="004A7DDA" w:rsidRPr="004A7DDA" w14:paraId="7691D6A8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9031C8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3769F2B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CUS ELDERBERRY</w:t>
            </w:r>
          </w:p>
        </w:tc>
      </w:tr>
      <w:tr w:rsidR="004A7DDA" w:rsidRPr="004A7DDA" w14:paraId="5A267F1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3E4EC5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104C4CAF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BUCUS ELDERBERRY</w:t>
            </w:r>
          </w:p>
        </w:tc>
      </w:tr>
      <w:tr w:rsidR="004A7DDA" w:rsidRPr="004A7DDA" w14:paraId="0F1165E4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1E63A9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AMBUCUS NIGRA Synonyms: ['ELDERBERRY', 'SAMBUCUS NIGRA']</w:t>
            </w:r>
          </w:p>
        </w:tc>
        <w:tc>
          <w:tcPr>
            <w:tcW w:w="5040" w:type="dxa"/>
            <w:noWrap/>
            <w:hideMark/>
          </w:tcPr>
          <w:p w14:paraId="4862BD9F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ERBERRYSAMBUCUS NIGRA</w:t>
            </w:r>
          </w:p>
        </w:tc>
      </w:tr>
      <w:tr w:rsidR="004A7DDA" w:rsidRPr="004A7DDA" w14:paraId="66EA25F8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97E893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RUBPALMETTO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76639F7B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C SAWPALMETTO</w:t>
            </w:r>
          </w:p>
        </w:tc>
      </w:tr>
      <w:tr w:rsidR="004A7DDA" w:rsidRPr="004A7DDA" w14:paraId="056CBCCC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FBF97B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RUBPALMETTO Synonyms: ['SCRUBPALMETTO', 'SERENOA REPENS']</w:t>
            </w:r>
          </w:p>
        </w:tc>
        <w:tc>
          <w:tcPr>
            <w:tcW w:w="5040" w:type="dxa"/>
            <w:noWrap/>
            <w:hideMark/>
          </w:tcPr>
          <w:p w14:paraId="342B8A7D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METTO</w:t>
            </w:r>
          </w:p>
        </w:tc>
      </w:tr>
      <w:tr w:rsidR="004A7DDA" w:rsidRPr="004A7DDA" w14:paraId="5E45FEDA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7939A5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34954A09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SENNA ALEXANDRINA</w:t>
            </w:r>
          </w:p>
        </w:tc>
      </w:tr>
      <w:tr w:rsidR="004A7DDA" w:rsidRPr="004A7DDA" w14:paraId="509478E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E4EEB4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74A3F254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LAX SENNA ALEXANDRINA</w:t>
            </w:r>
          </w:p>
        </w:tc>
      </w:tr>
      <w:tr w:rsidR="004A7DDA" w:rsidRPr="004A7DDA" w14:paraId="3C915426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AEFF20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12255096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XLAX SENN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LEXANDRINA</w:t>
            </w:r>
          </w:p>
        </w:tc>
      </w:tr>
      <w:tr w:rsidR="004A7DDA" w:rsidRPr="004A7DDA" w14:paraId="0111ED78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E55FE7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3410BC3B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USASENNA ALEXANDRIA</w:t>
            </w:r>
          </w:p>
        </w:tc>
      </w:tr>
      <w:tr w:rsidR="004A7DDA" w:rsidRPr="004A7DDA" w14:paraId="3A31CEB0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7CFB36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6621CFE7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 ALEXANDRINA</w:t>
            </w:r>
          </w:p>
        </w:tc>
      </w:tr>
      <w:tr w:rsidR="004A7DDA" w:rsidRPr="004A7DDA" w14:paraId="41068F90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3D2F82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6F879FB3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NN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LEXANDRINA</w:t>
            </w:r>
          </w:p>
        </w:tc>
      </w:tr>
      <w:tr w:rsidR="004A7DDA" w:rsidRPr="004A7DDA" w14:paraId="0E52347E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3BE52C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2779FFAC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NN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LEXANDRIA</w:t>
            </w:r>
          </w:p>
        </w:tc>
      </w:tr>
      <w:tr w:rsidR="004A7DDA" w:rsidRPr="004A7DDA" w14:paraId="36C45C14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2B4726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ALEXANDRINA Synonyms: ['SENNA ALEXANDRINA', 'SENNA']</w:t>
            </w:r>
          </w:p>
        </w:tc>
        <w:tc>
          <w:tcPr>
            <w:tcW w:w="5040" w:type="dxa"/>
            <w:noWrap/>
            <w:hideMark/>
          </w:tcPr>
          <w:p w14:paraId="5F96C9B0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GEN SENNA ALEXANDRINA</w:t>
            </w:r>
          </w:p>
        </w:tc>
      </w:tr>
      <w:tr w:rsidR="004A7DDA" w:rsidRPr="004A7DDA" w14:paraId="1312693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60D2E6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62B9F5AA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ENNA</w:t>
            </w:r>
          </w:p>
        </w:tc>
      </w:tr>
      <w:tr w:rsidR="004A7DDA" w:rsidRPr="004A7DDA" w14:paraId="78B59259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45ABFB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6878ADEF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ENNA</w:t>
            </w:r>
          </w:p>
        </w:tc>
      </w:tr>
      <w:tr w:rsidR="004A7DDA" w:rsidRPr="004A7DDA" w14:paraId="0426C568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8BC491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1A4C8213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S</w:t>
            </w:r>
          </w:p>
        </w:tc>
      </w:tr>
      <w:tr w:rsidR="004A7DDA" w:rsidRPr="004A7DDA" w14:paraId="18FDD0D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E6FEA9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06878B76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F</w:t>
            </w:r>
          </w:p>
        </w:tc>
      </w:tr>
      <w:tr w:rsidR="004A7DDA" w:rsidRPr="004A7DDA" w14:paraId="312275B6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C425B1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78AD7305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C</w:t>
            </w:r>
          </w:p>
        </w:tc>
      </w:tr>
      <w:tr w:rsidR="004A7DDA" w:rsidRPr="004A7DDA" w14:paraId="509867DC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20A9A5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3BD0B40F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X</w:t>
            </w:r>
          </w:p>
        </w:tc>
      </w:tr>
      <w:tr w:rsidR="004A7DDA" w:rsidRPr="004A7DDA" w14:paraId="17C5E40F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1D5368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6B9A413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NA</w:t>
            </w:r>
          </w:p>
        </w:tc>
      </w:tr>
      <w:tr w:rsidR="004A7DDA" w:rsidRPr="004A7DDA" w14:paraId="2B7E1EA0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DCAD9A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NNA Synonyms: ['SENNA ALEXANDRINA', 'SENNA']</w:t>
            </w:r>
          </w:p>
        </w:tc>
        <w:tc>
          <w:tcPr>
            <w:tcW w:w="5040" w:type="dxa"/>
            <w:noWrap/>
            <w:hideMark/>
          </w:tcPr>
          <w:p w14:paraId="0A0CE371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A</w:t>
            </w:r>
          </w:p>
        </w:tc>
      </w:tr>
      <w:tr w:rsidR="004A7DDA" w:rsidRPr="004A7DDA" w14:paraId="721F8106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06998E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0E1C637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RISTLE SILYBUM MARIANUM</w:t>
            </w:r>
          </w:p>
        </w:tc>
      </w:tr>
      <w:tr w:rsidR="004A7DDA" w:rsidRPr="004A7DDA" w14:paraId="688A20C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DA5AC0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7C480B3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MILK THISTLE</w:t>
            </w:r>
          </w:p>
        </w:tc>
      </w:tr>
      <w:tr w:rsidR="004A7DDA" w:rsidRPr="004A7DDA" w14:paraId="23E91B4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619472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62CB14C8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 SILYBUM MARIANUM</w:t>
            </w:r>
          </w:p>
        </w:tc>
      </w:tr>
      <w:tr w:rsidR="004A7DDA" w:rsidRPr="004A7DDA" w14:paraId="750EF10E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0C8CF8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72CE7297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RISTLE SILYBUM MARIANUM</w:t>
            </w:r>
          </w:p>
        </w:tc>
      </w:tr>
      <w:tr w:rsidR="004A7DDA" w:rsidRPr="004A7DDA" w14:paraId="390B5468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9429CF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6B8DC6AA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K THISTLE SILYBUM MARIANUM</w:t>
            </w:r>
          </w:p>
        </w:tc>
      </w:tr>
      <w:tr w:rsidR="004A7DDA" w:rsidRPr="004A7DDA" w14:paraId="141F824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2B1DBF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7C4F954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NGX</w:t>
            </w:r>
          </w:p>
        </w:tc>
      </w:tr>
      <w:tr w:rsidR="004A7DDA" w:rsidRPr="004A7DDA" w14:paraId="604BA933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7D54CA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6CE9CC33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IBUM MARIANUM</w:t>
            </w:r>
          </w:p>
        </w:tc>
      </w:tr>
      <w:tr w:rsidR="004A7DDA" w:rsidRPr="004A7DDA" w14:paraId="67072179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1A7004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0EC2ECE7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LBIUM MARIANUM</w:t>
            </w:r>
          </w:p>
        </w:tc>
      </w:tr>
      <w:tr w:rsidR="004A7DDA" w:rsidRPr="004A7DDA" w14:paraId="15EA5CE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79C0AB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58537CDF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MARIN MARIANUM</w:t>
            </w:r>
          </w:p>
        </w:tc>
      </w:tr>
      <w:tr w:rsidR="004A7DDA" w:rsidRPr="004A7DDA" w14:paraId="41979081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AFB580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776D926E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MARINUM</w:t>
            </w:r>
          </w:p>
        </w:tc>
      </w:tr>
      <w:tr w:rsidR="004A7DDA" w:rsidRPr="004A7DDA" w14:paraId="40FB504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E8F7928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UM MARIANUM Synonyms: ['MILK THISTLE', 'SILYBUM MARIANUM']</w:t>
            </w:r>
          </w:p>
        </w:tc>
        <w:tc>
          <w:tcPr>
            <w:tcW w:w="5040" w:type="dxa"/>
            <w:noWrap/>
            <w:hideMark/>
          </w:tcPr>
          <w:p w14:paraId="1127DAA3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MARIN SILYBUM MARIANUM</w:t>
            </w:r>
          </w:p>
        </w:tc>
      </w:tr>
      <w:tr w:rsidR="004A7DDA" w:rsidRPr="004A7DDA" w14:paraId="7E091A91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444261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4576EA58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ART</w:t>
            </w:r>
          </w:p>
        </w:tc>
      </w:tr>
      <w:tr w:rsidR="004A7DDA" w:rsidRPr="004A7DDA" w14:paraId="56EDC67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E4D1C6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2F4721F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 WORT</w:t>
            </w:r>
          </w:p>
        </w:tc>
      </w:tr>
      <w:tr w:rsidR="004A7DDA" w:rsidRPr="004A7DDA" w14:paraId="28711542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AE3614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0017B46B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HONS WORT</w:t>
            </w:r>
          </w:p>
        </w:tc>
      </w:tr>
      <w:tr w:rsidR="004A7DDA" w:rsidRPr="004A7DDA" w14:paraId="70F02FCA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5495B2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3A3A7D92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</w:t>
            </w:r>
          </w:p>
        </w:tc>
      </w:tr>
      <w:tr w:rsidR="004A7DDA" w:rsidRPr="004A7DDA" w14:paraId="51C1671B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9664BD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74789A39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HNS WORT</w:t>
            </w:r>
          </w:p>
        </w:tc>
      </w:tr>
      <w:tr w:rsidR="004A7DDA" w:rsidRPr="004A7DDA" w14:paraId="38D68926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39D4DF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44C446A2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NT JOHNS WORT</w:t>
            </w:r>
          </w:p>
        </w:tc>
      </w:tr>
      <w:tr w:rsidR="004A7DDA" w:rsidRPr="004A7DDA" w14:paraId="05AC1E0E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958378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6857A6EF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ST JOHNS WORT</w:t>
            </w:r>
          </w:p>
        </w:tc>
      </w:tr>
      <w:tr w:rsidR="004A7DDA" w:rsidRPr="004A7DDA" w14:paraId="26AC3C1A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709C2E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0C86B3CB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QL ST JOHNS WORT</w:t>
            </w:r>
          </w:p>
        </w:tc>
      </w:tr>
      <w:tr w:rsidR="004A7DDA" w:rsidRPr="004A7DDA" w14:paraId="056CFDE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88A849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350E6CB4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</w:t>
            </w:r>
          </w:p>
        </w:tc>
      </w:tr>
      <w:tr w:rsidR="004A7DDA" w:rsidRPr="004A7DDA" w14:paraId="7CF940E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15619F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1F2F8475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NTJOHNS WORT</w:t>
            </w:r>
          </w:p>
        </w:tc>
      </w:tr>
      <w:tr w:rsidR="004A7DDA" w:rsidRPr="004A7DDA" w14:paraId="2DC7115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13C24A2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7B56033C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RT CAP</w:t>
            </w:r>
          </w:p>
        </w:tc>
      </w:tr>
      <w:tr w:rsidR="004A7DDA" w:rsidRPr="004A7DDA" w14:paraId="4738FDD4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8F0A48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52E5715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H</w:t>
            </w:r>
          </w:p>
        </w:tc>
      </w:tr>
      <w:tr w:rsidR="004A7DDA" w:rsidRPr="004A7DDA" w14:paraId="4CDF8D58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06E79D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5945266A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 OIL</w:t>
            </w:r>
          </w:p>
        </w:tc>
      </w:tr>
      <w:tr w:rsidR="004A7DDA" w:rsidRPr="004A7DDA" w14:paraId="31E7FF73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73E44D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6AE36D61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 WORT MG</w:t>
            </w:r>
          </w:p>
        </w:tc>
      </w:tr>
      <w:tr w:rsidR="004A7DDA" w:rsidRPr="004A7DDA" w14:paraId="558AE11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C3FB71F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 JOHNSWORT Synonyms: ['HYPERICUM PERFORATUM', 'ST JOHNSWORT']</w:t>
            </w:r>
          </w:p>
        </w:tc>
        <w:tc>
          <w:tcPr>
            <w:tcW w:w="5040" w:type="dxa"/>
            <w:noWrap/>
            <w:hideMark/>
          </w:tcPr>
          <w:p w14:paraId="2360D9A9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JOHNS WORT</w:t>
            </w:r>
          </w:p>
        </w:tc>
      </w:tr>
      <w:tr w:rsidR="004A7DDA" w:rsidRPr="004A7DDA" w14:paraId="1154AD27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BEB02A1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 xml:space="preserve">STEVIA REBAUDIAN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Synonyms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R"/>
              </w:rPr>
              <w:t>: ['STEVIA REBAUDIANA', 'STEVIA']</w:t>
            </w:r>
          </w:p>
        </w:tc>
        <w:tc>
          <w:tcPr>
            <w:tcW w:w="5040" w:type="dxa"/>
            <w:noWrap/>
            <w:hideMark/>
          </w:tcPr>
          <w:p w14:paraId="11D0C650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TEVIA </w:t>
            </w:r>
            <w:proofErr w:type="spellStart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VIA</w:t>
            </w:r>
            <w:proofErr w:type="spellEnd"/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EBAUDIANA</w:t>
            </w:r>
          </w:p>
        </w:tc>
      </w:tr>
      <w:tr w:rsidR="004A7DDA" w:rsidRPr="004A7DDA" w14:paraId="6F8F3BD5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8836C95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VIA Synonyms: ['STEVIA REBAUDIANA', 'STEVIA']</w:t>
            </w:r>
          </w:p>
        </w:tc>
        <w:tc>
          <w:tcPr>
            <w:tcW w:w="5040" w:type="dxa"/>
            <w:noWrap/>
            <w:hideMark/>
          </w:tcPr>
          <w:p w14:paraId="64E991E7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EVIA</w:t>
            </w:r>
          </w:p>
        </w:tc>
      </w:tr>
      <w:tr w:rsidR="004A7DDA" w:rsidRPr="004A7DDA" w14:paraId="346CC195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4F75050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VIA Synonyms: ['STEVIA REBAUDIANA', 'STEVIA']</w:t>
            </w:r>
          </w:p>
        </w:tc>
        <w:tc>
          <w:tcPr>
            <w:tcW w:w="5040" w:type="dxa"/>
            <w:noWrap/>
            <w:hideMark/>
          </w:tcPr>
          <w:p w14:paraId="7ED109AA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AVIA</w:t>
            </w:r>
          </w:p>
        </w:tc>
      </w:tr>
      <w:tr w:rsidR="004A7DDA" w:rsidRPr="004A7DDA" w14:paraId="0E3AF149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B4B50A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VIA Synonyms: ['STEVIA REBAUDIANA', 'STEVIA']</w:t>
            </w:r>
          </w:p>
        </w:tc>
        <w:tc>
          <w:tcPr>
            <w:tcW w:w="5040" w:type="dxa"/>
            <w:noWrap/>
            <w:hideMark/>
          </w:tcPr>
          <w:p w14:paraId="236253F0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VA</w:t>
            </w:r>
          </w:p>
        </w:tc>
      </w:tr>
      <w:tr w:rsidR="004A7DDA" w:rsidRPr="004A7DDA" w14:paraId="480A597D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064741D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AXACUM OFFICINALE Synonyms: ['LIONSTOOTH', 'TARAXACUM OFFICINALE']</w:t>
            </w:r>
          </w:p>
        </w:tc>
        <w:tc>
          <w:tcPr>
            <w:tcW w:w="5040" w:type="dxa"/>
            <w:noWrap/>
            <w:hideMark/>
          </w:tcPr>
          <w:p w14:paraId="76B63B35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AXCUM OFFICINALE TARAXACUM OFFICINALE</w:t>
            </w:r>
          </w:p>
        </w:tc>
      </w:tr>
      <w:tr w:rsidR="004A7DDA" w:rsidRPr="004A7DDA" w14:paraId="7FFF36CE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017E65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3FECF1A6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MAX</w:t>
            </w:r>
          </w:p>
        </w:tc>
      </w:tr>
      <w:tr w:rsidR="004A7DDA" w:rsidRPr="004A7DDA" w14:paraId="56413B32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CE6844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326E8DC3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</w:t>
            </w:r>
          </w:p>
        </w:tc>
      </w:tr>
      <w:tr w:rsidR="004A7DDA" w:rsidRPr="004A7DDA" w14:paraId="3B68B964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1F88C05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5C476E8B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 TURMERIC</w:t>
            </w:r>
          </w:p>
        </w:tc>
      </w:tr>
      <w:tr w:rsidR="004A7DDA" w:rsidRPr="004A7DDA" w14:paraId="5941AA42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B9D049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11C54DA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ERIC K</w:t>
            </w:r>
          </w:p>
        </w:tc>
      </w:tr>
      <w:tr w:rsidR="004A7DDA" w:rsidRPr="004A7DDA" w14:paraId="0105E00D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472D7999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MERIC Synonyms: ['TURMERIC', 'CURCUMA JONGA']</w:t>
            </w:r>
          </w:p>
        </w:tc>
        <w:tc>
          <w:tcPr>
            <w:tcW w:w="5040" w:type="dxa"/>
            <w:noWrap/>
            <w:hideMark/>
          </w:tcPr>
          <w:p w14:paraId="369EB155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ERICCOQ</w:t>
            </w:r>
          </w:p>
        </w:tc>
      </w:tr>
      <w:tr w:rsidR="004A7DDA" w:rsidRPr="004A7DDA" w14:paraId="243F1FB9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97101D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5F60EBB3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NBERY CAPSULE VACCINIUM MACROCARPON</w:t>
            </w:r>
          </w:p>
        </w:tc>
      </w:tr>
      <w:tr w:rsidR="004A7DDA" w:rsidRPr="004A7DDA" w14:paraId="66A6ECAB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4B0D30D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Synonyms: ['VACCINIUM MACROCARPON', 'CRANBERRY']</w:t>
            </w:r>
          </w:p>
        </w:tc>
        <w:tc>
          <w:tcPr>
            <w:tcW w:w="5040" w:type="dxa"/>
            <w:noWrap/>
            <w:hideMark/>
          </w:tcPr>
          <w:p w14:paraId="2E9D6135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IUM MACROCARPON VACCINIUM MACROCARPON</w:t>
            </w:r>
          </w:p>
        </w:tc>
      </w:tr>
      <w:tr w:rsidR="004A7DDA" w:rsidRPr="004A7DDA" w14:paraId="6A7079DB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CD241BA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19303BBD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</w:t>
            </w:r>
          </w:p>
        </w:tc>
      </w:tr>
      <w:tr w:rsidR="004A7DDA" w:rsidRPr="004A7DDA" w14:paraId="45839A0F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7FFA93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260C6B78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</w:t>
            </w:r>
          </w:p>
        </w:tc>
      </w:tr>
      <w:tr w:rsidR="004A7DDA" w:rsidRPr="004A7DDA" w14:paraId="79453264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4BA058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VALERIAN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4F729183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AN</w:t>
            </w:r>
          </w:p>
        </w:tc>
      </w:tr>
      <w:tr w:rsidR="004A7DDA" w:rsidRPr="004A7DDA" w14:paraId="6D6F80A9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EAB246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36A184C6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 VALERIANA OFFICINALIS</w:t>
            </w:r>
          </w:p>
        </w:tc>
      </w:tr>
      <w:tr w:rsidR="004A7DDA" w:rsidRPr="004A7DDA" w14:paraId="594E16D8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9A7C05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638AA7A3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TABLETS</w:t>
            </w:r>
          </w:p>
        </w:tc>
      </w:tr>
      <w:tr w:rsidR="004A7DDA" w:rsidRPr="004A7DDA" w14:paraId="76B5B96E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3CF354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5F3B082E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MELISSA OFFI</w:t>
            </w:r>
          </w:p>
        </w:tc>
      </w:tr>
      <w:tr w:rsidR="004A7DDA" w:rsidRPr="004A7DDA" w14:paraId="33335732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3497A04E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37EDA72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N VALERIANA OFFICINALIS</w:t>
            </w:r>
          </w:p>
        </w:tc>
      </w:tr>
      <w:tr w:rsidR="004A7DDA" w:rsidRPr="004A7DDA" w14:paraId="73D2B1AC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3A4D794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75EF2E5E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 ROOT VALERIANA OFFICINALIS</w:t>
            </w:r>
          </w:p>
        </w:tc>
      </w:tr>
      <w:tr w:rsidR="004A7DDA" w:rsidRPr="004A7DDA" w14:paraId="47494B02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74F7187B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A OFFICINALIS Synonyms: ['VALERIAN', 'VALERIANA OFFICINALIS']</w:t>
            </w:r>
          </w:p>
        </w:tc>
        <w:tc>
          <w:tcPr>
            <w:tcW w:w="5040" w:type="dxa"/>
            <w:noWrap/>
            <w:hideMark/>
          </w:tcPr>
          <w:p w14:paraId="46731068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RIANVALERIANA OFFICINALIS</w:t>
            </w:r>
          </w:p>
        </w:tc>
      </w:tr>
      <w:tr w:rsidR="004A7DDA" w:rsidRPr="004A7DDA" w14:paraId="4DAC5087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1CF74C6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 GRASS Synonyms: ['WHEAT GRASS', 'TRITICUM AESTIVUM']</w:t>
            </w:r>
          </w:p>
        </w:tc>
        <w:tc>
          <w:tcPr>
            <w:tcW w:w="5040" w:type="dxa"/>
            <w:noWrap/>
            <w:hideMark/>
          </w:tcPr>
          <w:p w14:paraId="6EBFC318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 GRASS DRINK</w:t>
            </w:r>
          </w:p>
        </w:tc>
      </w:tr>
      <w:tr w:rsidR="004A7DDA" w:rsidRPr="004A7DDA" w14:paraId="7B98863F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669A1897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AT GRASS Synonyms: ['WHEAT GRASS', 'TRITICUM AESTIVUM']</w:t>
            </w:r>
          </w:p>
        </w:tc>
        <w:tc>
          <w:tcPr>
            <w:tcW w:w="5040" w:type="dxa"/>
            <w:noWrap/>
            <w:hideMark/>
          </w:tcPr>
          <w:p w14:paraId="40AE58FC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 WHEAT GRASS</w:t>
            </w:r>
          </w:p>
        </w:tc>
      </w:tr>
      <w:tr w:rsidR="004A7DDA" w:rsidRPr="004A7DDA" w14:paraId="1F3F3594" w14:textId="77777777" w:rsidTr="004A7D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256322C3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NGIBER OFFICINALE Synonyms: ['GINGER', 'ZINGIBER OFFICINALE']</w:t>
            </w:r>
          </w:p>
        </w:tc>
        <w:tc>
          <w:tcPr>
            <w:tcW w:w="5040" w:type="dxa"/>
            <w:noWrap/>
            <w:hideMark/>
          </w:tcPr>
          <w:p w14:paraId="673960B0" w14:textId="77777777" w:rsidR="004A7DDA" w:rsidRPr="004A7DDA" w:rsidRDefault="004A7DDA" w:rsidP="004A7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NGER ZINGIBER OFFICINALE ROOT</w:t>
            </w:r>
          </w:p>
        </w:tc>
      </w:tr>
      <w:tr w:rsidR="004A7DDA" w:rsidRPr="004A7DDA" w14:paraId="19296FB7" w14:textId="77777777" w:rsidTr="004A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noWrap/>
            <w:hideMark/>
          </w:tcPr>
          <w:p w14:paraId="56F728FC" w14:textId="77777777" w:rsidR="004A7DDA" w:rsidRPr="004A7DDA" w:rsidRDefault="004A7DDA" w:rsidP="001079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ZINGIBER OFFICINALE Synonyms: ['GINGER', 'ZINGIBER OFFICINALE']</w:t>
            </w:r>
          </w:p>
        </w:tc>
        <w:tc>
          <w:tcPr>
            <w:tcW w:w="5040" w:type="dxa"/>
            <w:noWrap/>
            <w:hideMark/>
          </w:tcPr>
          <w:p w14:paraId="62EC2A8E" w14:textId="77777777" w:rsidR="004A7DDA" w:rsidRPr="004A7DDA" w:rsidRDefault="004A7DDA" w:rsidP="004A7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A7D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NTONA ZINGIBER OFFICINALE</w:t>
            </w:r>
          </w:p>
        </w:tc>
      </w:tr>
    </w:tbl>
    <w:p w14:paraId="565C590C" w14:textId="77777777" w:rsidR="00D15D43" w:rsidRPr="00D15D43" w:rsidRDefault="00D15D43">
      <w:pPr>
        <w:rPr>
          <w:rFonts w:cstheme="minorHAnsi"/>
          <w:sz w:val="20"/>
          <w:szCs w:val="20"/>
        </w:rPr>
      </w:pPr>
    </w:p>
    <w:sectPr w:rsidR="00D15D43" w:rsidRPr="00D15D43" w:rsidSect="00D15D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6061A"/>
    <w:multiLevelType w:val="hybridMultilevel"/>
    <w:tmpl w:val="6F4654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D48A82"/>
    <w:multiLevelType w:val="hybridMultilevel"/>
    <w:tmpl w:val="FFFFFFFF"/>
    <w:lvl w:ilvl="0" w:tplc="0A3C1F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20C08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83E2C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AE5E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20C4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3A14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FC94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3484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FE89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EDCF4"/>
    <w:multiLevelType w:val="hybridMultilevel"/>
    <w:tmpl w:val="FFFFFFFF"/>
    <w:lvl w:ilvl="0" w:tplc="3428617A">
      <w:start w:val="1"/>
      <w:numFmt w:val="decimal"/>
      <w:lvlText w:val="%1."/>
      <w:lvlJc w:val="left"/>
      <w:pPr>
        <w:ind w:left="720" w:hanging="360"/>
      </w:pPr>
    </w:lvl>
    <w:lvl w:ilvl="1" w:tplc="227404A4">
      <w:start w:val="1"/>
      <w:numFmt w:val="lowerLetter"/>
      <w:lvlText w:val="%2."/>
      <w:lvlJc w:val="left"/>
      <w:pPr>
        <w:ind w:left="1440" w:hanging="360"/>
      </w:pPr>
    </w:lvl>
    <w:lvl w:ilvl="2" w:tplc="3F6C804E">
      <w:start w:val="1"/>
      <w:numFmt w:val="lowerRoman"/>
      <w:lvlText w:val="%3."/>
      <w:lvlJc w:val="right"/>
      <w:pPr>
        <w:ind w:left="2160" w:hanging="180"/>
      </w:pPr>
    </w:lvl>
    <w:lvl w:ilvl="3" w:tplc="D630AE58">
      <w:start w:val="1"/>
      <w:numFmt w:val="decimal"/>
      <w:lvlText w:val="%4."/>
      <w:lvlJc w:val="left"/>
      <w:pPr>
        <w:ind w:left="2880" w:hanging="360"/>
      </w:pPr>
    </w:lvl>
    <w:lvl w:ilvl="4" w:tplc="FDC03278">
      <w:start w:val="1"/>
      <w:numFmt w:val="lowerLetter"/>
      <w:lvlText w:val="%5."/>
      <w:lvlJc w:val="left"/>
      <w:pPr>
        <w:ind w:left="3600" w:hanging="360"/>
      </w:pPr>
    </w:lvl>
    <w:lvl w:ilvl="5" w:tplc="95069836">
      <w:start w:val="1"/>
      <w:numFmt w:val="lowerRoman"/>
      <w:lvlText w:val="%6."/>
      <w:lvlJc w:val="right"/>
      <w:pPr>
        <w:ind w:left="4320" w:hanging="180"/>
      </w:pPr>
    </w:lvl>
    <w:lvl w:ilvl="6" w:tplc="BC76AF4E">
      <w:start w:val="1"/>
      <w:numFmt w:val="decimal"/>
      <w:lvlText w:val="%7."/>
      <w:lvlJc w:val="left"/>
      <w:pPr>
        <w:ind w:left="5040" w:hanging="360"/>
      </w:pPr>
    </w:lvl>
    <w:lvl w:ilvl="7" w:tplc="C3F8BCBE">
      <w:start w:val="1"/>
      <w:numFmt w:val="lowerLetter"/>
      <w:lvlText w:val="%8."/>
      <w:lvlJc w:val="left"/>
      <w:pPr>
        <w:ind w:left="5760" w:hanging="360"/>
      </w:pPr>
    </w:lvl>
    <w:lvl w:ilvl="8" w:tplc="76E2552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41FB4F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4C7E16FE">
      <w:start w:val="1"/>
      <w:numFmt w:val="lowerLetter"/>
      <w:lvlText w:val="%2."/>
      <w:lvlJc w:val="left"/>
      <w:pPr>
        <w:ind w:left="1440" w:hanging="360"/>
      </w:pPr>
    </w:lvl>
    <w:lvl w:ilvl="2" w:tplc="8BBC4582">
      <w:start w:val="1"/>
      <w:numFmt w:val="lowerRoman"/>
      <w:lvlText w:val="%3."/>
      <w:lvlJc w:val="right"/>
      <w:pPr>
        <w:ind w:left="2160" w:hanging="180"/>
      </w:pPr>
    </w:lvl>
    <w:lvl w:ilvl="3" w:tplc="FB72D492">
      <w:start w:val="1"/>
      <w:numFmt w:val="decimal"/>
      <w:lvlText w:val="%4."/>
      <w:lvlJc w:val="left"/>
      <w:pPr>
        <w:ind w:left="2880" w:hanging="360"/>
      </w:pPr>
    </w:lvl>
    <w:lvl w:ilvl="4" w:tplc="77FC5934">
      <w:start w:val="1"/>
      <w:numFmt w:val="lowerLetter"/>
      <w:lvlText w:val="%5."/>
      <w:lvlJc w:val="left"/>
      <w:pPr>
        <w:ind w:left="3600" w:hanging="360"/>
      </w:pPr>
    </w:lvl>
    <w:lvl w:ilvl="5" w:tplc="A7784DB0">
      <w:start w:val="1"/>
      <w:numFmt w:val="lowerRoman"/>
      <w:lvlText w:val="%6."/>
      <w:lvlJc w:val="right"/>
      <w:pPr>
        <w:ind w:left="4320" w:hanging="180"/>
      </w:pPr>
    </w:lvl>
    <w:lvl w:ilvl="6" w:tplc="AEF0BF58">
      <w:start w:val="1"/>
      <w:numFmt w:val="decimal"/>
      <w:lvlText w:val="%7."/>
      <w:lvlJc w:val="left"/>
      <w:pPr>
        <w:ind w:left="5040" w:hanging="360"/>
      </w:pPr>
    </w:lvl>
    <w:lvl w:ilvl="7" w:tplc="06AEC01E">
      <w:start w:val="1"/>
      <w:numFmt w:val="lowerLetter"/>
      <w:lvlText w:val="%8."/>
      <w:lvlJc w:val="left"/>
      <w:pPr>
        <w:ind w:left="5760" w:hanging="360"/>
      </w:pPr>
    </w:lvl>
    <w:lvl w:ilvl="8" w:tplc="C3B4600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7151E7"/>
    <w:multiLevelType w:val="hybridMultilevel"/>
    <w:tmpl w:val="A912B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AEE971"/>
    <w:multiLevelType w:val="hybridMultilevel"/>
    <w:tmpl w:val="FFFFFFFF"/>
    <w:lvl w:ilvl="0" w:tplc="03D0A96C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EEB41B26">
      <w:start w:val="1"/>
      <w:numFmt w:val="lowerRoman"/>
      <w:lvlText w:val="%3."/>
      <w:lvlJc w:val="right"/>
      <w:pPr>
        <w:ind w:left="1800" w:hanging="180"/>
      </w:pPr>
    </w:lvl>
    <w:lvl w:ilvl="3" w:tplc="D96CA1AE">
      <w:start w:val="1"/>
      <w:numFmt w:val="decimal"/>
      <w:lvlText w:val="%4."/>
      <w:lvlJc w:val="left"/>
      <w:pPr>
        <w:ind w:left="2520" w:hanging="360"/>
      </w:pPr>
    </w:lvl>
    <w:lvl w:ilvl="4" w:tplc="2D2A23E8">
      <w:start w:val="1"/>
      <w:numFmt w:val="lowerLetter"/>
      <w:lvlText w:val="%5."/>
      <w:lvlJc w:val="left"/>
      <w:pPr>
        <w:ind w:left="3240" w:hanging="360"/>
      </w:pPr>
    </w:lvl>
    <w:lvl w:ilvl="5" w:tplc="C30658A0">
      <w:start w:val="1"/>
      <w:numFmt w:val="lowerRoman"/>
      <w:lvlText w:val="%6."/>
      <w:lvlJc w:val="right"/>
      <w:pPr>
        <w:ind w:left="3960" w:hanging="180"/>
      </w:pPr>
    </w:lvl>
    <w:lvl w:ilvl="6" w:tplc="647EBA30">
      <w:start w:val="1"/>
      <w:numFmt w:val="decimal"/>
      <w:lvlText w:val="%7."/>
      <w:lvlJc w:val="left"/>
      <w:pPr>
        <w:ind w:left="4680" w:hanging="360"/>
      </w:pPr>
    </w:lvl>
    <w:lvl w:ilvl="7" w:tplc="480A0B5E">
      <w:start w:val="1"/>
      <w:numFmt w:val="lowerLetter"/>
      <w:lvlText w:val="%8."/>
      <w:lvlJc w:val="left"/>
      <w:pPr>
        <w:ind w:left="5400" w:hanging="360"/>
      </w:pPr>
    </w:lvl>
    <w:lvl w:ilvl="8" w:tplc="9AAC47C4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B0EDA2B"/>
    <w:multiLevelType w:val="hybridMultilevel"/>
    <w:tmpl w:val="6E8A246C"/>
    <w:lvl w:ilvl="0" w:tplc="C0A0301A">
      <w:start w:val="1"/>
      <w:numFmt w:val="decimal"/>
      <w:lvlText w:val="%1."/>
      <w:lvlJc w:val="left"/>
      <w:pPr>
        <w:ind w:left="360" w:hanging="360"/>
      </w:pPr>
    </w:lvl>
    <w:lvl w:ilvl="1" w:tplc="AF802CA2">
      <w:start w:val="1"/>
      <w:numFmt w:val="lowerLetter"/>
      <w:lvlText w:val="%2."/>
      <w:lvlJc w:val="left"/>
      <w:pPr>
        <w:ind w:left="1080" w:hanging="360"/>
      </w:pPr>
    </w:lvl>
    <w:lvl w:ilvl="2" w:tplc="D05CD994">
      <w:start w:val="1"/>
      <w:numFmt w:val="lowerRoman"/>
      <w:lvlText w:val="%3."/>
      <w:lvlJc w:val="right"/>
      <w:pPr>
        <w:ind w:left="1800" w:hanging="180"/>
      </w:pPr>
    </w:lvl>
    <w:lvl w:ilvl="3" w:tplc="86725BF2">
      <w:start w:val="1"/>
      <w:numFmt w:val="decimal"/>
      <w:lvlText w:val="%4."/>
      <w:lvlJc w:val="left"/>
      <w:pPr>
        <w:ind w:left="2520" w:hanging="360"/>
      </w:pPr>
    </w:lvl>
    <w:lvl w:ilvl="4" w:tplc="B08CA030">
      <w:start w:val="1"/>
      <w:numFmt w:val="lowerLetter"/>
      <w:lvlText w:val="%5."/>
      <w:lvlJc w:val="left"/>
      <w:pPr>
        <w:ind w:left="3240" w:hanging="360"/>
      </w:pPr>
    </w:lvl>
    <w:lvl w:ilvl="5" w:tplc="017A048C">
      <w:start w:val="1"/>
      <w:numFmt w:val="lowerRoman"/>
      <w:lvlText w:val="%6."/>
      <w:lvlJc w:val="right"/>
      <w:pPr>
        <w:ind w:left="3960" w:hanging="180"/>
      </w:pPr>
    </w:lvl>
    <w:lvl w:ilvl="6" w:tplc="C99C071A">
      <w:start w:val="1"/>
      <w:numFmt w:val="decimal"/>
      <w:lvlText w:val="%7."/>
      <w:lvlJc w:val="left"/>
      <w:pPr>
        <w:ind w:left="4680" w:hanging="360"/>
      </w:pPr>
    </w:lvl>
    <w:lvl w:ilvl="7" w:tplc="CAEEA5CA">
      <w:start w:val="1"/>
      <w:numFmt w:val="lowerLetter"/>
      <w:lvlText w:val="%8."/>
      <w:lvlJc w:val="left"/>
      <w:pPr>
        <w:ind w:left="5400" w:hanging="360"/>
      </w:pPr>
    </w:lvl>
    <w:lvl w:ilvl="8" w:tplc="B318383C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6319686"/>
    <w:multiLevelType w:val="hybridMultilevel"/>
    <w:tmpl w:val="EC56674E"/>
    <w:lvl w:ilvl="0" w:tplc="A02663C0">
      <w:start w:val="1"/>
      <w:numFmt w:val="decimal"/>
      <w:lvlText w:val="%1."/>
      <w:lvlJc w:val="left"/>
      <w:pPr>
        <w:ind w:left="720" w:hanging="360"/>
      </w:pPr>
    </w:lvl>
    <w:lvl w:ilvl="1" w:tplc="4A9C9C44">
      <w:start w:val="1"/>
      <w:numFmt w:val="lowerLetter"/>
      <w:lvlText w:val="%2."/>
      <w:lvlJc w:val="left"/>
      <w:pPr>
        <w:ind w:left="1440" w:hanging="360"/>
      </w:pPr>
    </w:lvl>
    <w:lvl w:ilvl="2" w:tplc="82BAB15A">
      <w:start w:val="1"/>
      <w:numFmt w:val="lowerRoman"/>
      <w:lvlText w:val="%3."/>
      <w:lvlJc w:val="right"/>
      <w:pPr>
        <w:ind w:left="2160" w:hanging="180"/>
      </w:pPr>
    </w:lvl>
    <w:lvl w:ilvl="3" w:tplc="6406D8E4">
      <w:start w:val="1"/>
      <w:numFmt w:val="decimal"/>
      <w:lvlText w:val="%4."/>
      <w:lvlJc w:val="left"/>
      <w:pPr>
        <w:ind w:left="2880" w:hanging="360"/>
      </w:pPr>
    </w:lvl>
    <w:lvl w:ilvl="4" w:tplc="5C8CBF76">
      <w:start w:val="1"/>
      <w:numFmt w:val="lowerLetter"/>
      <w:lvlText w:val="%5."/>
      <w:lvlJc w:val="left"/>
      <w:pPr>
        <w:ind w:left="3600" w:hanging="360"/>
      </w:pPr>
    </w:lvl>
    <w:lvl w:ilvl="5" w:tplc="94367D4C">
      <w:start w:val="1"/>
      <w:numFmt w:val="lowerRoman"/>
      <w:lvlText w:val="%6."/>
      <w:lvlJc w:val="right"/>
      <w:pPr>
        <w:ind w:left="4320" w:hanging="180"/>
      </w:pPr>
    </w:lvl>
    <w:lvl w:ilvl="6" w:tplc="68B42684">
      <w:start w:val="1"/>
      <w:numFmt w:val="decimal"/>
      <w:lvlText w:val="%7."/>
      <w:lvlJc w:val="left"/>
      <w:pPr>
        <w:ind w:left="5040" w:hanging="360"/>
      </w:pPr>
    </w:lvl>
    <w:lvl w:ilvl="7" w:tplc="F71819F4">
      <w:start w:val="1"/>
      <w:numFmt w:val="lowerLetter"/>
      <w:lvlText w:val="%8."/>
      <w:lvlJc w:val="left"/>
      <w:pPr>
        <w:ind w:left="5760" w:hanging="360"/>
      </w:pPr>
    </w:lvl>
    <w:lvl w:ilvl="8" w:tplc="01208F6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7D1C48"/>
    <w:multiLevelType w:val="hybridMultilevel"/>
    <w:tmpl w:val="1D860E6E"/>
    <w:lvl w:ilvl="0" w:tplc="159AFA22">
      <w:start w:val="1"/>
      <w:numFmt w:val="decimal"/>
      <w:lvlText w:val="%1."/>
      <w:lvlJc w:val="left"/>
      <w:pPr>
        <w:ind w:left="360" w:hanging="360"/>
      </w:pPr>
    </w:lvl>
    <w:lvl w:ilvl="1" w:tplc="81E0D648">
      <w:start w:val="1"/>
      <w:numFmt w:val="lowerLetter"/>
      <w:lvlText w:val="%2."/>
      <w:lvlJc w:val="left"/>
      <w:pPr>
        <w:ind w:left="1080" w:hanging="360"/>
      </w:pPr>
    </w:lvl>
    <w:lvl w:ilvl="2" w:tplc="378E9872">
      <w:start w:val="1"/>
      <w:numFmt w:val="lowerRoman"/>
      <w:lvlText w:val="%3."/>
      <w:lvlJc w:val="right"/>
      <w:pPr>
        <w:ind w:left="1800" w:hanging="180"/>
      </w:pPr>
    </w:lvl>
    <w:lvl w:ilvl="3" w:tplc="F44A5CC4">
      <w:start w:val="1"/>
      <w:numFmt w:val="decimal"/>
      <w:lvlText w:val="%4."/>
      <w:lvlJc w:val="left"/>
      <w:pPr>
        <w:ind w:left="2520" w:hanging="360"/>
      </w:pPr>
    </w:lvl>
    <w:lvl w:ilvl="4" w:tplc="2D18781C">
      <w:start w:val="1"/>
      <w:numFmt w:val="lowerLetter"/>
      <w:lvlText w:val="%5."/>
      <w:lvlJc w:val="left"/>
      <w:pPr>
        <w:ind w:left="3240" w:hanging="360"/>
      </w:pPr>
    </w:lvl>
    <w:lvl w:ilvl="5" w:tplc="681091E0">
      <w:start w:val="1"/>
      <w:numFmt w:val="lowerRoman"/>
      <w:lvlText w:val="%6."/>
      <w:lvlJc w:val="right"/>
      <w:pPr>
        <w:ind w:left="3960" w:hanging="180"/>
      </w:pPr>
    </w:lvl>
    <w:lvl w:ilvl="6" w:tplc="D2EA0A8C">
      <w:start w:val="1"/>
      <w:numFmt w:val="decimal"/>
      <w:lvlText w:val="%7."/>
      <w:lvlJc w:val="left"/>
      <w:pPr>
        <w:ind w:left="4680" w:hanging="360"/>
      </w:pPr>
    </w:lvl>
    <w:lvl w:ilvl="7" w:tplc="E9F2735E">
      <w:start w:val="1"/>
      <w:numFmt w:val="lowerLetter"/>
      <w:lvlText w:val="%8."/>
      <w:lvlJc w:val="left"/>
      <w:pPr>
        <w:ind w:left="5400" w:hanging="360"/>
      </w:pPr>
    </w:lvl>
    <w:lvl w:ilvl="8" w:tplc="537669C0">
      <w:start w:val="1"/>
      <w:numFmt w:val="lowerRoman"/>
      <w:lvlText w:val="%9."/>
      <w:lvlJc w:val="right"/>
      <w:pPr>
        <w:ind w:left="6120" w:hanging="180"/>
      </w:pPr>
    </w:lvl>
  </w:abstractNum>
  <w:num w:numId="1" w16cid:durableId="190387488">
    <w:abstractNumId w:val="6"/>
  </w:num>
  <w:num w:numId="2" w16cid:durableId="484904459">
    <w:abstractNumId w:val="7"/>
  </w:num>
  <w:num w:numId="3" w16cid:durableId="2075807707">
    <w:abstractNumId w:val="8"/>
  </w:num>
  <w:num w:numId="4" w16cid:durableId="1042942930">
    <w:abstractNumId w:val="3"/>
  </w:num>
  <w:num w:numId="5" w16cid:durableId="925302920">
    <w:abstractNumId w:val="2"/>
  </w:num>
  <w:num w:numId="6" w16cid:durableId="107282889">
    <w:abstractNumId w:val="5"/>
  </w:num>
  <w:num w:numId="7" w16cid:durableId="830415395">
    <w:abstractNumId w:val="1"/>
  </w:num>
  <w:num w:numId="8" w16cid:durableId="1441224449">
    <w:abstractNumId w:val="4"/>
  </w:num>
  <w:num w:numId="9" w16cid:durableId="299917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D43"/>
    <w:rsid w:val="0008472B"/>
    <w:rsid w:val="0010790B"/>
    <w:rsid w:val="002D22CB"/>
    <w:rsid w:val="00373034"/>
    <w:rsid w:val="003B248A"/>
    <w:rsid w:val="004039AB"/>
    <w:rsid w:val="004617CD"/>
    <w:rsid w:val="004A7DDA"/>
    <w:rsid w:val="004E061A"/>
    <w:rsid w:val="005C6718"/>
    <w:rsid w:val="0064434D"/>
    <w:rsid w:val="00806C19"/>
    <w:rsid w:val="0092191A"/>
    <w:rsid w:val="00C3728C"/>
    <w:rsid w:val="00C6198A"/>
    <w:rsid w:val="00C73071"/>
    <w:rsid w:val="00D15D43"/>
    <w:rsid w:val="00D317D1"/>
    <w:rsid w:val="00F90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C8733"/>
  <w15:chartTrackingRefBased/>
  <w15:docId w15:val="{E62F2DCD-06C7-4DB9-8A41-03C4E512C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D4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D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5D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5D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5D4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D4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15D4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15D4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15D43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D15D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5D43"/>
    <w:rPr>
      <w:color w:val="0563C1" w:themeColor="hyperlink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D15D43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D43"/>
    <w:pPr>
      <w:numPr>
        <w:ilvl w:val="1"/>
      </w:numPr>
    </w:pPr>
    <w:rPr>
      <w:rFonts w:eastAsiaTheme="minorEastAsia"/>
      <w:color w:val="5A5A5A" w:themeColor="text1" w:themeTint="A5"/>
      <w:spacing w:val="15"/>
      <w:kern w:val="2"/>
      <w14:ligatures w14:val="standardContextual"/>
    </w:rPr>
  </w:style>
  <w:style w:type="character" w:customStyle="1" w:styleId="SubtitleChar1">
    <w:name w:val="Subtitle Char1"/>
    <w:basedOn w:val="DefaultParagraphFont"/>
    <w:uiPriority w:val="11"/>
    <w:rsid w:val="00D15D43"/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15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D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D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D43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D15D4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D15D43"/>
  </w:style>
  <w:style w:type="paragraph" w:styleId="Header">
    <w:name w:val="header"/>
    <w:basedOn w:val="Normal"/>
    <w:link w:val="HeaderChar"/>
    <w:uiPriority w:val="99"/>
    <w:unhideWhenUsed/>
    <w:rsid w:val="00D15D43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D15D43"/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15D43"/>
  </w:style>
  <w:style w:type="paragraph" w:styleId="Footer">
    <w:name w:val="footer"/>
    <w:basedOn w:val="Normal"/>
    <w:link w:val="FooterChar"/>
    <w:uiPriority w:val="99"/>
    <w:unhideWhenUsed/>
    <w:rsid w:val="00D15D43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D15D43"/>
    <w:rPr>
      <w:kern w:val="0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15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D15D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D15D4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15D43"/>
    <w:pPr>
      <w:tabs>
        <w:tab w:val="left" w:pos="384"/>
      </w:tabs>
      <w:spacing w:after="0" w:line="48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D15D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5D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5D4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15D4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15D43"/>
    <w:rPr>
      <w:color w:val="808080"/>
    </w:rPr>
  </w:style>
  <w:style w:type="character" w:customStyle="1" w:styleId="eop">
    <w:name w:val="eop"/>
    <w:basedOn w:val="DefaultParagraphFont"/>
    <w:rsid w:val="00D15D43"/>
  </w:style>
  <w:style w:type="character" w:customStyle="1" w:styleId="normaltextrun">
    <w:name w:val="normaltextrun"/>
    <w:basedOn w:val="DefaultParagraphFont"/>
    <w:rsid w:val="00D15D43"/>
  </w:style>
  <w:style w:type="paragraph" w:styleId="Revision">
    <w:name w:val="Revision"/>
    <w:hidden/>
    <w:uiPriority w:val="99"/>
    <w:semiHidden/>
    <w:rsid w:val="00D15D43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15D43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40"/>
    <w:qFormat/>
    <w:rsid w:val="00D15D43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character" w:styleId="SubtleEmphasis">
    <w:name w:val="Subtle Emphasis"/>
    <w:basedOn w:val="DefaultParagraphFont"/>
    <w:uiPriority w:val="19"/>
    <w:qFormat/>
    <w:rsid w:val="00D15D43"/>
    <w:rPr>
      <w:i/>
      <w:iCs/>
    </w:rPr>
  </w:style>
  <w:style w:type="table" w:styleId="LightShading-Accent1">
    <w:name w:val="Light Shading Accent 1"/>
    <w:basedOn w:val="TableNormal"/>
    <w:uiPriority w:val="60"/>
    <w:rsid w:val="00D15D43"/>
    <w:pPr>
      <w:spacing w:after="0" w:line="240" w:lineRule="auto"/>
    </w:pPr>
    <w:rPr>
      <w:rFonts w:eastAsiaTheme="minorEastAsia"/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stTable7Colorful-Accent1">
    <w:name w:val="List Table 7 Colorful Accent 1"/>
    <w:basedOn w:val="TableNormal"/>
    <w:uiPriority w:val="52"/>
    <w:rsid w:val="00D15D43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15D43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D22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1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5F646A5BC87242874579B58F5DB15B" ma:contentTypeVersion="14" ma:contentTypeDescription="Create a new document." ma:contentTypeScope="" ma:versionID="6f207379564dee4743c681916323c6a8">
  <xsd:schema xmlns:xsd="http://www.w3.org/2001/XMLSchema" xmlns:xs="http://www.w3.org/2001/XMLSchema" xmlns:p="http://schemas.microsoft.com/office/2006/metadata/properties" xmlns:ns2="87d2f315-c5dd-48b9-b8f9-dc614fca9f94" xmlns:ns3="804148e4-9795-4d31-b2f2-042795d54685" targetNamespace="http://schemas.microsoft.com/office/2006/metadata/properties" ma:root="true" ma:fieldsID="a439b949691295f6cf41715def9585b3" ns2:_="" ns3:_="">
    <xsd:import namespace="87d2f315-c5dd-48b9-b8f9-dc614fca9f94"/>
    <xsd:import namespace="804148e4-9795-4d31-b2f2-042795d546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d2f315-c5dd-48b9-b8f9-dc614fca9f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b90debd-ee09-4e04-a4c4-812a7ed26de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4148e4-9795-4d31-b2f2-042795d5468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6701b40-20cb-4a2a-951f-bb516a18f774}" ma:internalName="TaxCatchAll" ma:showField="CatchAllData" ma:web="804148e4-9795-4d31-b2f2-042795d546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9A81B7-146A-4040-84FC-02E207334FD2}"/>
</file>

<file path=customXml/itemProps2.xml><?xml version="1.0" encoding="utf-8"?>
<ds:datastoreItem xmlns:ds="http://schemas.openxmlformats.org/officeDocument/2006/customXml" ds:itemID="{08115CBF-A9B0-4FE0-A212-223D42773D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0</Pages>
  <Words>10432</Words>
  <Characters>59465</Characters>
  <Application>Microsoft Office Word</Application>
  <DocSecurity>0</DocSecurity>
  <Lines>495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Dilan</dc:creator>
  <cp:keywords/>
  <dc:description/>
  <cp:lastModifiedBy>Dilan-Pantojas, Israel Omar</cp:lastModifiedBy>
  <cp:revision>18</cp:revision>
  <dcterms:created xsi:type="dcterms:W3CDTF">2023-09-21T22:48:00Z</dcterms:created>
  <dcterms:modified xsi:type="dcterms:W3CDTF">2023-11-05T21:18:00Z</dcterms:modified>
</cp:coreProperties>
</file>